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509FE" w14:textId="0F8046F3" w:rsidR="00995B8E" w:rsidRPr="00995B8E" w:rsidRDefault="00230A3A" w:rsidP="00C5125D">
      <w:pPr>
        <w:pStyle w:val="Heading1"/>
        <w:rPr>
          <w:u w:val="single"/>
        </w:rPr>
      </w:pPr>
      <w:r w:rsidRPr="00995B8E">
        <w:rPr>
          <w:u w:val="single"/>
        </w:rPr>
        <w:t xml:space="preserve">Supporting </w:t>
      </w:r>
      <w:r w:rsidR="003924AC">
        <w:rPr>
          <w:u w:val="single"/>
        </w:rPr>
        <w:t>Information</w:t>
      </w:r>
      <w:r w:rsidRPr="00995B8E">
        <w:rPr>
          <w:u w:val="single"/>
        </w:rPr>
        <w:t xml:space="preserve"> for: </w:t>
      </w:r>
    </w:p>
    <w:p w14:paraId="052D5016" w14:textId="71BBDDF8" w:rsidR="00A70C13" w:rsidRDefault="00A70C13" w:rsidP="00A70C13">
      <w:pPr>
        <w:pStyle w:val="Heading1"/>
      </w:pPr>
      <w:r>
        <w:t>FACS-assisted single</w:t>
      </w:r>
      <w:r w:rsidR="007B6893">
        <w:t xml:space="preserve"> </w:t>
      </w:r>
      <w:r>
        <w:t>cell lipidom</w:t>
      </w:r>
      <w:r w:rsidR="00771420">
        <w:t xml:space="preserve">ics </w:t>
      </w:r>
      <w:r>
        <w:t xml:space="preserve">of phosphatidylcholines and sphingomyelins </w:t>
      </w:r>
    </w:p>
    <w:p w14:paraId="17C24C90" w14:textId="2576326C" w:rsidR="00C179FB" w:rsidRDefault="00C179FB" w:rsidP="00C179FB">
      <w:pPr>
        <w:rPr>
          <w:vertAlign w:val="superscript"/>
        </w:rPr>
      </w:pPr>
      <w:r>
        <w:t>Sarah E Hancock</w:t>
      </w:r>
      <w:r>
        <w:rPr>
          <w:vertAlign w:val="superscript"/>
        </w:rPr>
        <w:t>1,2</w:t>
      </w:r>
      <w:r>
        <w:t>*, Eileen Ding</w:t>
      </w:r>
      <w:r>
        <w:rPr>
          <w:vertAlign w:val="superscript"/>
        </w:rPr>
        <w:t>1</w:t>
      </w:r>
      <w:r>
        <w:t xml:space="preserve">, </w:t>
      </w:r>
      <w:r w:rsidRPr="007C7052">
        <w:rPr>
          <w:lang w:val="fi-FI"/>
        </w:rPr>
        <w:t>Emma Johansson Beves</w:t>
      </w:r>
      <w:r>
        <w:rPr>
          <w:vertAlign w:val="superscript"/>
          <w:lang w:val="fi-FI"/>
        </w:rPr>
        <w:t>3</w:t>
      </w:r>
      <w:r>
        <w:rPr>
          <w:lang w:val="fi-FI"/>
        </w:rPr>
        <w:t>,</w:t>
      </w:r>
      <w:r w:rsidRPr="007C7052">
        <w:t xml:space="preserve"> </w:t>
      </w:r>
      <w:r>
        <w:t>Todd Mitchell</w:t>
      </w:r>
      <w:r>
        <w:rPr>
          <w:vertAlign w:val="superscript"/>
        </w:rPr>
        <w:t>4,5</w:t>
      </w:r>
      <w:r>
        <w:t>, Nigel Turner</w:t>
      </w:r>
      <w:r>
        <w:rPr>
          <w:vertAlign w:val="superscript"/>
        </w:rPr>
        <w:t>1,2</w:t>
      </w:r>
      <w:r w:rsidRPr="007A6561">
        <w:t>*</w:t>
      </w:r>
    </w:p>
    <w:p w14:paraId="140000A3" w14:textId="77777777" w:rsidR="00C179FB" w:rsidRDefault="00C179FB" w:rsidP="00C179FB">
      <w:pPr>
        <w:pStyle w:val="NoSpacing"/>
      </w:pPr>
      <w:r>
        <w:rPr>
          <w:vertAlign w:val="superscript"/>
        </w:rPr>
        <w:t>1</w:t>
      </w:r>
      <w:r>
        <w:t>Department of Pharmacology, School of Biomedical Sciences, UNSW Sydney, Australia.</w:t>
      </w:r>
    </w:p>
    <w:p w14:paraId="5F253C43" w14:textId="77777777" w:rsidR="00C179FB" w:rsidRDefault="00C179FB" w:rsidP="00C179FB">
      <w:pPr>
        <w:pStyle w:val="NoSpacing"/>
      </w:pPr>
      <w:r w:rsidRPr="001C0032">
        <w:rPr>
          <w:vertAlign w:val="superscript"/>
        </w:rPr>
        <w:t>2</w:t>
      </w:r>
      <w:r>
        <w:t>Cellular Bioenergetics Laboratory, Victor Chang Cardiac Research Institute, Sydney, NSW, Australia.</w:t>
      </w:r>
    </w:p>
    <w:p w14:paraId="3285C862" w14:textId="77777777" w:rsidR="00C179FB" w:rsidRPr="00F9484B" w:rsidRDefault="00C179FB" w:rsidP="00C179FB">
      <w:pPr>
        <w:pStyle w:val="NoSpacing"/>
      </w:pPr>
      <w:r w:rsidRPr="001C0032">
        <w:rPr>
          <w:vertAlign w:val="superscript"/>
        </w:rPr>
        <w:t>3</w:t>
      </w:r>
      <w:r>
        <w:t>Flow Cytometry Unit, Mark Wainwright Analytical Centre, UNSW Sydney, Australia</w:t>
      </w:r>
    </w:p>
    <w:p w14:paraId="51651C9C" w14:textId="77777777" w:rsidR="00C179FB" w:rsidRDefault="00C179FB" w:rsidP="00C179FB">
      <w:pPr>
        <w:pStyle w:val="NoSpacing"/>
      </w:pPr>
      <w:r>
        <w:rPr>
          <w:vertAlign w:val="superscript"/>
        </w:rPr>
        <w:t>4</w:t>
      </w:r>
      <w:r>
        <w:t>School of Medicine, University of Wollongong, Wollongong Australia</w:t>
      </w:r>
    </w:p>
    <w:p w14:paraId="4BA0CDFE" w14:textId="727E6524" w:rsidR="00C179FB" w:rsidRDefault="00C527AF" w:rsidP="00C179FB">
      <w:pPr>
        <w:pStyle w:val="NoSpacing"/>
      </w:pPr>
      <w:r w:rsidRPr="00C527AF">
        <w:rPr>
          <w:vertAlign w:val="superscript"/>
        </w:rPr>
        <w:t>5</w:t>
      </w:r>
      <w:r w:rsidR="00C179FB">
        <w:t>Molecular Horizons, University of Wollongong, Wollongong Australia</w:t>
      </w:r>
    </w:p>
    <w:p w14:paraId="730B626F" w14:textId="77777777" w:rsidR="00C179FB" w:rsidRPr="00573EB3" w:rsidRDefault="00C179FB" w:rsidP="00C179FB">
      <w:pPr>
        <w:pStyle w:val="NoSpacing"/>
      </w:pPr>
    </w:p>
    <w:p w14:paraId="7D3579C0" w14:textId="2E88C544" w:rsidR="00C179FB" w:rsidRDefault="00C179FB" w:rsidP="00C179FB">
      <w:pPr>
        <w:pStyle w:val="NoSpacing"/>
      </w:pPr>
      <w:r>
        <w:t xml:space="preserve">* corresponding author </w:t>
      </w:r>
      <w:r w:rsidR="0023111D">
        <w:t>e</w:t>
      </w:r>
      <w:r>
        <w:t xml:space="preserve">mail </w:t>
      </w:r>
      <w:hyperlink r:id="rId9" w:history="1">
        <w:r w:rsidRPr="005075A8">
          <w:rPr>
            <w:rStyle w:val="Hyperlink"/>
          </w:rPr>
          <w:t>n.turner@victorchang.edu.au</w:t>
        </w:r>
      </w:hyperlink>
      <w:r>
        <w:t xml:space="preserve"> &amp; </w:t>
      </w:r>
      <w:hyperlink r:id="rId10" w:history="1">
        <w:r w:rsidRPr="005075A8">
          <w:rPr>
            <w:rStyle w:val="Hyperlink"/>
          </w:rPr>
          <w:t>s.hancock@victochang.edu.au</w:t>
        </w:r>
      </w:hyperlink>
      <w:r w:rsidR="00C5125D">
        <w:t>.</w:t>
      </w:r>
    </w:p>
    <w:p w14:paraId="6F41A85C" w14:textId="3D804720" w:rsidR="007A6561" w:rsidRDefault="007A6561" w:rsidP="00C179FB">
      <w:pPr>
        <w:pStyle w:val="NoSpacing"/>
      </w:pPr>
      <w:r>
        <w:br w:type="page"/>
      </w:r>
    </w:p>
    <w:p w14:paraId="114777A2" w14:textId="77777777" w:rsidR="00787A13" w:rsidRDefault="00787A13" w:rsidP="00787A13">
      <w:pPr>
        <w:pStyle w:val="Heading2"/>
      </w:pPr>
      <w:r>
        <w:lastRenderedPageBreak/>
        <w:t>Tables</w:t>
      </w:r>
    </w:p>
    <w:p w14:paraId="275BABE1" w14:textId="407158DC" w:rsidR="00787A13" w:rsidRPr="004B26BA" w:rsidRDefault="00787A13" w:rsidP="00787A13">
      <w:pPr>
        <w:pStyle w:val="Caption"/>
        <w:keepNext/>
        <w:rPr>
          <w:b w:val="0"/>
          <w:bCs/>
        </w:rPr>
      </w:pPr>
      <w:r>
        <w:t>Table S</w:t>
      </w:r>
      <w:fldSimple w:instr=" SEQ Table_S \* ARABIC ">
        <w:r w:rsidR="006937D3">
          <w:rPr>
            <w:noProof/>
          </w:rPr>
          <w:t>1</w:t>
        </w:r>
      </w:fldSimple>
      <w:r>
        <w:t xml:space="preserve">: </w:t>
      </w:r>
      <w:r>
        <w:rPr>
          <w:b w:val="0"/>
          <w:bCs/>
        </w:rPr>
        <w:t>Target list used for lipid identification in Lipidview software.</w:t>
      </w:r>
    </w:p>
    <w:tbl>
      <w:tblPr>
        <w:tblW w:w="10216" w:type="dxa"/>
        <w:tblLook w:val="04A0" w:firstRow="1" w:lastRow="0" w:firstColumn="1" w:lastColumn="0" w:noHBand="0" w:noVBand="1"/>
      </w:tblPr>
      <w:tblGrid>
        <w:gridCol w:w="1734"/>
        <w:gridCol w:w="711"/>
        <w:gridCol w:w="1383"/>
        <w:gridCol w:w="925"/>
        <w:gridCol w:w="928"/>
        <w:gridCol w:w="718"/>
        <w:gridCol w:w="1276"/>
        <w:gridCol w:w="1360"/>
        <w:gridCol w:w="1181"/>
      </w:tblGrid>
      <w:tr w:rsidR="00787A13" w:rsidRPr="00BE6591" w14:paraId="0DD48F0E" w14:textId="77777777" w:rsidTr="00B15DE9">
        <w:trPr>
          <w:trHeight w:val="300"/>
        </w:trPr>
        <w:tc>
          <w:tcPr>
            <w:tcW w:w="1021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DB0CE" w14:textId="77777777" w:rsidR="00787A13" w:rsidRPr="00BE6591" w:rsidRDefault="00787A13" w:rsidP="00B15DE9">
            <w:pPr>
              <w:pStyle w:val="Table"/>
              <w:rPr>
                <w:rFonts w:cs="Times New Roman"/>
                <w:sz w:val="20"/>
                <w:szCs w:val="20"/>
              </w:rPr>
            </w:pPr>
            <w:r w:rsidRPr="00BE6591">
              <w:t>___Reference Peak Information</w:t>
            </w:r>
          </w:p>
        </w:tc>
      </w:tr>
      <w:tr w:rsidR="00787A13" w:rsidRPr="00BE6591" w14:paraId="04038AE1" w14:textId="77777777" w:rsidTr="00B15DE9">
        <w:trPr>
          <w:trHeight w:val="300"/>
        </w:trPr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80B2C1" w14:textId="77777777" w:rsidR="00787A13" w:rsidRPr="00BE1AA5" w:rsidRDefault="00787A13" w:rsidP="00B15DE9">
            <w:pPr>
              <w:pStyle w:val="Table"/>
              <w:rPr>
                <w:b/>
                <w:bCs w:val="0"/>
              </w:rPr>
            </w:pPr>
            <w:r w:rsidRPr="00BE1AA5">
              <w:rPr>
                <w:b/>
                <w:bCs w:val="0"/>
              </w:rPr>
              <w:t>Name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56561B" w14:textId="77777777" w:rsidR="00787A13" w:rsidRPr="00BE1AA5" w:rsidRDefault="00787A13" w:rsidP="00B15DE9">
            <w:pPr>
              <w:pStyle w:val="Table"/>
              <w:rPr>
                <w:b/>
                <w:bCs w:val="0"/>
              </w:rPr>
            </w:pPr>
            <w:r w:rsidRPr="00BE1AA5">
              <w:rPr>
                <w:b/>
                <w:bCs w:val="0"/>
              </w:rPr>
              <w:t>Mass (m/z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3201ED" w14:textId="77777777" w:rsidR="00787A13" w:rsidRPr="00BE1AA5" w:rsidRDefault="00787A13" w:rsidP="00B15DE9">
            <w:pPr>
              <w:pStyle w:val="Table"/>
              <w:rPr>
                <w:b/>
                <w:bCs w:val="0"/>
              </w:rPr>
            </w:pPr>
            <w:r>
              <w:rPr>
                <w:b/>
                <w:bCs w:val="0"/>
              </w:rPr>
              <w:t>Precursor</w:t>
            </w:r>
            <w:r>
              <w:rPr>
                <w:b/>
                <w:bCs w:val="0"/>
              </w:rPr>
              <w:br/>
              <w:t>/NL of (Da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80E32D" w14:textId="77777777" w:rsidR="00787A13" w:rsidRPr="00BE1AA5" w:rsidRDefault="00787A13" w:rsidP="00B15DE9">
            <w:pPr>
              <w:pStyle w:val="Table"/>
              <w:rPr>
                <w:b/>
                <w:bCs w:val="0"/>
              </w:rPr>
            </w:pPr>
            <w:r w:rsidRPr="00BE1AA5">
              <w:rPr>
                <w:b/>
                <w:bCs w:val="0"/>
              </w:rPr>
              <w:t>Ion mode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97F56A" w14:textId="77777777" w:rsidR="00787A13" w:rsidRPr="00BE1AA5" w:rsidRDefault="00787A13" w:rsidP="00B15DE9">
            <w:pPr>
              <w:pStyle w:val="Table"/>
              <w:rPr>
                <w:b/>
                <w:bCs w:val="0"/>
              </w:rPr>
            </w:pPr>
            <w:r w:rsidRPr="00BE1AA5">
              <w:rPr>
                <w:b/>
                <w:bCs w:val="0"/>
              </w:rPr>
              <w:t>Scan type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AEA299" w14:textId="77777777" w:rsidR="00787A13" w:rsidRPr="00BE1AA5" w:rsidRDefault="00787A13" w:rsidP="00B15DE9">
            <w:pPr>
              <w:pStyle w:val="Table"/>
              <w:rPr>
                <w:b/>
                <w:bCs w:val="0"/>
              </w:rPr>
            </w:pPr>
            <w:r w:rsidRPr="00BE1AA5">
              <w:rPr>
                <w:b/>
                <w:bCs w:val="0"/>
              </w:rPr>
              <w:t>Clas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A0B62D" w14:textId="77777777" w:rsidR="00787A13" w:rsidRPr="00BE1AA5" w:rsidRDefault="00787A13" w:rsidP="00B15DE9">
            <w:pPr>
              <w:pStyle w:val="Table"/>
              <w:rPr>
                <w:b/>
                <w:bCs w:val="0"/>
              </w:rPr>
            </w:pPr>
            <w:r w:rsidRPr="00BE1AA5">
              <w:rPr>
                <w:b/>
                <w:bCs w:val="0"/>
              </w:rPr>
              <w:t>Specie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79BA15" w14:textId="77777777" w:rsidR="00787A13" w:rsidRPr="00BE1AA5" w:rsidRDefault="00787A13" w:rsidP="00B15DE9">
            <w:pPr>
              <w:pStyle w:val="Table"/>
              <w:rPr>
                <w:b/>
                <w:bCs w:val="0"/>
              </w:rPr>
            </w:pPr>
            <w:r w:rsidRPr="00BE1AA5">
              <w:rPr>
                <w:b/>
                <w:bCs w:val="0"/>
              </w:rPr>
              <w:t>IS</w:t>
            </w:r>
            <w:r>
              <w:rPr>
                <w:b/>
                <w:bCs w:val="0"/>
              </w:rPr>
              <w:t xml:space="preserve"> name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E49A62" w14:textId="77777777" w:rsidR="00787A13" w:rsidRPr="00BE1AA5" w:rsidRDefault="00787A13" w:rsidP="00B15DE9">
            <w:pPr>
              <w:pStyle w:val="Table"/>
              <w:rPr>
                <w:b/>
                <w:bCs w:val="0"/>
              </w:rPr>
            </w:pPr>
            <w:r w:rsidRPr="00BE1AA5">
              <w:rPr>
                <w:b/>
                <w:bCs w:val="0"/>
              </w:rPr>
              <w:t>Isotopic correction factor</w:t>
            </w:r>
          </w:p>
        </w:tc>
      </w:tr>
      <w:tr w:rsidR="00787A13" w:rsidRPr="00BE6591" w14:paraId="70F8DE64" w14:textId="77777777" w:rsidTr="00B15DE9">
        <w:trPr>
          <w:trHeight w:val="300"/>
        </w:trPr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9516" w14:textId="77777777" w:rsidR="00787A13" w:rsidRPr="00BE6591" w:rsidRDefault="00787A13" w:rsidP="00B15DE9">
            <w:pPr>
              <w:pStyle w:val="Table"/>
            </w:pPr>
            <w:r w:rsidRPr="00BE6591">
              <w:t>IS PC 17:0/17:0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1B13" w14:textId="77777777" w:rsidR="00787A13" w:rsidRPr="00BE6591" w:rsidRDefault="00787A13" w:rsidP="00B15DE9">
            <w:pPr>
              <w:pStyle w:val="Table"/>
            </w:pPr>
            <w:r w:rsidRPr="00BE6591">
              <w:t>762.5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7693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DAF7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0F57" w14:textId="77777777" w:rsidR="00787A13" w:rsidRPr="00BE6591" w:rsidRDefault="00787A13" w:rsidP="00B15DE9">
            <w:pPr>
              <w:pStyle w:val="Table"/>
            </w:pPr>
            <w:r w:rsidRPr="00BE6591">
              <w:t>PC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861A" w14:textId="77777777" w:rsidR="00787A13" w:rsidRPr="00BE6591" w:rsidRDefault="00787A13" w:rsidP="00B15DE9">
            <w:pPr>
              <w:pStyle w:val="Table"/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52E8" w14:textId="77777777" w:rsidR="00787A13" w:rsidRPr="00BE6591" w:rsidRDefault="00787A13" w:rsidP="00B15DE9">
            <w:pPr>
              <w:pStyle w:val="Table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88B8" w14:textId="77777777" w:rsidR="00787A13" w:rsidRPr="00BE6591" w:rsidRDefault="00787A13" w:rsidP="00B15DE9">
            <w:pPr>
              <w:pStyle w:val="Table"/>
            </w:pPr>
            <w:r w:rsidRPr="00BE6591">
              <w:t>PC 34:0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A6D5" w14:textId="77777777" w:rsidR="00787A13" w:rsidRPr="00BE6591" w:rsidRDefault="00787A13" w:rsidP="00B15DE9">
            <w:pPr>
              <w:pStyle w:val="Table"/>
            </w:pPr>
            <w:r w:rsidRPr="00BE6591">
              <w:t>1.642</w:t>
            </w:r>
          </w:p>
        </w:tc>
      </w:tr>
      <w:tr w:rsidR="00787A13" w:rsidRPr="00BE6591" w14:paraId="29C34B87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9831" w14:textId="77777777" w:rsidR="00787A13" w:rsidRPr="00BE6591" w:rsidRDefault="00787A13" w:rsidP="00B15DE9">
            <w:pPr>
              <w:pStyle w:val="Table"/>
            </w:pPr>
            <w:r w:rsidRPr="00BE6591">
              <w:t>IS DHSM 12: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5F00" w14:textId="77777777" w:rsidR="00787A13" w:rsidRPr="00BE6591" w:rsidRDefault="00787A13" w:rsidP="00B15DE9">
            <w:pPr>
              <w:pStyle w:val="Table"/>
            </w:pPr>
            <w:r w:rsidRPr="00BE6591">
              <w:t>649.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5C9E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D62B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EF03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1332" w14:textId="77777777" w:rsidR="00787A13" w:rsidRPr="00BE6591" w:rsidRDefault="00787A13" w:rsidP="00B15DE9">
            <w:pPr>
              <w:pStyle w:val="Table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2C20" w14:textId="77777777" w:rsidR="00787A13" w:rsidRPr="00BE6591" w:rsidRDefault="00787A13" w:rsidP="00B15DE9">
            <w:pPr>
              <w:pStyle w:val="Table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7BA1" w14:textId="77777777" w:rsidR="00787A13" w:rsidRPr="00BE6591" w:rsidRDefault="00787A13" w:rsidP="00B15DE9">
            <w:pPr>
              <w:pStyle w:val="Table"/>
            </w:pPr>
            <w:r w:rsidRPr="00BE6591">
              <w:t>DHSM 12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8536" w14:textId="77777777" w:rsidR="00787A13" w:rsidRPr="00BE6591" w:rsidRDefault="00787A13" w:rsidP="00B15DE9">
            <w:pPr>
              <w:pStyle w:val="Table"/>
            </w:pPr>
            <w:r w:rsidRPr="00BE6591">
              <w:t>1.516</w:t>
            </w:r>
          </w:p>
        </w:tc>
      </w:tr>
      <w:tr w:rsidR="00787A13" w:rsidRPr="00BE6591" w14:paraId="73D4CBD5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5322A" w14:textId="77777777" w:rsidR="00787A13" w:rsidRPr="00BE6591" w:rsidRDefault="00787A13" w:rsidP="00B15DE9">
            <w:pPr>
              <w:pStyle w:val="Table"/>
            </w:pPr>
            <w:r w:rsidRPr="00BE6591">
              <w:t>IS PE 17:0/17: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250F8" w14:textId="77777777" w:rsidR="00787A13" w:rsidRPr="00BE6591" w:rsidRDefault="00787A13" w:rsidP="00B15DE9">
            <w:pPr>
              <w:pStyle w:val="Table"/>
            </w:pPr>
            <w:r w:rsidRPr="00BE6591">
              <w:t>720.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92085" w14:textId="77777777" w:rsidR="00787A13" w:rsidRPr="00BE6591" w:rsidRDefault="00787A13" w:rsidP="00B15DE9">
            <w:pPr>
              <w:pStyle w:val="Table"/>
            </w:pPr>
            <w:r w:rsidRPr="00BE6591">
              <w:t>14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173C5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32428" w14:textId="77777777" w:rsidR="00787A13" w:rsidRPr="00BE6591" w:rsidRDefault="00787A13" w:rsidP="00B15DE9">
            <w:pPr>
              <w:pStyle w:val="Table"/>
            </w:pPr>
            <w:r w:rsidRPr="00BE6591">
              <w:t>-P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EF955" w14:textId="77777777" w:rsidR="00787A13" w:rsidRPr="00BE6591" w:rsidRDefault="00787A13" w:rsidP="00B15DE9">
            <w:pPr>
              <w:pStyle w:val="Table"/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013CF" w14:textId="77777777" w:rsidR="00787A13" w:rsidRPr="00BE6591" w:rsidRDefault="00787A13" w:rsidP="00B15DE9">
            <w:pPr>
              <w:pStyle w:val="Table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4D58D" w14:textId="77777777" w:rsidR="00787A13" w:rsidRPr="00BE6591" w:rsidRDefault="00787A13" w:rsidP="00B15DE9">
            <w:pPr>
              <w:pStyle w:val="Table"/>
            </w:pPr>
            <w:r w:rsidRPr="00BE6591">
              <w:t>PE 34: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144B0" w14:textId="77777777" w:rsidR="00787A13" w:rsidRPr="00BE6591" w:rsidRDefault="00787A13" w:rsidP="00B15DE9">
            <w:pPr>
              <w:pStyle w:val="Table"/>
            </w:pPr>
            <w:r w:rsidRPr="00BE6591">
              <w:t>1.588</w:t>
            </w:r>
          </w:p>
        </w:tc>
      </w:tr>
      <w:tr w:rsidR="00787A13" w:rsidRPr="00BE6591" w14:paraId="236EC8BA" w14:textId="77777777" w:rsidTr="00B15DE9">
        <w:trPr>
          <w:trHeight w:val="300"/>
        </w:trPr>
        <w:tc>
          <w:tcPr>
            <w:tcW w:w="1021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C978D" w14:textId="77777777" w:rsidR="00787A13" w:rsidRPr="00BE6591" w:rsidRDefault="00787A13" w:rsidP="00B15DE9">
            <w:pPr>
              <w:pStyle w:val="Table"/>
              <w:rPr>
                <w:rFonts w:cs="Times New Roman"/>
                <w:sz w:val="20"/>
                <w:szCs w:val="20"/>
              </w:rPr>
            </w:pPr>
            <w:r w:rsidRPr="00BE6591">
              <w:t>___Target Lipid Information</w:t>
            </w:r>
          </w:p>
        </w:tc>
      </w:tr>
      <w:tr w:rsidR="00787A13" w:rsidRPr="00BE6591" w14:paraId="20085783" w14:textId="77777777" w:rsidTr="00B15DE9">
        <w:trPr>
          <w:trHeight w:val="300"/>
        </w:trPr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4C81" w14:textId="77777777" w:rsidR="00787A13" w:rsidRPr="00BE6591" w:rsidRDefault="00787A13" w:rsidP="00B15DE9">
            <w:pPr>
              <w:pStyle w:val="Table"/>
            </w:pPr>
            <w:r w:rsidRPr="00BE6591">
              <w:t>PC 28:0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CEE6" w14:textId="77777777" w:rsidR="00787A13" w:rsidRPr="00BE6591" w:rsidRDefault="00787A13" w:rsidP="00B15DE9">
            <w:pPr>
              <w:pStyle w:val="Table"/>
            </w:pPr>
            <w:r w:rsidRPr="00BE6591">
              <w:t>678.6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25E6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A1F3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C65D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BB86" w14:textId="77777777" w:rsidR="00787A13" w:rsidRPr="00BE6591" w:rsidRDefault="00787A13" w:rsidP="00B15DE9">
            <w:pPr>
              <w:pStyle w:val="Table"/>
            </w:pPr>
            <w:r w:rsidRPr="00BE6591">
              <w:t>P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C012" w14:textId="77777777" w:rsidR="00787A13" w:rsidRPr="00BE6591" w:rsidRDefault="00787A13" w:rsidP="00B15DE9">
            <w:pPr>
              <w:pStyle w:val="Table"/>
            </w:pPr>
            <w:r w:rsidRPr="00BE6591">
              <w:t>PC 28:0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C5BD1" w14:textId="77777777" w:rsidR="00787A13" w:rsidRPr="00BE6591" w:rsidRDefault="00787A13" w:rsidP="00B15DE9">
            <w:pPr>
              <w:pStyle w:val="Table"/>
            </w:pPr>
            <w:r w:rsidRPr="00923702">
              <w:t>PC 34:0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1C46" w14:textId="77777777" w:rsidR="00787A13" w:rsidRPr="00BE6591" w:rsidRDefault="00787A13" w:rsidP="00B15DE9">
            <w:pPr>
              <w:pStyle w:val="Table"/>
            </w:pPr>
            <w:r w:rsidRPr="00BE6591">
              <w:t>1.535</w:t>
            </w:r>
          </w:p>
        </w:tc>
      </w:tr>
      <w:tr w:rsidR="00787A13" w:rsidRPr="00BE6591" w14:paraId="31B502A1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0B43" w14:textId="77777777" w:rsidR="00787A13" w:rsidRPr="00BE6591" w:rsidRDefault="00787A13" w:rsidP="00B15DE9">
            <w:pPr>
              <w:pStyle w:val="Table"/>
            </w:pPr>
            <w:r w:rsidRPr="00BE6591">
              <w:t>PC 30: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FEE6" w14:textId="77777777" w:rsidR="00787A13" w:rsidRPr="00BE6591" w:rsidRDefault="00787A13" w:rsidP="00B15DE9">
            <w:pPr>
              <w:pStyle w:val="Table"/>
            </w:pPr>
            <w:r w:rsidRPr="00BE6591">
              <w:t>704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BD9C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CD7C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D049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49E1" w14:textId="77777777" w:rsidR="00787A13" w:rsidRPr="00BE6591" w:rsidRDefault="00787A13" w:rsidP="00B15DE9">
            <w:pPr>
              <w:pStyle w:val="Table"/>
            </w:pPr>
            <w:r w:rsidRPr="00BE6591"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E98C" w14:textId="77777777" w:rsidR="00787A13" w:rsidRPr="00BE6591" w:rsidRDefault="00787A13" w:rsidP="00B15DE9">
            <w:pPr>
              <w:pStyle w:val="Table"/>
            </w:pPr>
            <w:r w:rsidRPr="00BE6591">
              <w:t>PC 30: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F6B29" w14:textId="77777777" w:rsidR="00787A13" w:rsidRPr="00BE6591" w:rsidRDefault="00787A13" w:rsidP="00B15DE9">
            <w:pPr>
              <w:pStyle w:val="Table"/>
            </w:pPr>
            <w:r w:rsidRPr="00923702">
              <w:t>PC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F2CA" w14:textId="77777777" w:rsidR="00787A13" w:rsidRPr="00BE6591" w:rsidRDefault="00787A13" w:rsidP="00B15DE9">
            <w:pPr>
              <w:pStyle w:val="Table"/>
            </w:pPr>
            <w:r w:rsidRPr="00BE6591">
              <w:t>1.569</w:t>
            </w:r>
          </w:p>
        </w:tc>
      </w:tr>
      <w:tr w:rsidR="00787A13" w:rsidRPr="00BE6591" w14:paraId="56D695AD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ACC3" w14:textId="77777777" w:rsidR="00787A13" w:rsidRPr="00BE6591" w:rsidRDefault="00787A13" w:rsidP="00B15DE9">
            <w:pPr>
              <w:pStyle w:val="Table"/>
            </w:pPr>
            <w:r w:rsidRPr="00BE6591">
              <w:t>PC 30: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7941" w14:textId="77777777" w:rsidR="00787A13" w:rsidRPr="00BE6591" w:rsidRDefault="00787A13" w:rsidP="00B15DE9">
            <w:pPr>
              <w:pStyle w:val="Table"/>
            </w:pPr>
            <w:r w:rsidRPr="00BE6591">
              <w:t>706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5FDE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BCC2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5B02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3139" w14:textId="77777777" w:rsidR="00787A13" w:rsidRPr="00BE6591" w:rsidRDefault="00787A13" w:rsidP="00B15DE9">
            <w:pPr>
              <w:pStyle w:val="Table"/>
            </w:pPr>
            <w:r w:rsidRPr="00BE6591"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14D9" w14:textId="77777777" w:rsidR="00787A13" w:rsidRPr="00BE6591" w:rsidRDefault="00787A13" w:rsidP="00B15DE9">
            <w:pPr>
              <w:pStyle w:val="Table"/>
            </w:pPr>
            <w:r w:rsidRPr="00BE6591">
              <w:t>PC 30: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FAB11" w14:textId="77777777" w:rsidR="00787A13" w:rsidRPr="00BE6591" w:rsidRDefault="00787A13" w:rsidP="00B15DE9">
            <w:pPr>
              <w:pStyle w:val="Table"/>
            </w:pPr>
            <w:r w:rsidRPr="00923702">
              <w:t>PC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63AD" w14:textId="77777777" w:rsidR="00787A13" w:rsidRPr="00BE6591" w:rsidRDefault="00787A13" w:rsidP="00B15DE9">
            <w:pPr>
              <w:pStyle w:val="Table"/>
            </w:pPr>
            <w:r w:rsidRPr="00BE6591">
              <w:t>1.57</w:t>
            </w:r>
          </w:p>
        </w:tc>
      </w:tr>
      <w:tr w:rsidR="00787A13" w:rsidRPr="00BE6591" w14:paraId="06A51689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DFAC" w14:textId="77777777" w:rsidR="00787A13" w:rsidRPr="00BE6591" w:rsidRDefault="00787A13" w:rsidP="00B15DE9">
            <w:pPr>
              <w:pStyle w:val="Table"/>
            </w:pPr>
            <w:r w:rsidRPr="00BE6591">
              <w:t>PC 32: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8A72" w14:textId="77777777" w:rsidR="00787A13" w:rsidRPr="00BE6591" w:rsidRDefault="00787A13" w:rsidP="00B15DE9">
            <w:pPr>
              <w:pStyle w:val="Table"/>
            </w:pPr>
            <w:r w:rsidRPr="00BE6591">
              <w:t>730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23C4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C7E2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ECFD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6F1E" w14:textId="77777777" w:rsidR="00787A13" w:rsidRPr="00BE6591" w:rsidRDefault="00787A13" w:rsidP="00B15DE9">
            <w:pPr>
              <w:pStyle w:val="Table"/>
            </w:pPr>
            <w:r w:rsidRPr="00BE6591"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9722" w14:textId="77777777" w:rsidR="00787A13" w:rsidRPr="00BE6591" w:rsidRDefault="00787A13" w:rsidP="00B15DE9">
            <w:pPr>
              <w:pStyle w:val="Table"/>
            </w:pPr>
            <w:r w:rsidRPr="00BE6591">
              <w:t>PC 32: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EC6E6" w14:textId="77777777" w:rsidR="00787A13" w:rsidRPr="00BE6591" w:rsidRDefault="00787A13" w:rsidP="00B15DE9">
            <w:pPr>
              <w:pStyle w:val="Table"/>
            </w:pPr>
            <w:r w:rsidRPr="00923702">
              <w:t>PC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2D55" w14:textId="77777777" w:rsidR="00787A13" w:rsidRPr="00BE6591" w:rsidRDefault="00787A13" w:rsidP="00B15DE9">
            <w:pPr>
              <w:pStyle w:val="Table"/>
            </w:pPr>
            <w:r w:rsidRPr="00BE6591">
              <w:t>1.605</w:t>
            </w:r>
          </w:p>
        </w:tc>
      </w:tr>
      <w:tr w:rsidR="00787A13" w:rsidRPr="00BE6591" w14:paraId="78DCEAC6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349B" w14:textId="77777777" w:rsidR="00787A13" w:rsidRPr="00BE6591" w:rsidRDefault="00787A13" w:rsidP="00B15DE9">
            <w:pPr>
              <w:pStyle w:val="Table"/>
            </w:pPr>
            <w:r w:rsidRPr="00BE6591">
              <w:t>PC 32: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BF93" w14:textId="77777777" w:rsidR="00787A13" w:rsidRPr="00BE6591" w:rsidRDefault="00787A13" w:rsidP="00B15DE9">
            <w:pPr>
              <w:pStyle w:val="Table"/>
            </w:pPr>
            <w:r w:rsidRPr="00BE6591">
              <w:t>732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5D1F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2542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3B41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0421" w14:textId="77777777" w:rsidR="00787A13" w:rsidRPr="00BE6591" w:rsidRDefault="00787A13" w:rsidP="00B15DE9">
            <w:pPr>
              <w:pStyle w:val="Table"/>
            </w:pPr>
            <w:r w:rsidRPr="00BE6591"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45D1" w14:textId="77777777" w:rsidR="00787A13" w:rsidRPr="00BE6591" w:rsidRDefault="00787A13" w:rsidP="00B15DE9">
            <w:pPr>
              <w:pStyle w:val="Table"/>
            </w:pPr>
            <w:r w:rsidRPr="00BE6591">
              <w:t>PC 32: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96F57" w14:textId="77777777" w:rsidR="00787A13" w:rsidRPr="00BE6591" w:rsidRDefault="00787A13" w:rsidP="00B15DE9">
            <w:pPr>
              <w:pStyle w:val="Table"/>
            </w:pPr>
            <w:r w:rsidRPr="00923702">
              <w:t>PC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45BC" w14:textId="77777777" w:rsidR="00787A13" w:rsidRPr="00BE6591" w:rsidRDefault="00787A13" w:rsidP="00B15DE9">
            <w:pPr>
              <w:pStyle w:val="Table"/>
            </w:pPr>
            <w:r w:rsidRPr="00BE6591">
              <w:t>1.605</w:t>
            </w:r>
          </w:p>
        </w:tc>
      </w:tr>
      <w:tr w:rsidR="00787A13" w:rsidRPr="00BE6591" w14:paraId="2723F054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B7F2" w14:textId="77777777" w:rsidR="00787A13" w:rsidRPr="00BE6591" w:rsidRDefault="00787A13" w:rsidP="00B15DE9">
            <w:pPr>
              <w:pStyle w:val="Table"/>
            </w:pPr>
            <w:r w:rsidRPr="00BE6591">
              <w:t>PC 32: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AF3B" w14:textId="77777777" w:rsidR="00787A13" w:rsidRPr="00BE6591" w:rsidRDefault="00787A13" w:rsidP="00B15DE9">
            <w:pPr>
              <w:pStyle w:val="Table"/>
            </w:pPr>
            <w:r w:rsidRPr="00BE6591">
              <w:t>734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4EFE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109D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FC33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24F4" w14:textId="77777777" w:rsidR="00787A13" w:rsidRPr="00BE6591" w:rsidRDefault="00787A13" w:rsidP="00B15DE9">
            <w:pPr>
              <w:pStyle w:val="Table"/>
            </w:pPr>
            <w:r w:rsidRPr="00BE6591"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9FE6" w14:textId="77777777" w:rsidR="00787A13" w:rsidRPr="00BE6591" w:rsidRDefault="00787A13" w:rsidP="00B15DE9">
            <w:pPr>
              <w:pStyle w:val="Table"/>
            </w:pPr>
            <w:r w:rsidRPr="00BE6591">
              <w:t>PC 32: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40CC1" w14:textId="77777777" w:rsidR="00787A13" w:rsidRPr="00BE6591" w:rsidRDefault="00787A13" w:rsidP="00B15DE9">
            <w:pPr>
              <w:pStyle w:val="Table"/>
            </w:pPr>
            <w:r w:rsidRPr="00923702">
              <w:t>PC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058E" w14:textId="77777777" w:rsidR="00787A13" w:rsidRPr="00BE6591" w:rsidRDefault="00787A13" w:rsidP="00B15DE9">
            <w:pPr>
              <w:pStyle w:val="Table"/>
            </w:pPr>
            <w:r w:rsidRPr="00BE6591">
              <w:t>1.605</w:t>
            </w:r>
          </w:p>
        </w:tc>
      </w:tr>
      <w:tr w:rsidR="00787A13" w:rsidRPr="00BE6591" w14:paraId="1B997460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94E4" w14:textId="77777777" w:rsidR="00787A13" w:rsidRPr="00BE6591" w:rsidRDefault="00787A13" w:rsidP="00B15DE9">
            <w:pPr>
              <w:pStyle w:val="Table"/>
            </w:pPr>
            <w:r w:rsidRPr="00BE6591">
              <w:t>PC 34: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C885" w14:textId="77777777" w:rsidR="00787A13" w:rsidRPr="00BE6591" w:rsidRDefault="00787A13" w:rsidP="00B15DE9">
            <w:pPr>
              <w:pStyle w:val="Table"/>
            </w:pPr>
            <w:r w:rsidRPr="00BE6591">
              <w:t>754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5A0D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865C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1E8A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4092" w14:textId="77777777" w:rsidR="00787A13" w:rsidRPr="00BE6591" w:rsidRDefault="00787A13" w:rsidP="00B15DE9">
            <w:pPr>
              <w:pStyle w:val="Table"/>
            </w:pPr>
            <w:r w:rsidRPr="00BE6591"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C981" w14:textId="77777777" w:rsidR="00787A13" w:rsidRPr="00BE6591" w:rsidRDefault="00787A13" w:rsidP="00B15DE9">
            <w:pPr>
              <w:pStyle w:val="Table"/>
            </w:pPr>
            <w:r w:rsidRPr="00BE6591">
              <w:t>PC 34: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E10A3" w14:textId="77777777" w:rsidR="00787A13" w:rsidRPr="00BE6591" w:rsidRDefault="00787A13" w:rsidP="00B15DE9">
            <w:pPr>
              <w:pStyle w:val="Table"/>
            </w:pPr>
            <w:r w:rsidRPr="00923702">
              <w:t>PC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0E96" w14:textId="77777777" w:rsidR="00787A13" w:rsidRPr="00BE6591" w:rsidRDefault="00787A13" w:rsidP="00B15DE9">
            <w:pPr>
              <w:pStyle w:val="Table"/>
            </w:pPr>
            <w:r w:rsidRPr="00BE6591">
              <w:t>1.641</w:t>
            </w:r>
          </w:p>
        </w:tc>
      </w:tr>
      <w:tr w:rsidR="00787A13" w:rsidRPr="00BE6591" w14:paraId="2F00ADD5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3F38" w14:textId="77777777" w:rsidR="00787A13" w:rsidRPr="00BE6591" w:rsidRDefault="00787A13" w:rsidP="00B15DE9">
            <w:pPr>
              <w:pStyle w:val="Table"/>
            </w:pPr>
            <w:r w:rsidRPr="00BE6591">
              <w:t>PC 34: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37F5" w14:textId="77777777" w:rsidR="00787A13" w:rsidRPr="00BE6591" w:rsidRDefault="00787A13" w:rsidP="00B15DE9">
            <w:pPr>
              <w:pStyle w:val="Table"/>
            </w:pPr>
            <w:r w:rsidRPr="00BE6591">
              <w:t>756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B26F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0CB0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96E6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E306" w14:textId="77777777" w:rsidR="00787A13" w:rsidRPr="00BE6591" w:rsidRDefault="00787A13" w:rsidP="00B15DE9">
            <w:pPr>
              <w:pStyle w:val="Table"/>
            </w:pPr>
            <w:r w:rsidRPr="00BE6591"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457C" w14:textId="77777777" w:rsidR="00787A13" w:rsidRPr="00BE6591" w:rsidRDefault="00787A13" w:rsidP="00B15DE9">
            <w:pPr>
              <w:pStyle w:val="Table"/>
            </w:pPr>
            <w:r w:rsidRPr="00BE6591">
              <w:t>PC 34: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D5387" w14:textId="77777777" w:rsidR="00787A13" w:rsidRPr="00BE6591" w:rsidRDefault="00787A13" w:rsidP="00B15DE9">
            <w:pPr>
              <w:pStyle w:val="Table"/>
            </w:pPr>
            <w:r w:rsidRPr="00923702">
              <w:t>PC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45B2" w14:textId="77777777" w:rsidR="00787A13" w:rsidRPr="00BE6591" w:rsidRDefault="00787A13" w:rsidP="00B15DE9">
            <w:pPr>
              <w:pStyle w:val="Table"/>
            </w:pPr>
            <w:r w:rsidRPr="00BE6591">
              <w:t>1.641</w:t>
            </w:r>
          </w:p>
        </w:tc>
      </w:tr>
      <w:tr w:rsidR="00787A13" w:rsidRPr="00BE6591" w14:paraId="4974C07C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9AFF" w14:textId="77777777" w:rsidR="00787A13" w:rsidRPr="00BE6591" w:rsidRDefault="00787A13" w:rsidP="00B15DE9">
            <w:pPr>
              <w:pStyle w:val="Table"/>
            </w:pPr>
            <w:r w:rsidRPr="00BE6591">
              <w:t>PC 34: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0194" w14:textId="77777777" w:rsidR="00787A13" w:rsidRPr="00BE6591" w:rsidRDefault="00787A13" w:rsidP="00B15DE9">
            <w:pPr>
              <w:pStyle w:val="Table"/>
            </w:pPr>
            <w:r w:rsidRPr="00BE6591">
              <w:t>758.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558A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99FA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D5A0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31BF" w14:textId="77777777" w:rsidR="00787A13" w:rsidRPr="00BE6591" w:rsidRDefault="00787A13" w:rsidP="00B15DE9">
            <w:pPr>
              <w:pStyle w:val="Table"/>
            </w:pPr>
            <w:r w:rsidRPr="00BE6591"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1EF7" w14:textId="77777777" w:rsidR="00787A13" w:rsidRPr="00BE6591" w:rsidRDefault="00787A13" w:rsidP="00B15DE9">
            <w:pPr>
              <w:pStyle w:val="Table"/>
            </w:pPr>
            <w:r w:rsidRPr="00BE6591">
              <w:t>PC 34: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7B483" w14:textId="77777777" w:rsidR="00787A13" w:rsidRPr="00BE6591" w:rsidRDefault="00787A13" w:rsidP="00B15DE9">
            <w:pPr>
              <w:pStyle w:val="Table"/>
            </w:pPr>
            <w:r w:rsidRPr="00923702">
              <w:t>PC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C3B5" w14:textId="77777777" w:rsidR="00787A13" w:rsidRPr="00BE6591" w:rsidRDefault="00787A13" w:rsidP="00B15DE9">
            <w:pPr>
              <w:pStyle w:val="Table"/>
            </w:pPr>
            <w:r w:rsidRPr="00BE6591">
              <w:t>1.641</w:t>
            </w:r>
          </w:p>
        </w:tc>
      </w:tr>
      <w:tr w:rsidR="00787A13" w:rsidRPr="00BE6591" w14:paraId="75AD60DB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24B3" w14:textId="77777777" w:rsidR="00787A13" w:rsidRPr="00BE6591" w:rsidRDefault="00787A13" w:rsidP="00B15DE9">
            <w:pPr>
              <w:pStyle w:val="Table"/>
            </w:pPr>
            <w:r w:rsidRPr="00BE6591">
              <w:t>PC 34: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9DBA" w14:textId="77777777" w:rsidR="00787A13" w:rsidRPr="00BE6591" w:rsidRDefault="00787A13" w:rsidP="00B15DE9">
            <w:pPr>
              <w:pStyle w:val="Table"/>
            </w:pPr>
            <w:r w:rsidRPr="00BE6591">
              <w:t>760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B2F9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E276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80D7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85E1" w14:textId="77777777" w:rsidR="00787A13" w:rsidRPr="00BE6591" w:rsidRDefault="00787A13" w:rsidP="00B15DE9">
            <w:pPr>
              <w:pStyle w:val="Table"/>
            </w:pPr>
            <w:r w:rsidRPr="00BE6591"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F769" w14:textId="77777777" w:rsidR="00787A13" w:rsidRPr="00BE6591" w:rsidRDefault="00787A13" w:rsidP="00B15DE9">
            <w:pPr>
              <w:pStyle w:val="Table"/>
            </w:pPr>
            <w:r w:rsidRPr="00BE6591">
              <w:t>PC 34: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5357D" w14:textId="77777777" w:rsidR="00787A13" w:rsidRPr="00BE6591" w:rsidRDefault="00787A13" w:rsidP="00B15DE9">
            <w:pPr>
              <w:pStyle w:val="Table"/>
            </w:pPr>
            <w:r w:rsidRPr="00923702">
              <w:t>PC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B4AF" w14:textId="77777777" w:rsidR="00787A13" w:rsidRPr="00BE6591" w:rsidRDefault="00787A13" w:rsidP="00B15DE9">
            <w:pPr>
              <w:pStyle w:val="Table"/>
            </w:pPr>
            <w:r w:rsidRPr="00BE6591">
              <w:t>1.642</w:t>
            </w:r>
          </w:p>
        </w:tc>
      </w:tr>
      <w:tr w:rsidR="00787A13" w:rsidRPr="00BE6591" w14:paraId="77102269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B61C" w14:textId="77777777" w:rsidR="00787A13" w:rsidRPr="00BE6591" w:rsidRDefault="00787A13" w:rsidP="00B15DE9">
            <w:pPr>
              <w:pStyle w:val="Table"/>
            </w:pPr>
            <w:r w:rsidRPr="00BE6591">
              <w:t>PC 33: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1016" w14:textId="77777777" w:rsidR="00787A13" w:rsidRPr="00BE6591" w:rsidRDefault="00787A13" w:rsidP="00B15DE9">
            <w:pPr>
              <w:pStyle w:val="Table"/>
            </w:pPr>
            <w:r w:rsidRPr="00BE6591">
              <w:t>746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F383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A210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FF81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BA79" w14:textId="77777777" w:rsidR="00787A13" w:rsidRPr="00BE6591" w:rsidRDefault="00787A13" w:rsidP="00B15DE9">
            <w:pPr>
              <w:pStyle w:val="Table"/>
            </w:pPr>
            <w:r w:rsidRPr="00BE6591"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A027" w14:textId="77777777" w:rsidR="00787A13" w:rsidRPr="00BE6591" w:rsidRDefault="00787A13" w:rsidP="00B15DE9">
            <w:pPr>
              <w:pStyle w:val="Table"/>
            </w:pPr>
            <w:r w:rsidRPr="00BE6591">
              <w:t>PC 33: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8DD18" w14:textId="77777777" w:rsidR="00787A13" w:rsidRPr="00BE6591" w:rsidRDefault="00787A13" w:rsidP="00B15DE9">
            <w:pPr>
              <w:pStyle w:val="Table"/>
            </w:pPr>
            <w:r w:rsidRPr="00923702">
              <w:t>PC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D543" w14:textId="77777777" w:rsidR="00787A13" w:rsidRPr="00BE6591" w:rsidRDefault="00787A13" w:rsidP="00B15DE9">
            <w:pPr>
              <w:pStyle w:val="Table"/>
            </w:pPr>
            <w:r w:rsidRPr="00BE6591">
              <w:t>1.64</w:t>
            </w:r>
          </w:p>
        </w:tc>
      </w:tr>
      <w:tr w:rsidR="00787A13" w:rsidRPr="00BE6591" w14:paraId="331C4DC2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0364" w14:textId="77777777" w:rsidR="00787A13" w:rsidRPr="00BE6591" w:rsidRDefault="00787A13" w:rsidP="00B15DE9">
            <w:pPr>
              <w:pStyle w:val="Table"/>
            </w:pPr>
            <w:r w:rsidRPr="00BE6591">
              <w:t>PC 33: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E6DF" w14:textId="77777777" w:rsidR="00787A13" w:rsidRPr="00BE6591" w:rsidRDefault="00787A13" w:rsidP="00B15DE9">
            <w:pPr>
              <w:pStyle w:val="Table"/>
            </w:pPr>
            <w:r w:rsidRPr="00BE6591">
              <w:t>744.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E729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C3F8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E427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6496" w14:textId="77777777" w:rsidR="00787A13" w:rsidRPr="00BE6591" w:rsidRDefault="00787A13" w:rsidP="00B15DE9">
            <w:pPr>
              <w:pStyle w:val="Table"/>
            </w:pPr>
            <w:r w:rsidRPr="00BE6591"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C614" w14:textId="77777777" w:rsidR="00787A13" w:rsidRPr="00BE6591" w:rsidRDefault="00787A13" w:rsidP="00B15DE9">
            <w:pPr>
              <w:pStyle w:val="Table"/>
            </w:pPr>
            <w:r w:rsidRPr="00BE6591">
              <w:t>PC 33: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DC336" w14:textId="77777777" w:rsidR="00787A13" w:rsidRPr="00BE6591" w:rsidRDefault="00787A13" w:rsidP="00B15DE9">
            <w:pPr>
              <w:pStyle w:val="Table"/>
            </w:pPr>
            <w:r w:rsidRPr="00923702">
              <w:t>PC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AF35" w14:textId="77777777" w:rsidR="00787A13" w:rsidRPr="00BE6591" w:rsidRDefault="00787A13" w:rsidP="00B15DE9">
            <w:pPr>
              <w:pStyle w:val="Table"/>
            </w:pPr>
            <w:r w:rsidRPr="00BE6591">
              <w:t>1.64</w:t>
            </w:r>
          </w:p>
        </w:tc>
      </w:tr>
      <w:tr w:rsidR="00787A13" w:rsidRPr="00BE6591" w14:paraId="651CDF57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EC95" w14:textId="77777777" w:rsidR="00787A13" w:rsidRPr="00BE6591" w:rsidRDefault="00787A13" w:rsidP="00B15DE9">
            <w:pPr>
              <w:pStyle w:val="Table"/>
            </w:pPr>
            <w:r w:rsidRPr="00BE6591">
              <w:t>PC O-36: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F98E" w14:textId="77777777" w:rsidR="00787A13" w:rsidRPr="00BE6591" w:rsidRDefault="00787A13" w:rsidP="00B15DE9">
            <w:pPr>
              <w:pStyle w:val="Table"/>
            </w:pPr>
            <w:r w:rsidRPr="00BE6591">
              <w:t>766.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85DD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61DA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B79E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16EA" w14:textId="77777777" w:rsidR="00787A13" w:rsidRPr="00BE6591" w:rsidRDefault="00787A13" w:rsidP="00B15DE9">
            <w:pPr>
              <w:pStyle w:val="Table"/>
            </w:pPr>
            <w:r w:rsidRPr="00BE6591"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0C23" w14:textId="77777777" w:rsidR="00787A13" w:rsidRPr="00BE6591" w:rsidRDefault="00787A13" w:rsidP="00B15DE9">
            <w:pPr>
              <w:pStyle w:val="Table"/>
            </w:pPr>
            <w:r w:rsidRPr="00BE6591">
              <w:t>PC O-36: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28197" w14:textId="77777777" w:rsidR="00787A13" w:rsidRPr="00BE6591" w:rsidRDefault="00787A13" w:rsidP="00B15DE9">
            <w:pPr>
              <w:pStyle w:val="Table"/>
            </w:pPr>
            <w:r w:rsidRPr="00923702">
              <w:t>PC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66C1" w14:textId="77777777" w:rsidR="00787A13" w:rsidRPr="00BE6591" w:rsidRDefault="00787A13" w:rsidP="00B15DE9">
            <w:pPr>
              <w:pStyle w:val="Table"/>
            </w:pPr>
            <w:r w:rsidRPr="00BE6591">
              <w:t>1.674</w:t>
            </w:r>
          </w:p>
        </w:tc>
      </w:tr>
      <w:tr w:rsidR="00787A13" w:rsidRPr="00BE6591" w14:paraId="0669F1C2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F5A8" w14:textId="77777777" w:rsidR="00787A13" w:rsidRPr="00BE6591" w:rsidRDefault="00787A13" w:rsidP="00B15DE9">
            <w:pPr>
              <w:pStyle w:val="Table"/>
            </w:pPr>
            <w:r w:rsidRPr="00BE6591">
              <w:t>PC O-36: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FAD5" w14:textId="77777777" w:rsidR="00787A13" w:rsidRPr="00BE6591" w:rsidRDefault="00787A13" w:rsidP="00B15DE9">
            <w:pPr>
              <w:pStyle w:val="Table"/>
            </w:pPr>
            <w:r w:rsidRPr="00BE6591">
              <w:t>768.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9E2F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64FE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17C0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F26D" w14:textId="77777777" w:rsidR="00787A13" w:rsidRPr="00BE6591" w:rsidRDefault="00787A13" w:rsidP="00B15DE9">
            <w:pPr>
              <w:pStyle w:val="Table"/>
            </w:pPr>
            <w:r w:rsidRPr="00BE6591"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F2A0" w14:textId="77777777" w:rsidR="00787A13" w:rsidRPr="00BE6591" w:rsidRDefault="00787A13" w:rsidP="00B15DE9">
            <w:pPr>
              <w:pStyle w:val="Table"/>
            </w:pPr>
            <w:r w:rsidRPr="00BE6591">
              <w:t>PC O-36: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AB25A" w14:textId="77777777" w:rsidR="00787A13" w:rsidRPr="00BE6591" w:rsidRDefault="00787A13" w:rsidP="00B15DE9">
            <w:pPr>
              <w:pStyle w:val="Table"/>
            </w:pPr>
            <w:r w:rsidRPr="00923702">
              <w:t>PC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F272" w14:textId="77777777" w:rsidR="00787A13" w:rsidRPr="00BE6591" w:rsidRDefault="00787A13" w:rsidP="00B15DE9">
            <w:pPr>
              <w:pStyle w:val="Table"/>
            </w:pPr>
            <w:r w:rsidRPr="00BE6591">
              <w:t>1.674</w:t>
            </w:r>
          </w:p>
        </w:tc>
      </w:tr>
      <w:tr w:rsidR="00787A13" w:rsidRPr="00BE6591" w14:paraId="10415052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59FF" w14:textId="77777777" w:rsidR="00787A13" w:rsidRPr="00BE6591" w:rsidRDefault="00787A13" w:rsidP="00B15DE9">
            <w:pPr>
              <w:pStyle w:val="Table"/>
            </w:pPr>
            <w:r w:rsidRPr="00BE6591">
              <w:t>PC O-36: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6028" w14:textId="77777777" w:rsidR="00787A13" w:rsidRPr="00BE6591" w:rsidRDefault="00787A13" w:rsidP="00B15DE9">
            <w:pPr>
              <w:pStyle w:val="Table"/>
            </w:pPr>
            <w:r w:rsidRPr="00BE6591">
              <w:t>770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B42C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ED6D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48BD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41D8" w14:textId="77777777" w:rsidR="00787A13" w:rsidRPr="00BE6591" w:rsidRDefault="00787A13" w:rsidP="00B15DE9">
            <w:pPr>
              <w:pStyle w:val="Table"/>
            </w:pPr>
            <w:r w:rsidRPr="00BE6591"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C460" w14:textId="77777777" w:rsidR="00787A13" w:rsidRPr="00BE6591" w:rsidRDefault="00787A13" w:rsidP="00B15DE9">
            <w:pPr>
              <w:pStyle w:val="Table"/>
            </w:pPr>
            <w:r w:rsidRPr="00BE6591">
              <w:t>PC O-36: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66699" w14:textId="77777777" w:rsidR="00787A13" w:rsidRPr="00BE6591" w:rsidRDefault="00787A13" w:rsidP="00B15DE9">
            <w:pPr>
              <w:pStyle w:val="Table"/>
            </w:pPr>
            <w:r w:rsidRPr="00923702">
              <w:t>PC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DF9D" w14:textId="77777777" w:rsidR="00787A13" w:rsidRPr="00BE6591" w:rsidRDefault="00787A13" w:rsidP="00B15DE9">
            <w:pPr>
              <w:pStyle w:val="Table"/>
            </w:pPr>
            <w:r w:rsidRPr="00BE6591">
              <w:t>1.675</w:t>
            </w:r>
          </w:p>
        </w:tc>
      </w:tr>
      <w:tr w:rsidR="00787A13" w:rsidRPr="00BE6591" w14:paraId="0EE9231D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1BCD" w14:textId="77777777" w:rsidR="00787A13" w:rsidRPr="00BE6591" w:rsidRDefault="00787A13" w:rsidP="00B15DE9">
            <w:pPr>
              <w:pStyle w:val="Table"/>
            </w:pPr>
            <w:r w:rsidRPr="00BE6591">
              <w:t>PC O-36: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6249" w14:textId="77777777" w:rsidR="00787A13" w:rsidRPr="00BE6591" w:rsidRDefault="00787A13" w:rsidP="00B15DE9">
            <w:pPr>
              <w:pStyle w:val="Table"/>
            </w:pPr>
            <w:r w:rsidRPr="00BE6591">
              <w:t>772.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6A0E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6543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B4CC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E0CF" w14:textId="77777777" w:rsidR="00787A13" w:rsidRPr="00BE6591" w:rsidRDefault="00787A13" w:rsidP="00B15DE9">
            <w:pPr>
              <w:pStyle w:val="Table"/>
            </w:pPr>
            <w:r w:rsidRPr="00BE6591"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31DA" w14:textId="77777777" w:rsidR="00787A13" w:rsidRPr="00BE6591" w:rsidRDefault="00787A13" w:rsidP="00B15DE9">
            <w:pPr>
              <w:pStyle w:val="Table"/>
            </w:pPr>
            <w:r w:rsidRPr="00BE6591">
              <w:t>PC O-36: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94B11" w14:textId="77777777" w:rsidR="00787A13" w:rsidRPr="00BE6591" w:rsidRDefault="00787A13" w:rsidP="00B15DE9">
            <w:pPr>
              <w:pStyle w:val="Table"/>
            </w:pPr>
            <w:r w:rsidRPr="00923702">
              <w:t>PC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A0F7" w14:textId="77777777" w:rsidR="00787A13" w:rsidRPr="00BE6591" w:rsidRDefault="00787A13" w:rsidP="00B15DE9">
            <w:pPr>
              <w:pStyle w:val="Table"/>
            </w:pPr>
            <w:r w:rsidRPr="00BE6591">
              <w:t>1.675</w:t>
            </w:r>
          </w:p>
        </w:tc>
      </w:tr>
      <w:tr w:rsidR="00787A13" w:rsidRPr="00BE6591" w14:paraId="471211CC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BAEC" w14:textId="77777777" w:rsidR="00787A13" w:rsidRPr="00BE6591" w:rsidRDefault="00787A13" w:rsidP="00B15DE9">
            <w:pPr>
              <w:pStyle w:val="Table"/>
            </w:pPr>
            <w:r w:rsidRPr="00BE6591">
              <w:t>PC O-36: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A9BA" w14:textId="77777777" w:rsidR="00787A13" w:rsidRPr="00BE6591" w:rsidRDefault="00787A13" w:rsidP="00B15DE9">
            <w:pPr>
              <w:pStyle w:val="Table"/>
            </w:pPr>
            <w:r w:rsidRPr="00BE6591">
              <w:t>774.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3509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8CC3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DD4B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78E2" w14:textId="77777777" w:rsidR="00787A13" w:rsidRPr="00BE6591" w:rsidRDefault="00787A13" w:rsidP="00B15DE9">
            <w:pPr>
              <w:pStyle w:val="Table"/>
            </w:pPr>
            <w:r w:rsidRPr="00BE6591"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72DC" w14:textId="77777777" w:rsidR="00787A13" w:rsidRPr="00BE6591" w:rsidRDefault="00787A13" w:rsidP="00B15DE9">
            <w:pPr>
              <w:pStyle w:val="Table"/>
            </w:pPr>
            <w:r w:rsidRPr="00BE6591">
              <w:t>PC O-36: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525F4" w14:textId="77777777" w:rsidR="00787A13" w:rsidRPr="00BE6591" w:rsidRDefault="00787A13" w:rsidP="00B15DE9">
            <w:pPr>
              <w:pStyle w:val="Table"/>
            </w:pPr>
            <w:r w:rsidRPr="00923702">
              <w:t>PC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FF26" w14:textId="77777777" w:rsidR="00787A13" w:rsidRPr="00BE6591" w:rsidRDefault="00787A13" w:rsidP="00B15DE9">
            <w:pPr>
              <w:pStyle w:val="Table"/>
            </w:pPr>
            <w:r w:rsidRPr="00BE6591">
              <w:t>1.675</w:t>
            </w:r>
          </w:p>
        </w:tc>
      </w:tr>
      <w:tr w:rsidR="00787A13" w:rsidRPr="00BE6591" w14:paraId="78308849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9368" w14:textId="77777777" w:rsidR="00787A13" w:rsidRPr="00BE6591" w:rsidRDefault="00787A13" w:rsidP="00B15DE9">
            <w:pPr>
              <w:pStyle w:val="Table"/>
            </w:pPr>
            <w:r w:rsidRPr="00BE6591">
              <w:t>PC O-36: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BD85" w14:textId="77777777" w:rsidR="00787A13" w:rsidRPr="00BE6591" w:rsidRDefault="00787A13" w:rsidP="00B15DE9">
            <w:pPr>
              <w:pStyle w:val="Table"/>
            </w:pPr>
            <w:r w:rsidRPr="00BE6591">
              <w:t>776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6EC2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E158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B0C8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AAE6" w14:textId="77777777" w:rsidR="00787A13" w:rsidRPr="00BE6591" w:rsidRDefault="00787A13" w:rsidP="00B15DE9">
            <w:pPr>
              <w:pStyle w:val="Table"/>
            </w:pPr>
            <w:r w:rsidRPr="00BE6591"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DC8C" w14:textId="77777777" w:rsidR="00787A13" w:rsidRPr="00BE6591" w:rsidRDefault="00787A13" w:rsidP="00B15DE9">
            <w:pPr>
              <w:pStyle w:val="Table"/>
            </w:pPr>
            <w:r w:rsidRPr="00BE6591">
              <w:t>PC O-36: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CBA09" w14:textId="77777777" w:rsidR="00787A13" w:rsidRPr="00BE6591" w:rsidRDefault="00787A13" w:rsidP="00B15DE9">
            <w:pPr>
              <w:pStyle w:val="Table"/>
            </w:pPr>
            <w:r w:rsidRPr="00923702">
              <w:t>PC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9E08" w14:textId="77777777" w:rsidR="00787A13" w:rsidRPr="00BE6591" w:rsidRDefault="00787A13" w:rsidP="00B15DE9">
            <w:pPr>
              <w:pStyle w:val="Table"/>
            </w:pPr>
            <w:r w:rsidRPr="00BE6591">
              <w:t>1.676</w:t>
            </w:r>
          </w:p>
        </w:tc>
      </w:tr>
      <w:tr w:rsidR="00787A13" w:rsidRPr="00BE6591" w14:paraId="2706E154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45FD" w14:textId="77777777" w:rsidR="00787A13" w:rsidRPr="00BE6591" w:rsidRDefault="00787A13" w:rsidP="00B15DE9">
            <w:pPr>
              <w:pStyle w:val="Table"/>
            </w:pPr>
            <w:r w:rsidRPr="00BE6591">
              <w:t>PC 36: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E349" w14:textId="77777777" w:rsidR="00787A13" w:rsidRPr="00BE6591" w:rsidRDefault="00787A13" w:rsidP="00B15DE9">
            <w:pPr>
              <w:pStyle w:val="Table"/>
            </w:pPr>
            <w:r w:rsidRPr="00BE6591">
              <w:t>780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4269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764A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9493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C53D" w14:textId="77777777" w:rsidR="00787A13" w:rsidRPr="00BE6591" w:rsidRDefault="00787A13" w:rsidP="00B15DE9">
            <w:pPr>
              <w:pStyle w:val="Table"/>
            </w:pPr>
            <w:r w:rsidRPr="00BE6591"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8D0D" w14:textId="77777777" w:rsidR="00787A13" w:rsidRPr="00BE6591" w:rsidRDefault="00787A13" w:rsidP="00B15DE9">
            <w:pPr>
              <w:pStyle w:val="Table"/>
            </w:pPr>
            <w:r w:rsidRPr="00BE6591">
              <w:t>PC 36: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70809" w14:textId="77777777" w:rsidR="00787A13" w:rsidRPr="00BE6591" w:rsidRDefault="00787A13" w:rsidP="00B15DE9">
            <w:pPr>
              <w:pStyle w:val="Table"/>
            </w:pPr>
            <w:r w:rsidRPr="00923702">
              <w:t>PC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12B7" w14:textId="77777777" w:rsidR="00787A13" w:rsidRPr="00BE6591" w:rsidRDefault="00787A13" w:rsidP="00B15DE9">
            <w:pPr>
              <w:pStyle w:val="Table"/>
            </w:pPr>
            <w:r w:rsidRPr="00BE6591">
              <w:t>1.678</w:t>
            </w:r>
          </w:p>
        </w:tc>
      </w:tr>
      <w:tr w:rsidR="00787A13" w:rsidRPr="00BE6591" w14:paraId="6E056D3C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2E1A" w14:textId="77777777" w:rsidR="00787A13" w:rsidRPr="00BE6591" w:rsidRDefault="00787A13" w:rsidP="00B15DE9">
            <w:pPr>
              <w:pStyle w:val="Table"/>
            </w:pPr>
            <w:r w:rsidRPr="00BE6591">
              <w:t>PC 36: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8C70" w14:textId="77777777" w:rsidR="00787A13" w:rsidRPr="00BE6591" w:rsidRDefault="00787A13" w:rsidP="00B15DE9">
            <w:pPr>
              <w:pStyle w:val="Table"/>
            </w:pPr>
            <w:r w:rsidRPr="00BE6591">
              <w:t>782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7B3A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5867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5CAF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6364" w14:textId="77777777" w:rsidR="00787A13" w:rsidRPr="00BE6591" w:rsidRDefault="00787A13" w:rsidP="00B15DE9">
            <w:pPr>
              <w:pStyle w:val="Table"/>
            </w:pPr>
            <w:r w:rsidRPr="00BE6591"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C78D" w14:textId="77777777" w:rsidR="00787A13" w:rsidRPr="00BE6591" w:rsidRDefault="00787A13" w:rsidP="00B15DE9">
            <w:pPr>
              <w:pStyle w:val="Table"/>
            </w:pPr>
            <w:r w:rsidRPr="00BE6591">
              <w:t>PC 36: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125FF" w14:textId="77777777" w:rsidR="00787A13" w:rsidRPr="00BE6591" w:rsidRDefault="00787A13" w:rsidP="00B15DE9">
            <w:pPr>
              <w:pStyle w:val="Table"/>
            </w:pPr>
            <w:r w:rsidRPr="00923702">
              <w:t>PC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5CD7" w14:textId="77777777" w:rsidR="00787A13" w:rsidRPr="00BE6591" w:rsidRDefault="00787A13" w:rsidP="00B15DE9">
            <w:pPr>
              <w:pStyle w:val="Table"/>
            </w:pPr>
            <w:r w:rsidRPr="00BE6591">
              <w:t>1.678</w:t>
            </w:r>
          </w:p>
        </w:tc>
      </w:tr>
      <w:tr w:rsidR="00787A13" w:rsidRPr="00BE6591" w14:paraId="484FDA4E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7B6D" w14:textId="77777777" w:rsidR="00787A13" w:rsidRPr="00BE6591" w:rsidRDefault="00787A13" w:rsidP="00B15DE9">
            <w:pPr>
              <w:pStyle w:val="Table"/>
            </w:pPr>
            <w:r w:rsidRPr="00BE6591">
              <w:t>PC 36: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DC56" w14:textId="77777777" w:rsidR="00787A13" w:rsidRPr="00BE6591" w:rsidRDefault="00787A13" w:rsidP="00B15DE9">
            <w:pPr>
              <w:pStyle w:val="Table"/>
            </w:pPr>
            <w:r w:rsidRPr="00BE6591">
              <w:t>784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C3FC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4DE0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4E1C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69CD" w14:textId="77777777" w:rsidR="00787A13" w:rsidRPr="00BE6591" w:rsidRDefault="00787A13" w:rsidP="00B15DE9">
            <w:pPr>
              <w:pStyle w:val="Table"/>
            </w:pPr>
            <w:r w:rsidRPr="00BE6591"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D150" w14:textId="77777777" w:rsidR="00787A13" w:rsidRPr="00BE6591" w:rsidRDefault="00787A13" w:rsidP="00B15DE9">
            <w:pPr>
              <w:pStyle w:val="Table"/>
            </w:pPr>
            <w:r w:rsidRPr="00BE6591">
              <w:t>PC 36: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DBD03" w14:textId="77777777" w:rsidR="00787A13" w:rsidRPr="00BE6591" w:rsidRDefault="00787A13" w:rsidP="00B15DE9">
            <w:pPr>
              <w:pStyle w:val="Table"/>
            </w:pPr>
            <w:r w:rsidRPr="00923702">
              <w:t>PC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D27C" w14:textId="77777777" w:rsidR="00787A13" w:rsidRPr="00BE6591" w:rsidRDefault="00787A13" w:rsidP="00B15DE9">
            <w:pPr>
              <w:pStyle w:val="Table"/>
            </w:pPr>
            <w:r w:rsidRPr="00BE6591">
              <w:t>1.678</w:t>
            </w:r>
          </w:p>
        </w:tc>
      </w:tr>
      <w:tr w:rsidR="00787A13" w:rsidRPr="00BE6591" w14:paraId="2806162F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B488" w14:textId="77777777" w:rsidR="00787A13" w:rsidRPr="00BE6591" w:rsidRDefault="00787A13" w:rsidP="00B15DE9">
            <w:pPr>
              <w:pStyle w:val="Table"/>
            </w:pPr>
            <w:r w:rsidRPr="00BE6591">
              <w:t>PC 36: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A935" w14:textId="77777777" w:rsidR="00787A13" w:rsidRPr="00BE6591" w:rsidRDefault="00787A13" w:rsidP="00B15DE9">
            <w:pPr>
              <w:pStyle w:val="Table"/>
            </w:pPr>
            <w:r w:rsidRPr="00BE6591">
              <w:t>786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545C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1BE0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1AAB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F81A" w14:textId="77777777" w:rsidR="00787A13" w:rsidRPr="00BE6591" w:rsidRDefault="00787A13" w:rsidP="00B15DE9">
            <w:pPr>
              <w:pStyle w:val="Table"/>
            </w:pPr>
            <w:r w:rsidRPr="00BE6591"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B916" w14:textId="77777777" w:rsidR="00787A13" w:rsidRPr="00BE6591" w:rsidRDefault="00787A13" w:rsidP="00B15DE9">
            <w:pPr>
              <w:pStyle w:val="Table"/>
            </w:pPr>
            <w:r w:rsidRPr="00BE6591">
              <w:t>PC 36: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17150" w14:textId="77777777" w:rsidR="00787A13" w:rsidRPr="00BE6591" w:rsidRDefault="00787A13" w:rsidP="00B15DE9">
            <w:pPr>
              <w:pStyle w:val="Table"/>
            </w:pPr>
            <w:r w:rsidRPr="00923702">
              <w:t>PC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C854" w14:textId="77777777" w:rsidR="00787A13" w:rsidRPr="00BE6591" w:rsidRDefault="00787A13" w:rsidP="00B15DE9">
            <w:pPr>
              <w:pStyle w:val="Table"/>
            </w:pPr>
            <w:r w:rsidRPr="00BE6591">
              <w:t>1.679</w:t>
            </w:r>
          </w:p>
        </w:tc>
      </w:tr>
      <w:tr w:rsidR="00787A13" w:rsidRPr="00BE6591" w14:paraId="2278940F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D07C" w14:textId="77777777" w:rsidR="00787A13" w:rsidRPr="00BE6591" w:rsidRDefault="00787A13" w:rsidP="00B15DE9">
            <w:pPr>
              <w:pStyle w:val="Table"/>
            </w:pPr>
            <w:r w:rsidRPr="00BE6591">
              <w:t>PC 36: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DC7F" w14:textId="77777777" w:rsidR="00787A13" w:rsidRPr="00BE6591" w:rsidRDefault="00787A13" w:rsidP="00B15DE9">
            <w:pPr>
              <w:pStyle w:val="Table"/>
            </w:pPr>
            <w:r w:rsidRPr="00BE6591">
              <w:t>788.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B77F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684A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C0F6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94A7" w14:textId="77777777" w:rsidR="00787A13" w:rsidRPr="00BE6591" w:rsidRDefault="00787A13" w:rsidP="00B15DE9">
            <w:pPr>
              <w:pStyle w:val="Table"/>
            </w:pPr>
            <w:r w:rsidRPr="00BE6591"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AB1A" w14:textId="77777777" w:rsidR="00787A13" w:rsidRPr="00BE6591" w:rsidRDefault="00787A13" w:rsidP="00B15DE9">
            <w:pPr>
              <w:pStyle w:val="Table"/>
            </w:pPr>
            <w:r w:rsidRPr="00BE6591">
              <w:t>PC 36: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9D584" w14:textId="77777777" w:rsidR="00787A13" w:rsidRPr="00BE6591" w:rsidRDefault="00787A13" w:rsidP="00B15DE9">
            <w:pPr>
              <w:pStyle w:val="Table"/>
            </w:pPr>
            <w:r w:rsidRPr="00923702">
              <w:t>PC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1752" w14:textId="77777777" w:rsidR="00787A13" w:rsidRPr="00BE6591" w:rsidRDefault="00787A13" w:rsidP="00B15DE9">
            <w:pPr>
              <w:pStyle w:val="Table"/>
            </w:pPr>
            <w:r w:rsidRPr="00BE6591">
              <w:t>1.679</w:t>
            </w:r>
          </w:p>
        </w:tc>
      </w:tr>
      <w:tr w:rsidR="00787A13" w:rsidRPr="00BE6591" w14:paraId="72377DA0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D32D" w14:textId="77777777" w:rsidR="00787A13" w:rsidRPr="00BE6591" w:rsidRDefault="00787A13" w:rsidP="00B15DE9">
            <w:pPr>
              <w:pStyle w:val="Table"/>
            </w:pPr>
            <w:r w:rsidRPr="00BE6591">
              <w:t>PC 36: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2304" w14:textId="77777777" w:rsidR="00787A13" w:rsidRPr="00BE6591" w:rsidRDefault="00787A13" w:rsidP="00B15DE9">
            <w:pPr>
              <w:pStyle w:val="Table"/>
            </w:pPr>
            <w:r w:rsidRPr="00BE6591">
              <w:t>790.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16BC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12AC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2B4D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E226" w14:textId="77777777" w:rsidR="00787A13" w:rsidRPr="00BE6591" w:rsidRDefault="00787A13" w:rsidP="00B15DE9">
            <w:pPr>
              <w:pStyle w:val="Table"/>
            </w:pPr>
            <w:r w:rsidRPr="00BE6591"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6F9F" w14:textId="77777777" w:rsidR="00787A13" w:rsidRPr="00BE6591" w:rsidRDefault="00787A13" w:rsidP="00B15DE9">
            <w:pPr>
              <w:pStyle w:val="Table"/>
            </w:pPr>
            <w:r w:rsidRPr="00BE6591">
              <w:t>PC 36: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BF9DC" w14:textId="77777777" w:rsidR="00787A13" w:rsidRPr="00BE6591" w:rsidRDefault="00787A13" w:rsidP="00B15DE9">
            <w:pPr>
              <w:pStyle w:val="Table"/>
            </w:pPr>
            <w:r w:rsidRPr="00923702">
              <w:t>PC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3141" w14:textId="77777777" w:rsidR="00787A13" w:rsidRPr="00BE6591" w:rsidRDefault="00787A13" w:rsidP="00B15DE9">
            <w:pPr>
              <w:pStyle w:val="Table"/>
            </w:pPr>
            <w:r w:rsidRPr="00BE6591">
              <w:t>1.679</w:t>
            </w:r>
          </w:p>
        </w:tc>
      </w:tr>
      <w:tr w:rsidR="00787A13" w:rsidRPr="00BE6591" w14:paraId="7EB43812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5C5C" w14:textId="77777777" w:rsidR="00787A13" w:rsidRPr="00BE6591" w:rsidRDefault="00787A13" w:rsidP="00B15DE9">
            <w:pPr>
              <w:pStyle w:val="Table"/>
            </w:pPr>
            <w:r w:rsidRPr="00BE6591">
              <w:t>PC O-38: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0B5D" w14:textId="77777777" w:rsidR="00787A13" w:rsidRPr="00BE6591" w:rsidRDefault="00787A13" w:rsidP="00B15DE9">
            <w:pPr>
              <w:pStyle w:val="Table"/>
            </w:pPr>
            <w:r w:rsidRPr="00BE6591">
              <w:t>792.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D5BC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7D2A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955E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FA36" w14:textId="77777777" w:rsidR="00787A13" w:rsidRPr="00BE6591" w:rsidRDefault="00787A13" w:rsidP="00B15DE9">
            <w:pPr>
              <w:pStyle w:val="Table"/>
            </w:pPr>
            <w:r w:rsidRPr="00BE6591"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B2E6" w14:textId="77777777" w:rsidR="00787A13" w:rsidRPr="00BE6591" w:rsidRDefault="00787A13" w:rsidP="00B15DE9">
            <w:pPr>
              <w:pStyle w:val="Table"/>
            </w:pPr>
            <w:r w:rsidRPr="00BE6591">
              <w:t>PC O-38: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DEDC1" w14:textId="77777777" w:rsidR="00787A13" w:rsidRPr="00BE6591" w:rsidRDefault="00787A13" w:rsidP="00B15DE9">
            <w:pPr>
              <w:pStyle w:val="Table"/>
            </w:pPr>
            <w:r w:rsidRPr="00923702">
              <w:t>PC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FAE6" w14:textId="77777777" w:rsidR="00787A13" w:rsidRPr="00BE6591" w:rsidRDefault="00787A13" w:rsidP="00B15DE9">
            <w:pPr>
              <w:pStyle w:val="Table"/>
            </w:pPr>
            <w:r w:rsidRPr="00BE6591">
              <w:t>1.712</w:t>
            </w:r>
          </w:p>
        </w:tc>
      </w:tr>
      <w:tr w:rsidR="00787A13" w:rsidRPr="00BE6591" w14:paraId="51119923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07BE" w14:textId="77777777" w:rsidR="00787A13" w:rsidRPr="00BE6591" w:rsidRDefault="00787A13" w:rsidP="00B15DE9">
            <w:pPr>
              <w:pStyle w:val="Table"/>
            </w:pPr>
            <w:r w:rsidRPr="00BE6591">
              <w:t>PC O-38: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F1F2" w14:textId="77777777" w:rsidR="00787A13" w:rsidRPr="00BE6591" w:rsidRDefault="00787A13" w:rsidP="00B15DE9">
            <w:pPr>
              <w:pStyle w:val="Table"/>
            </w:pPr>
            <w:r w:rsidRPr="00BE6591">
              <w:t>794.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964C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C318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2F55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B1E3" w14:textId="77777777" w:rsidR="00787A13" w:rsidRPr="00BE6591" w:rsidRDefault="00787A13" w:rsidP="00B15DE9">
            <w:pPr>
              <w:pStyle w:val="Table"/>
            </w:pPr>
            <w:r w:rsidRPr="00BE6591"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1B6B" w14:textId="77777777" w:rsidR="00787A13" w:rsidRPr="00BE6591" w:rsidRDefault="00787A13" w:rsidP="00B15DE9">
            <w:pPr>
              <w:pStyle w:val="Table"/>
            </w:pPr>
            <w:r w:rsidRPr="00BE6591">
              <w:t>PC O-38: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7BC6D" w14:textId="77777777" w:rsidR="00787A13" w:rsidRPr="00BE6591" w:rsidRDefault="00787A13" w:rsidP="00B15DE9">
            <w:pPr>
              <w:pStyle w:val="Table"/>
            </w:pPr>
            <w:r w:rsidRPr="00923702">
              <w:t>PC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724C" w14:textId="77777777" w:rsidR="00787A13" w:rsidRPr="00BE6591" w:rsidRDefault="00787A13" w:rsidP="00B15DE9">
            <w:pPr>
              <w:pStyle w:val="Table"/>
            </w:pPr>
            <w:r w:rsidRPr="00BE6591">
              <w:t>1.712</w:t>
            </w:r>
          </w:p>
        </w:tc>
      </w:tr>
      <w:tr w:rsidR="00787A13" w:rsidRPr="00BE6591" w14:paraId="3BE079FD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B127" w14:textId="77777777" w:rsidR="00787A13" w:rsidRPr="00BE6591" w:rsidRDefault="00787A13" w:rsidP="00B15DE9">
            <w:pPr>
              <w:pStyle w:val="Table"/>
            </w:pPr>
            <w:r w:rsidRPr="00BE6591">
              <w:t>PC O-38: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EC0C" w14:textId="77777777" w:rsidR="00787A13" w:rsidRPr="00BE6591" w:rsidRDefault="00787A13" w:rsidP="00B15DE9">
            <w:pPr>
              <w:pStyle w:val="Table"/>
            </w:pPr>
            <w:r w:rsidRPr="00BE6591">
              <w:t>796.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821F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992E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6335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DEDE" w14:textId="77777777" w:rsidR="00787A13" w:rsidRPr="00BE6591" w:rsidRDefault="00787A13" w:rsidP="00B15DE9">
            <w:pPr>
              <w:pStyle w:val="Table"/>
            </w:pPr>
            <w:r w:rsidRPr="00BE6591"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B2BB" w14:textId="77777777" w:rsidR="00787A13" w:rsidRPr="00BE6591" w:rsidRDefault="00787A13" w:rsidP="00B15DE9">
            <w:pPr>
              <w:pStyle w:val="Table"/>
            </w:pPr>
            <w:r w:rsidRPr="00BE6591">
              <w:t>PC O-38: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A7FBB" w14:textId="77777777" w:rsidR="00787A13" w:rsidRPr="00BE6591" w:rsidRDefault="00787A13" w:rsidP="00B15DE9">
            <w:pPr>
              <w:pStyle w:val="Table"/>
            </w:pPr>
            <w:r w:rsidRPr="00923702">
              <w:t>PC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13EF" w14:textId="77777777" w:rsidR="00787A13" w:rsidRPr="00BE6591" w:rsidRDefault="00787A13" w:rsidP="00B15DE9">
            <w:pPr>
              <w:pStyle w:val="Table"/>
            </w:pPr>
            <w:r w:rsidRPr="00BE6591">
              <w:t>1.712</w:t>
            </w:r>
          </w:p>
        </w:tc>
      </w:tr>
      <w:tr w:rsidR="00787A13" w:rsidRPr="00BE6591" w14:paraId="3594697E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A14C" w14:textId="77777777" w:rsidR="00787A13" w:rsidRPr="00BE6591" w:rsidRDefault="00787A13" w:rsidP="00B15DE9">
            <w:pPr>
              <w:pStyle w:val="Table"/>
            </w:pPr>
            <w:r w:rsidRPr="00BE6591">
              <w:t>PC O-38: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B7E8" w14:textId="77777777" w:rsidR="00787A13" w:rsidRPr="00BE6591" w:rsidRDefault="00787A13" w:rsidP="00B15DE9">
            <w:pPr>
              <w:pStyle w:val="Table"/>
            </w:pPr>
            <w:r w:rsidRPr="00BE6591">
              <w:t>798.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E3D8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C7E3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10F5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310A" w14:textId="77777777" w:rsidR="00787A13" w:rsidRPr="00BE6591" w:rsidRDefault="00787A13" w:rsidP="00B15DE9">
            <w:pPr>
              <w:pStyle w:val="Table"/>
            </w:pPr>
            <w:r w:rsidRPr="00BE6591"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22A6" w14:textId="77777777" w:rsidR="00787A13" w:rsidRPr="00BE6591" w:rsidRDefault="00787A13" w:rsidP="00B15DE9">
            <w:pPr>
              <w:pStyle w:val="Table"/>
            </w:pPr>
            <w:r w:rsidRPr="00BE6591">
              <w:t>PC O-38: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C283A" w14:textId="77777777" w:rsidR="00787A13" w:rsidRPr="00BE6591" w:rsidRDefault="00787A13" w:rsidP="00B15DE9">
            <w:pPr>
              <w:pStyle w:val="Table"/>
            </w:pPr>
            <w:r w:rsidRPr="00923702">
              <w:t>PC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FE87" w14:textId="77777777" w:rsidR="00787A13" w:rsidRPr="00BE6591" w:rsidRDefault="00787A13" w:rsidP="00B15DE9">
            <w:pPr>
              <w:pStyle w:val="Table"/>
            </w:pPr>
            <w:r w:rsidRPr="00BE6591">
              <w:t>1.713</w:t>
            </w:r>
          </w:p>
        </w:tc>
      </w:tr>
      <w:tr w:rsidR="00787A13" w:rsidRPr="00BE6591" w14:paraId="0AC5AFF2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E88F" w14:textId="77777777" w:rsidR="00787A13" w:rsidRPr="00BE6591" w:rsidRDefault="00787A13" w:rsidP="00B15DE9">
            <w:pPr>
              <w:pStyle w:val="Table"/>
            </w:pPr>
            <w:r w:rsidRPr="00BE6591">
              <w:t>PC O-38: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6B00" w14:textId="77777777" w:rsidR="00787A13" w:rsidRPr="00BE6591" w:rsidRDefault="00787A13" w:rsidP="00B15DE9">
            <w:pPr>
              <w:pStyle w:val="Table"/>
            </w:pPr>
            <w:r w:rsidRPr="00BE6591">
              <w:t>800.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A98E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7C2A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06FD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E670" w14:textId="77777777" w:rsidR="00787A13" w:rsidRPr="00BE6591" w:rsidRDefault="00787A13" w:rsidP="00B15DE9">
            <w:pPr>
              <w:pStyle w:val="Table"/>
            </w:pPr>
            <w:r w:rsidRPr="00BE6591"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17F3" w14:textId="77777777" w:rsidR="00787A13" w:rsidRPr="00BE6591" w:rsidRDefault="00787A13" w:rsidP="00B15DE9">
            <w:pPr>
              <w:pStyle w:val="Table"/>
            </w:pPr>
            <w:r w:rsidRPr="00BE6591">
              <w:t>PC O-38: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BA722" w14:textId="77777777" w:rsidR="00787A13" w:rsidRPr="00BE6591" w:rsidRDefault="00787A13" w:rsidP="00B15DE9">
            <w:pPr>
              <w:pStyle w:val="Table"/>
            </w:pPr>
            <w:r w:rsidRPr="00923702">
              <w:t>PC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B133" w14:textId="77777777" w:rsidR="00787A13" w:rsidRPr="00BE6591" w:rsidRDefault="00787A13" w:rsidP="00B15DE9">
            <w:pPr>
              <w:pStyle w:val="Table"/>
            </w:pPr>
            <w:r w:rsidRPr="00BE6591">
              <w:t>1.713</w:t>
            </w:r>
          </w:p>
        </w:tc>
      </w:tr>
      <w:tr w:rsidR="00787A13" w:rsidRPr="00BE6591" w14:paraId="6E34AE24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9627" w14:textId="77777777" w:rsidR="00787A13" w:rsidRPr="00BE6591" w:rsidRDefault="00787A13" w:rsidP="00B15DE9">
            <w:pPr>
              <w:pStyle w:val="Table"/>
            </w:pPr>
            <w:r w:rsidRPr="00BE6591">
              <w:t>PC O-38: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3BB2" w14:textId="77777777" w:rsidR="00787A13" w:rsidRPr="00BE6591" w:rsidRDefault="00787A13" w:rsidP="00B15DE9">
            <w:pPr>
              <w:pStyle w:val="Table"/>
            </w:pPr>
            <w:r w:rsidRPr="00BE6591">
              <w:t>802.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FA39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3F63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9B46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8BE6" w14:textId="77777777" w:rsidR="00787A13" w:rsidRPr="00BE6591" w:rsidRDefault="00787A13" w:rsidP="00B15DE9">
            <w:pPr>
              <w:pStyle w:val="Table"/>
            </w:pPr>
            <w:r w:rsidRPr="00BE6591"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A443" w14:textId="77777777" w:rsidR="00787A13" w:rsidRPr="00BE6591" w:rsidRDefault="00787A13" w:rsidP="00B15DE9">
            <w:pPr>
              <w:pStyle w:val="Table"/>
            </w:pPr>
            <w:r w:rsidRPr="00BE6591">
              <w:t>PC 38: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47089" w14:textId="77777777" w:rsidR="00787A13" w:rsidRPr="00BE6591" w:rsidRDefault="00787A13" w:rsidP="00B15DE9">
            <w:pPr>
              <w:pStyle w:val="Table"/>
            </w:pPr>
            <w:r w:rsidRPr="00923702">
              <w:t>PC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1B93" w14:textId="77777777" w:rsidR="00787A13" w:rsidRPr="00BE6591" w:rsidRDefault="00787A13" w:rsidP="00B15DE9">
            <w:pPr>
              <w:pStyle w:val="Table"/>
            </w:pPr>
            <w:r w:rsidRPr="00BE6591">
              <w:t>1.715</w:t>
            </w:r>
          </w:p>
        </w:tc>
      </w:tr>
      <w:tr w:rsidR="00787A13" w:rsidRPr="00BE6591" w14:paraId="4D52B06D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8FD0" w14:textId="77777777" w:rsidR="00787A13" w:rsidRPr="00BE6591" w:rsidRDefault="00787A13" w:rsidP="00B15DE9">
            <w:pPr>
              <w:pStyle w:val="Table"/>
            </w:pPr>
            <w:r w:rsidRPr="00BE6591">
              <w:t>PC 38: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1EC3" w14:textId="77777777" w:rsidR="00787A13" w:rsidRPr="00BE6591" w:rsidRDefault="00787A13" w:rsidP="00B15DE9">
            <w:pPr>
              <w:pStyle w:val="Table"/>
            </w:pPr>
            <w:r w:rsidRPr="00BE6591">
              <w:t>804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16F2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48A2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5F78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58A8" w14:textId="77777777" w:rsidR="00787A13" w:rsidRPr="00BE6591" w:rsidRDefault="00787A13" w:rsidP="00B15DE9">
            <w:pPr>
              <w:pStyle w:val="Table"/>
            </w:pPr>
            <w:r w:rsidRPr="00BE6591"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0B9B" w14:textId="77777777" w:rsidR="00787A13" w:rsidRPr="00BE6591" w:rsidRDefault="00787A13" w:rsidP="00B15DE9">
            <w:pPr>
              <w:pStyle w:val="Table"/>
            </w:pPr>
            <w:r w:rsidRPr="00BE6591">
              <w:t>PC 38: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F2CB3" w14:textId="77777777" w:rsidR="00787A13" w:rsidRPr="00BE6591" w:rsidRDefault="00787A13" w:rsidP="00B15DE9">
            <w:pPr>
              <w:pStyle w:val="Table"/>
            </w:pPr>
            <w:r w:rsidRPr="00923702">
              <w:t>PC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9E61" w14:textId="77777777" w:rsidR="00787A13" w:rsidRPr="00BE6591" w:rsidRDefault="00787A13" w:rsidP="00B15DE9">
            <w:pPr>
              <w:pStyle w:val="Table"/>
            </w:pPr>
            <w:r w:rsidRPr="00BE6591">
              <w:t>1.715</w:t>
            </w:r>
          </w:p>
        </w:tc>
      </w:tr>
      <w:tr w:rsidR="00787A13" w:rsidRPr="00BE6591" w14:paraId="0EBD8351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207C" w14:textId="77777777" w:rsidR="00787A13" w:rsidRPr="00BE6591" w:rsidRDefault="00787A13" w:rsidP="00B15DE9">
            <w:pPr>
              <w:pStyle w:val="Table"/>
            </w:pPr>
            <w:r w:rsidRPr="00BE6591">
              <w:t>PC 38: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1B8C" w14:textId="77777777" w:rsidR="00787A13" w:rsidRPr="00BE6591" w:rsidRDefault="00787A13" w:rsidP="00B15DE9">
            <w:pPr>
              <w:pStyle w:val="Table"/>
            </w:pPr>
            <w:r w:rsidRPr="00BE6591">
              <w:t>806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B647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BBA1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D073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B820" w14:textId="77777777" w:rsidR="00787A13" w:rsidRPr="00BE6591" w:rsidRDefault="00787A13" w:rsidP="00B15DE9">
            <w:pPr>
              <w:pStyle w:val="Table"/>
            </w:pPr>
            <w:r w:rsidRPr="00BE6591"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7046" w14:textId="77777777" w:rsidR="00787A13" w:rsidRPr="00BE6591" w:rsidRDefault="00787A13" w:rsidP="00B15DE9">
            <w:pPr>
              <w:pStyle w:val="Table"/>
            </w:pPr>
            <w:r w:rsidRPr="00BE6591">
              <w:t>PC 38: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326A9" w14:textId="77777777" w:rsidR="00787A13" w:rsidRPr="00BE6591" w:rsidRDefault="00787A13" w:rsidP="00B15DE9">
            <w:pPr>
              <w:pStyle w:val="Table"/>
            </w:pPr>
            <w:r w:rsidRPr="00923702">
              <w:t>PC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1D8D" w14:textId="77777777" w:rsidR="00787A13" w:rsidRPr="00BE6591" w:rsidRDefault="00787A13" w:rsidP="00B15DE9">
            <w:pPr>
              <w:pStyle w:val="Table"/>
            </w:pPr>
            <w:r w:rsidRPr="00BE6591">
              <w:t>1.715</w:t>
            </w:r>
          </w:p>
        </w:tc>
      </w:tr>
      <w:tr w:rsidR="00787A13" w:rsidRPr="00BE6591" w14:paraId="1E382B57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6CC8" w14:textId="77777777" w:rsidR="00787A13" w:rsidRPr="00BE6591" w:rsidRDefault="00787A13" w:rsidP="00B15DE9">
            <w:pPr>
              <w:pStyle w:val="Table"/>
            </w:pPr>
            <w:r w:rsidRPr="00BE6591">
              <w:t>PC 38: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EA87" w14:textId="77777777" w:rsidR="00787A13" w:rsidRPr="00BE6591" w:rsidRDefault="00787A13" w:rsidP="00B15DE9">
            <w:pPr>
              <w:pStyle w:val="Table"/>
            </w:pPr>
            <w:r w:rsidRPr="00BE6591">
              <w:t>808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2DE3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2612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5AC1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6C44" w14:textId="77777777" w:rsidR="00787A13" w:rsidRPr="00BE6591" w:rsidRDefault="00787A13" w:rsidP="00B15DE9">
            <w:pPr>
              <w:pStyle w:val="Table"/>
            </w:pPr>
            <w:r w:rsidRPr="00BE6591"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317D" w14:textId="77777777" w:rsidR="00787A13" w:rsidRPr="00BE6591" w:rsidRDefault="00787A13" w:rsidP="00B15DE9">
            <w:pPr>
              <w:pStyle w:val="Table"/>
            </w:pPr>
            <w:r w:rsidRPr="00BE6591">
              <w:t>PC 38: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75883" w14:textId="77777777" w:rsidR="00787A13" w:rsidRPr="00BE6591" w:rsidRDefault="00787A13" w:rsidP="00B15DE9">
            <w:pPr>
              <w:pStyle w:val="Table"/>
            </w:pPr>
            <w:r w:rsidRPr="00923702">
              <w:t>PC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53BC" w14:textId="77777777" w:rsidR="00787A13" w:rsidRPr="00BE6591" w:rsidRDefault="00787A13" w:rsidP="00B15DE9">
            <w:pPr>
              <w:pStyle w:val="Table"/>
            </w:pPr>
            <w:r w:rsidRPr="00BE6591">
              <w:t>1.716</w:t>
            </w:r>
          </w:p>
        </w:tc>
      </w:tr>
      <w:tr w:rsidR="00787A13" w:rsidRPr="00BE6591" w14:paraId="3DFA3DA1" w14:textId="77777777" w:rsidTr="00995B8E">
        <w:trPr>
          <w:trHeight w:val="300"/>
        </w:trPr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77F4" w14:textId="77777777" w:rsidR="00787A13" w:rsidRPr="00BE6591" w:rsidRDefault="00787A13" w:rsidP="00B15DE9">
            <w:pPr>
              <w:pStyle w:val="Table"/>
            </w:pPr>
            <w:r w:rsidRPr="00BE6591">
              <w:t>PC 38:4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B332" w14:textId="77777777" w:rsidR="00787A13" w:rsidRPr="00BE6591" w:rsidRDefault="00787A13" w:rsidP="00B15DE9">
            <w:pPr>
              <w:pStyle w:val="Table"/>
            </w:pPr>
            <w:r w:rsidRPr="00BE6591">
              <w:t>810.6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39D7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BB2E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B7E4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7A0C" w14:textId="77777777" w:rsidR="00787A13" w:rsidRPr="00BE6591" w:rsidRDefault="00787A13" w:rsidP="00B15DE9">
            <w:pPr>
              <w:pStyle w:val="Table"/>
            </w:pPr>
            <w:r w:rsidRPr="00BE6591">
              <w:t>P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FE7D" w14:textId="77777777" w:rsidR="00787A13" w:rsidRPr="00BE6591" w:rsidRDefault="00787A13" w:rsidP="00B15DE9">
            <w:pPr>
              <w:pStyle w:val="Table"/>
            </w:pPr>
            <w:r w:rsidRPr="00BE6591">
              <w:t>PC 38:4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150355" w14:textId="77777777" w:rsidR="00787A13" w:rsidRPr="00BE6591" w:rsidRDefault="00787A13" w:rsidP="00B15DE9">
            <w:pPr>
              <w:pStyle w:val="Table"/>
            </w:pPr>
            <w:r w:rsidRPr="00923702">
              <w:t>PC 34:0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D2BC" w14:textId="77777777" w:rsidR="00787A13" w:rsidRPr="00BE6591" w:rsidRDefault="00787A13" w:rsidP="00B15DE9">
            <w:pPr>
              <w:pStyle w:val="Table"/>
            </w:pPr>
            <w:r w:rsidRPr="00BE6591">
              <w:t>1.716</w:t>
            </w:r>
          </w:p>
        </w:tc>
      </w:tr>
      <w:tr w:rsidR="00787A13" w:rsidRPr="00BE6591" w14:paraId="299C81AD" w14:textId="77777777" w:rsidTr="00995B8E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B2055" w14:textId="77777777" w:rsidR="00787A13" w:rsidRPr="00BE6591" w:rsidRDefault="00787A13" w:rsidP="00B15DE9">
            <w:pPr>
              <w:pStyle w:val="Table"/>
            </w:pPr>
            <w:r w:rsidRPr="00BE6591">
              <w:t>PC 38: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4245C" w14:textId="77777777" w:rsidR="00787A13" w:rsidRPr="00BE6591" w:rsidRDefault="00787A13" w:rsidP="00B15DE9">
            <w:pPr>
              <w:pStyle w:val="Table"/>
            </w:pPr>
            <w:r w:rsidRPr="00BE6591">
              <w:t>812.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3C234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E0421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14B85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AE583" w14:textId="77777777" w:rsidR="00787A13" w:rsidRPr="00BE6591" w:rsidRDefault="00787A13" w:rsidP="00B15DE9">
            <w:pPr>
              <w:pStyle w:val="Table"/>
            </w:pPr>
            <w:r w:rsidRPr="00BE6591"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3B545" w14:textId="77777777" w:rsidR="00787A13" w:rsidRPr="00BE6591" w:rsidRDefault="00787A13" w:rsidP="00B15DE9">
            <w:pPr>
              <w:pStyle w:val="Table"/>
            </w:pPr>
            <w:r w:rsidRPr="00BE6591">
              <w:t>PC 38: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9DFA60" w14:textId="77777777" w:rsidR="00787A13" w:rsidRPr="00BE6591" w:rsidRDefault="00787A13" w:rsidP="00B15DE9">
            <w:pPr>
              <w:pStyle w:val="Table"/>
            </w:pPr>
            <w:r w:rsidRPr="00923702">
              <w:t>PC 34: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AF457" w14:textId="77777777" w:rsidR="00787A13" w:rsidRPr="00BE6591" w:rsidRDefault="00787A13" w:rsidP="00B15DE9">
            <w:pPr>
              <w:pStyle w:val="Table"/>
            </w:pPr>
            <w:r w:rsidRPr="00BE6591">
              <w:t>1.716</w:t>
            </w:r>
          </w:p>
        </w:tc>
      </w:tr>
      <w:tr w:rsidR="00787A13" w:rsidRPr="00BE6591" w14:paraId="3913A64E" w14:textId="77777777" w:rsidTr="00995B8E">
        <w:trPr>
          <w:trHeight w:val="300"/>
        </w:trPr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9C0B" w14:textId="77777777" w:rsidR="00787A13" w:rsidRPr="00BE6591" w:rsidRDefault="00787A13" w:rsidP="00B15DE9">
            <w:pPr>
              <w:pStyle w:val="Table"/>
            </w:pPr>
            <w:r w:rsidRPr="00BE6591">
              <w:lastRenderedPageBreak/>
              <w:t>PC 38:2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35CD" w14:textId="77777777" w:rsidR="00787A13" w:rsidRPr="00BE6591" w:rsidRDefault="00787A13" w:rsidP="00B15DE9">
            <w:pPr>
              <w:pStyle w:val="Table"/>
            </w:pPr>
            <w:r w:rsidRPr="00BE6591">
              <w:t>814.7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D136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F95A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F1E7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D64E" w14:textId="77777777" w:rsidR="00787A13" w:rsidRPr="00BE6591" w:rsidRDefault="00787A13" w:rsidP="00B15DE9">
            <w:pPr>
              <w:pStyle w:val="Table"/>
            </w:pPr>
            <w:r w:rsidRPr="00BE6591">
              <w:t>P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2854" w14:textId="77777777" w:rsidR="00787A13" w:rsidRPr="00BE6591" w:rsidRDefault="00787A13" w:rsidP="00B15DE9">
            <w:pPr>
              <w:pStyle w:val="Table"/>
            </w:pPr>
            <w:r w:rsidRPr="00BE6591">
              <w:t>PC 38: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40EFC" w14:textId="77777777" w:rsidR="00787A13" w:rsidRPr="00BE6591" w:rsidRDefault="00787A13" w:rsidP="00B15DE9">
            <w:pPr>
              <w:pStyle w:val="Table"/>
            </w:pPr>
            <w:r w:rsidRPr="00923702">
              <w:t>PC 34:0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A5AE" w14:textId="77777777" w:rsidR="00787A13" w:rsidRPr="00BE6591" w:rsidRDefault="00787A13" w:rsidP="00B15DE9">
            <w:pPr>
              <w:pStyle w:val="Table"/>
            </w:pPr>
            <w:r w:rsidRPr="00BE6591">
              <w:t>1.717</w:t>
            </w:r>
          </w:p>
        </w:tc>
      </w:tr>
      <w:tr w:rsidR="00787A13" w:rsidRPr="00BE6591" w14:paraId="66925FAA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CA9D" w14:textId="77777777" w:rsidR="00787A13" w:rsidRPr="00BE6591" w:rsidRDefault="00787A13" w:rsidP="00B15DE9">
            <w:pPr>
              <w:pStyle w:val="Table"/>
            </w:pPr>
            <w:r w:rsidRPr="00BE6591">
              <w:t>PC O-40: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CAE4" w14:textId="77777777" w:rsidR="00787A13" w:rsidRPr="00BE6591" w:rsidRDefault="00787A13" w:rsidP="00B15DE9">
            <w:pPr>
              <w:pStyle w:val="Table"/>
            </w:pPr>
            <w:r w:rsidRPr="00BE6591">
              <w:t>816.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6F36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310C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8FAD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8C0E" w14:textId="77777777" w:rsidR="00787A13" w:rsidRPr="00BE6591" w:rsidRDefault="00787A13" w:rsidP="00B15DE9">
            <w:pPr>
              <w:pStyle w:val="Table"/>
            </w:pPr>
            <w:r w:rsidRPr="00BE6591"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D55E" w14:textId="77777777" w:rsidR="00787A13" w:rsidRPr="00BE6591" w:rsidRDefault="00787A13" w:rsidP="00B15DE9">
            <w:pPr>
              <w:pStyle w:val="Table"/>
            </w:pPr>
            <w:r w:rsidRPr="00BE6591">
              <w:t>PC O-40: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460A6" w14:textId="77777777" w:rsidR="00787A13" w:rsidRPr="00BE6591" w:rsidRDefault="00787A13" w:rsidP="00B15DE9">
            <w:pPr>
              <w:pStyle w:val="Table"/>
            </w:pPr>
            <w:r w:rsidRPr="00923702">
              <w:t>PC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908D" w14:textId="77777777" w:rsidR="00787A13" w:rsidRPr="00BE6591" w:rsidRDefault="00787A13" w:rsidP="00B15DE9">
            <w:pPr>
              <w:pStyle w:val="Table"/>
            </w:pPr>
            <w:r w:rsidRPr="00BE6591">
              <w:t>1.75</w:t>
            </w:r>
          </w:p>
        </w:tc>
      </w:tr>
      <w:tr w:rsidR="00787A13" w:rsidRPr="00BE6591" w14:paraId="31447A0A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F313" w14:textId="77777777" w:rsidR="00787A13" w:rsidRPr="00BE6591" w:rsidRDefault="00787A13" w:rsidP="00B15DE9">
            <w:pPr>
              <w:pStyle w:val="Table"/>
            </w:pPr>
            <w:r w:rsidRPr="00BE6591">
              <w:t>PC O-40: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CC1D" w14:textId="77777777" w:rsidR="00787A13" w:rsidRPr="00BE6591" w:rsidRDefault="00787A13" w:rsidP="00B15DE9">
            <w:pPr>
              <w:pStyle w:val="Table"/>
            </w:pPr>
            <w:r w:rsidRPr="00BE6591">
              <w:t>818.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2E75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01A4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C0D4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4D1A" w14:textId="77777777" w:rsidR="00787A13" w:rsidRPr="00BE6591" w:rsidRDefault="00787A13" w:rsidP="00B15DE9">
            <w:pPr>
              <w:pStyle w:val="Table"/>
            </w:pPr>
            <w:r w:rsidRPr="00BE6591"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87E2" w14:textId="77777777" w:rsidR="00787A13" w:rsidRPr="00BE6591" w:rsidRDefault="00787A13" w:rsidP="00B15DE9">
            <w:pPr>
              <w:pStyle w:val="Table"/>
            </w:pPr>
            <w:r w:rsidRPr="00BE6591">
              <w:t>PC O-40: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BADBD" w14:textId="77777777" w:rsidR="00787A13" w:rsidRPr="00BE6591" w:rsidRDefault="00787A13" w:rsidP="00B15DE9">
            <w:pPr>
              <w:pStyle w:val="Table"/>
            </w:pPr>
            <w:r w:rsidRPr="00923702">
              <w:t>PC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EDD2" w14:textId="77777777" w:rsidR="00787A13" w:rsidRPr="00BE6591" w:rsidRDefault="00787A13" w:rsidP="00B15DE9">
            <w:pPr>
              <w:pStyle w:val="Table"/>
            </w:pPr>
            <w:r w:rsidRPr="00BE6591">
              <w:t>1.75</w:t>
            </w:r>
          </w:p>
        </w:tc>
      </w:tr>
      <w:tr w:rsidR="00787A13" w:rsidRPr="00BE6591" w14:paraId="769D578B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A913" w14:textId="77777777" w:rsidR="00787A13" w:rsidRPr="00BE6591" w:rsidRDefault="00787A13" w:rsidP="00B15DE9">
            <w:pPr>
              <w:pStyle w:val="Table"/>
            </w:pPr>
            <w:r w:rsidRPr="00BE6591">
              <w:t>PC O-40: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16C4" w14:textId="77777777" w:rsidR="00787A13" w:rsidRPr="00BE6591" w:rsidRDefault="00787A13" w:rsidP="00B15DE9">
            <w:pPr>
              <w:pStyle w:val="Table"/>
            </w:pPr>
            <w:r w:rsidRPr="00BE6591">
              <w:t>820.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4761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167A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0FAD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3305" w14:textId="77777777" w:rsidR="00787A13" w:rsidRPr="00BE6591" w:rsidRDefault="00787A13" w:rsidP="00B15DE9">
            <w:pPr>
              <w:pStyle w:val="Table"/>
            </w:pPr>
            <w:r w:rsidRPr="00BE6591"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121F" w14:textId="77777777" w:rsidR="00787A13" w:rsidRPr="00BE6591" w:rsidRDefault="00787A13" w:rsidP="00B15DE9">
            <w:pPr>
              <w:pStyle w:val="Table"/>
            </w:pPr>
            <w:r w:rsidRPr="00BE6591">
              <w:t>PC O-40: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4F7CA" w14:textId="77777777" w:rsidR="00787A13" w:rsidRPr="00BE6591" w:rsidRDefault="00787A13" w:rsidP="00B15DE9">
            <w:pPr>
              <w:pStyle w:val="Table"/>
            </w:pPr>
            <w:r w:rsidRPr="00923702">
              <w:t>PC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F9FE" w14:textId="77777777" w:rsidR="00787A13" w:rsidRPr="00BE6591" w:rsidRDefault="00787A13" w:rsidP="00B15DE9">
            <w:pPr>
              <w:pStyle w:val="Table"/>
            </w:pPr>
            <w:r w:rsidRPr="00BE6591">
              <w:t>1.751</w:t>
            </w:r>
          </w:p>
        </w:tc>
      </w:tr>
      <w:tr w:rsidR="00787A13" w:rsidRPr="00BE6591" w14:paraId="39CA9CE9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5A46" w14:textId="77777777" w:rsidR="00787A13" w:rsidRPr="00BE6591" w:rsidRDefault="00787A13" w:rsidP="00B15DE9">
            <w:pPr>
              <w:pStyle w:val="Table"/>
            </w:pPr>
            <w:r w:rsidRPr="00BE6591">
              <w:t>PC O-40: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DCC3" w14:textId="77777777" w:rsidR="00787A13" w:rsidRPr="00BE6591" w:rsidRDefault="00787A13" w:rsidP="00B15DE9">
            <w:pPr>
              <w:pStyle w:val="Table"/>
            </w:pPr>
            <w:r w:rsidRPr="00BE6591">
              <w:t>822.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FA90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11FF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3981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E9D9" w14:textId="77777777" w:rsidR="00787A13" w:rsidRPr="00BE6591" w:rsidRDefault="00787A13" w:rsidP="00B15DE9">
            <w:pPr>
              <w:pStyle w:val="Table"/>
            </w:pPr>
            <w:r w:rsidRPr="00BE6591"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F776" w14:textId="77777777" w:rsidR="00787A13" w:rsidRPr="00BE6591" w:rsidRDefault="00787A13" w:rsidP="00B15DE9">
            <w:pPr>
              <w:pStyle w:val="Table"/>
            </w:pPr>
            <w:r w:rsidRPr="00BE6591">
              <w:t>PC O-40: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7243D" w14:textId="77777777" w:rsidR="00787A13" w:rsidRPr="00BE6591" w:rsidRDefault="00787A13" w:rsidP="00B15DE9">
            <w:pPr>
              <w:pStyle w:val="Table"/>
            </w:pPr>
            <w:r w:rsidRPr="00923702">
              <w:t>PC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FEBF" w14:textId="77777777" w:rsidR="00787A13" w:rsidRPr="00BE6591" w:rsidRDefault="00787A13" w:rsidP="00B15DE9">
            <w:pPr>
              <w:pStyle w:val="Table"/>
            </w:pPr>
            <w:r w:rsidRPr="00BE6591">
              <w:t>1.751</w:t>
            </w:r>
          </w:p>
        </w:tc>
      </w:tr>
      <w:tr w:rsidR="00787A13" w:rsidRPr="00BE6591" w14:paraId="662EDB03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60FA" w14:textId="77777777" w:rsidR="00787A13" w:rsidRPr="00BE6591" w:rsidRDefault="00787A13" w:rsidP="00B15DE9">
            <w:pPr>
              <w:pStyle w:val="Table"/>
            </w:pPr>
            <w:r w:rsidRPr="00BE6591">
              <w:t>PC O-40: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117D" w14:textId="77777777" w:rsidR="00787A13" w:rsidRPr="00BE6591" w:rsidRDefault="00787A13" w:rsidP="00B15DE9">
            <w:pPr>
              <w:pStyle w:val="Table"/>
            </w:pPr>
            <w:r w:rsidRPr="00BE6591">
              <w:t>824.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CADE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740C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E28C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0E2B" w14:textId="77777777" w:rsidR="00787A13" w:rsidRPr="00BE6591" w:rsidRDefault="00787A13" w:rsidP="00B15DE9">
            <w:pPr>
              <w:pStyle w:val="Table"/>
            </w:pPr>
            <w:r w:rsidRPr="00BE6591"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6475" w14:textId="77777777" w:rsidR="00787A13" w:rsidRPr="00BE6591" w:rsidRDefault="00787A13" w:rsidP="00B15DE9">
            <w:pPr>
              <w:pStyle w:val="Table"/>
            </w:pPr>
            <w:r w:rsidRPr="00BE6591">
              <w:t>PC O-40: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FB85E" w14:textId="77777777" w:rsidR="00787A13" w:rsidRPr="00BE6591" w:rsidRDefault="00787A13" w:rsidP="00B15DE9">
            <w:pPr>
              <w:pStyle w:val="Table"/>
            </w:pPr>
            <w:r w:rsidRPr="00923702">
              <w:t>PC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BC27" w14:textId="77777777" w:rsidR="00787A13" w:rsidRPr="00BE6591" w:rsidRDefault="00787A13" w:rsidP="00B15DE9">
            <w:pPr>
              <w:pStyle w:val="Table"/>
            </w:pPr>
            <w:r w:rsidRPr="00BE6591">
              <w:t>1.751</w:t>
            </w:r>
          </w:p>
        </w:tc>
      </w:tr>
      <w:tr w:rsidR="00787A13" w:rsidRPr="00BE6591" w14:paraId="1D8A01DE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00CC" w14:textId="77777777" w:rsidR="00787A13" w:rsidRPr="00BE6591" w:rsidRDefault="00787A13" w:rsidP="00B15DE9">
            <w:pPr>
              <w:pStyle w:val="Table"/>
            </w:pPr>
            <w:r w:rsidRPr="00BE6591">
              <w:t>PC O-40: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4B82" w14:textId="77777777" w:rsidR="00787A13" w:rsidRPr="00BE6591" w:rsidRDefault="00787A13" w:rsidP="00B15DE9">
            <w:pPr>
              <w:pStyle w:val="Table"/>
            </w:pPr>
            <w:r w:rsidRPr="00BE6591">
              <w:t>826.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72F2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9B02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878D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EE4F" w14:textId="77777777" w:rsidR="00787A13" w:rsidRPr="00BE6591" w:rsidRDefault="00787A13" w:rsidP="00B15DE9">
            <w:pPr>
              <w:pStyle w:val="Table"/>
            </w:pPr>
            <w:r w:rsidRPr="00BE6591"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2E7C" w14:textId="77777777" w:rsidR="00787A13" w:rsidRPr="00BE6591" w:rsidRDefault="00787A13" w:rsidP="00B15DE9">
            <w:pPr>
              <w:pStyle w:val="Table"/>
            </w:pPr>
            <w:r w:rsidRPr="00BE6591">
              <w:t>PC O-40: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50018" w14:textId="77777777" w:rsidR="00787A13" w:rsidRPr="00BE6591" w:rsidRDefault="00787A13" w:rsidP="00B15DE9">
            <w:pPr>
              <w:pStyle w:val="Table"/>
            </w:pPr>
            <w:r w:rsidRPr="00923702">
              <w:t>PC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89A2" w14:textId="77777777" w:rsidR="00787A13" w:rsidRPr="00BE6591" w:rsidRDefault="00787A13" w:rsidP="00B15DE9">
            <w:pPr>
              <w:pStyle w:val="Table"/>
            </w:pPr>
            <w:r w:rsidRPr="00BE6591">
              <w:t>1.752</w:t>
            </w:r>
          </w:p>
        </w:tc>
      </w:tr>
      <w:tr w:rsidR="00787A13" w:rsidRPr="00BE6591" w14:paraId="7E980A37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586C" w14:textId="77777777" w:rsidR="00787A13" w:rsidRPr="00BE6591" w:rsidRDefault="00787A13" w:rsidP="00B15DE9">
            <w:pPr>
              <w:pStyle w:val="Table"/>
            </w:pPr>
            <w:r w:rsidRPr="00BE6591">
              <w:t>PC O-40: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F89C" w14:textId="77777777" w:rsidR="00787A13" w:rsidRPr="00BE6591" w:rsidRDefault="00787A13" w:rsidP="00B15DE9">
            <w:pPr>
              <w:pStyle w:val="Table"/>
            </w:pPr>
            <w:r w:rsidRPr="00BE6591">
              <w:t>828.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3631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AE26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B20E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C384" w14:textId="77777777" w:rsidR="00787A13" w:rsidRPr="00BE6591" w:rsidRDefault="00787A13" w:rsidP="00B15DE9">
            <w:pPr>
              <w:pStyle w:val="Table"/>
            </w:pPr>
            <w:r w:rsidRPr="00BE6591"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5F2B" w14:textId="77777777" w:rsidR="00787A13" w:rsidRPr="00BE6591" w:rsidRDefault="00787A13" w:rsidP="00B15DE9">
            <w:pPr>
              <w:pStyle w:val="Table"/>
            </w:pPr>
            <w:r w:rsidRPr="00BE6591">
              <w:t>PC O-40: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BC1A6" w14:textId="77777777" w:rsidR="00787A13" w:rsidRPr="00BE6591" w:rsidRDefault="00787A13" w:rsidP="00B15DE9">
            <w:pPr>
              <w:pStyle w:val="Table"/>
            </w:pPr>
            <w:r w:rsidRPr="00923702">
              <w:t>PC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CCA7" w14:textId="77777777" w:rsidR="00787A13" w:rsidRPr="00BE6591" w:rsidRDefault="00787A13" w:rsidP="00B15DE9">
            <w:pPr>
              <w:pStyle w:val="Table"/>
            </w:pPr>
            <w:r w:rsidRPr="00BE6591">
              <w:t>1.752</w:t>
            </w:r>
          </w:p>
        </w:tc>
      </w:tr>
      <w:tr w:rsidR="00787A13" w:rsidRPr="00BE6591" w14:paraId="06EAC815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E13C" w14:textId="77777777" w:rsidR="00787A13" w:rsidRPr="00BE6591" w:rsidRDefault="00787A13" w:rsidP="00B15DE9">
            <w:pPr>
              <w:pStyle w:val="Table"/>
            </w:pPr>
            <w:r w:rsidRPr="00BE6591">
              <w:t>PC 40: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7B03" w14:textId="77777777" w:rsidR="00787A13" w:rsidRPr="00BE6591" w:rsidRDefault="00787A13" w:rsidP="00B15DE9">
            <w:pPr>
              <w:pStyle w:val="Table"/>
            </w:pPr>
            <w:r w:rsidRPr="00BE6591">
              <w:t>830.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EF1E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213F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5571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8493" w14:textId="77777777" w:rsidR="00787A13" w:rsidRPr="00BE6591" w:rsidRDefault="00787A13" w:rsidP="00B15DE9">
            <w:pPr>
              <w:pStyle w:val="Table"/>
            </w:pPr>
            <w:r w:rsidRPr="00BE6591"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E1E8" w14:textId="77777777" w:rsidR="00787A13" w:rsidRPr="00BE6591" w:rsidRDefault="00787A13" w:rsidP="00B15DE9">
            <w:pPr>
              <w:pStyle w:val="Table"/>
            </w:pPr>
            <w:r w:rsidRPr="00BE6591">
              <w:t>PC 40: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D4757" w14:textId="77777777" w:rsidR="00787A13" w:rsidRPr="00BE6591" w:rsidRDefault="00787A13" w:rsidP="00B15DE9">
            <w:pPr>
              <w:pStyle w:val="Table"/>
            </w:pPr>
            <w:r w:rsidRPr="00923702">
              <w:t>PC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A813" w14:textId="77777777" w:rsidR="00787A13" w:rsidRPr="00BE6591" w:rsidRDefault="00787A13" w:rsidP="00B15DE9">
            <w:pPr>
              <w:pStyle w:val="Table"/>
            </w:pPr>
            <w:r w:rsidRPr="00BE6591">
              <w:t>1.752</w:t>
            </w:r>
          </w:p>
        </w:tc>
      </w:tr>
      <w:tr w:rsidR="00787A13" w:rsidRPr="00BE6591" w14:paraId="528C5299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85AC" w14:textId="77777777" w:rsidR="00787A13" w:rsidRPr="00BE6591" w:rsidRDefault="00787A13" w:rsidP="00B15DE9">
            <w:pPr>
              <w:pStyle w:val="Table"/>
            </w:pPr>
            <w:r w:rsidRPr="00BE6591">
              <w:t>PC 40: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1297" w14:textId="77777777" w:rsidR="00787A13" w:rsidRPr="00BE6591" w:rsidRDefault="00787A13" w:rsidP="00B15DE9">
            <w:pPr>
              <w:pStyle w:val="Table"/>
            </w:pPr>
            <w:r w:rsidRPr="00BE6591">
              <w:t>832.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157A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D55E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4E4B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503E" w14:textId="77777777" w:rsidR="00787A13" w:rsidRPr="00BE6591" w:rsidRDefault="00787A13" w:rsidP="00B15DE9">
            <w:pPr>
              <w:pStyle w:val="Table"/>
            </w:pPr>
            <w:r w:rsidRPr="00BE6591"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0874" w14:textId="77777777" w:rsidR="00787A13" w:rsidRPr="00BE6591" w:rsidRDefault="00787A13" w:rsidP="00B15DE9">
            <w:pPr>
              <w:pStyle w:val="Table"/>
            </w:pPr>
            <w:r w:rsidRPr="00BE6591">
              <w:t>PC 40: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F313F" w14:textId="77777777" w:rsidR="00787A13" w:rsidRPr="00BE6591" w:rsidRDefault="00787A13" w:rsidP="00B15DE9">
            <w:pPr>
              <w:pStyle w:val="Table"/>
            </w:pPr>
            <w:r w:rsidRPr="00923702">
              <w:t>PC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EEF7" w14:textId="77777777" w:rsidR="00787A13" w:rsidRPr="00BE6591" w:rsidRDefault="00787A13" w:rsidP="00B15DE9">
            <w:pPr>
              <w:pStyle w:val="Table"/>
            </w:pPr>
            <w:r w:rsidRPr="00BE6591">
              <w:t>1.753</w:t>
            </w:r>
          </w:p>
        </w:tc>
      </w:tr>
      <w:tr w:rsidR="00787A13" w:rsidRPr="00BE6591" w14:paraId="363F8584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9265" w14:textId="77777777" w:rsidR="00787A13" w:rsidRPr="00BE6591" w:rsidRDefault="00787A13" w:rsidP="00B15DE9">
            <w:pPr>
              <w:pStyle w:val="Table"/>
            </w:pPr>
            <w:r w:rsidRPr="00BE6591">
              <w:t>PC 40: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0C39" w14:textId="77777777" w:rsidR="00787A13" w:rsidRPr="00BE6591" w:rsidRDefault="00787A13" w:rsidP="00B15DE9">
            <w:pPr>
              <w:pStyle w:val="Table"/>
            </w:pPr>
            <w:r w:rsidRPr="00BE6591">
              <w:t>834.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D753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6538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D58E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9BFA" w14:textId="77777777" w:rsidR="00787A13" w:rsidRPr="00BE6591" w:rsidRDefault="00787A13" w:rsidP="00B15DE9">
            <w:pPr>
              <w:pStyle w:val="Table"/>
            </w:pPr>
            <w:r w:rsidRPr="00BE6591"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952B" w14:textId="77777777" w:rsidR="00787A13" w:rsidRPr="00BE6591" w:rsidRDefault="00787A13" w:rsidP="00B15DE9">
            <w:pPr>
              <w:pStyle w:val="Table"/>
            </w:pPr>
            <w:r w:rsidRPr="00BE6591">
              <w:t>PC 40: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B7A2D" w14:textId="77777777" w:rsidR="00787A13" w:rsidRPr="00BE6591" w:rsidRDefault="00787A13" w:rsidP="00B15DE9">
            <w:pPr>
              <w:pStyle w:val="Table"/>
            </w:pPr>
            <w:r w:rsidRPr="00923702">
              <w:t>PC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C4DF" w14:textId="77777777" w:rsidR="00787A13" w:rsidRPr="00BE6591" w:rsidRDefault="00787A13" w:rsidP="00B15DE9">
            <w:pPr>
              <w:pStyle w:val="Table"/>
            </w:pPr>
            <w:r w:rsidRPr="00BE6591">
              <w:t>1.755</w:t>
            </w:r>
          </w:p>
        </w:tc>
      </w:tr>
      <w:tr w:rsidR="00787A13" w:rsidRPr="00BE6591" w14:paraId="765F6B9E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DF03" w14:textId="77777777" w:rsidR="00787A13" w:rsidRPr="00BE6591" w:rsidRDefault="00787A13" w:rsidP="00B15DE9">
            <w:pPr>
              <w:pStyle w:val="Table"/>
            </w:pPr>
            <w:r w:rsidRPr="00BE6591">
              <w:t>PC 40: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4990" w14:textId="77777777" w:rsidR="00787A13" w:rsidRPr="00BE6591" w:rsidRDefault="00787A13" w:rsidP="00B15DE9">
            <w:pPr>
              <w:pStyle w:val="Table"/>
            </w:pPr>
            <w:r w:rsidRPr="00BE6591">
              <w:t>836.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DA1F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DC09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3117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27CE" w14:textId="77777777" w:rsidR="00787A13" w:rsidRPr="00BE6591" w:rsidRDefault="00787A13" w:rsidP="00B15DE9">
            <w:pPr>
              <w:pStyle w:val="Table"/>
            </w:pPr>
            <w:r w:rsidRPr="00BE6591"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EBC4" w14:textId="77777777" w:rsidR="00787A13" w:rsidRPr="00BE6591" w:rsidRDefault="00787A13" w:rsidP="00B15DE9">
            <w:pPr>
              <w:pStyle w:val="Table"/>
            </w:pPr>
            <w:r w:rsidRPr="00BE6591">
              <w:t>PC 40: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1A78E" w14:textId="77777777" w:rsidR="00787A13" w:rsidRPr="00BE6591" w:rsidRDefault="00787A13" w:rsidP="00B15DE9">
            <w:pPr>
              <w:pStyle w:val="Table"/>
            </w:pPr>
            <w:r w:rsidRPr="00923702">
              <w:t>PC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B50C" w14:textId="77777777" w:rsidR="00787A13" w:rsidRPr="00BE6591" w:rsidRDefault="00787A13" w:rsidP="00B15DE9">
            <w:pPr>
              <w:pStyle w:val="Table"/>
            </w:pPr>
            <w:r w:rsidRPr="00BE6591">
              <w:t>1.755</w:t>
            </w:r>
          </w:p>
        </w:tc>
      </w:tr>
      <w:tr w:rsidR="00787A13" w:rsidRPr="00BE6591" w14:paraId="553470EA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7992" w14:textId="77777777" w:rsidR="00787A13" w:rsidRPr="00BE6591" w:rsidRDefault="00787A13" w:rsidP="00B15DE9">
            <w:pPr>
              <w:pStyle w:val="Table"/>
            </w:pPr>
            <w:r w:rsidRPr="00BE6591">
              <w:t>PC 40: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A28B" w14:textId="77777777" w:rsidR="00787A13" w:rsidRPr="00BE6591" w:rsidRDefault="00787A13" w:rsidP="00B15DE9">
            <w:pPr>
              <w:pStyle w:val="Table"/>
            </w:pPr>
            <w:r w:rsidRPr="00BE6591">
              <w:t>838.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736E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20FE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AEE7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ACB5" w14:textId="77777777" w:rsidR="00787A13" w:rsidRPr="00BE6591" w:rsidRDefault="00787A13" w:rsidP="00B15DE9">
            <w:pPr>
              <w:pStyle w:val="Table"/>
            </w:pPr>
            <w:r w:rsidRPr="00BE6591"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7EF5" w14:textId="77777777" w:rsidR="00787A13" w:rsidRPr="00BE6591" w:rsidRDefault="00787A13" w:rsidP="00B15DE9">
            <w:pPr>
              <w:pStyle w:val="Table"/>
            </w:pPr>
            <w:r w:rsidRPr="00BE6591">
              <w:t>PC 40: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669BB" w14:textId="77777777" w:rsidR="00787A13" w:rsidRPr="00BE6591" w:rsidRDefault="00787A13" w:rsidP="00B15DE9">
            <w:pPr>
              <w:pStyle w:val="Table"/>
            </w:pPr>
            <w:r w:rsidRPr="00923702">
              <w:t>PC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CD8D" w14:textId="77777777" w:rsidR="00787A13" w:rsidRPr="00BE6591" w:rsidRDefault="00787A13" w:rsidP="00B15DE9">
            <w:pPr>
              <w:pStyle w:val="Table"/>
            </w:pPr>
            <w:r w:rsidRPr="00BE6591">
              <w:t>1.755</w:t>
            </w:r>
          </w:p>
        </w:tc>
      </w:tr>
      <w:tr w:rsidR="00787A13" w:rsidRPr="00BE6591" w14:paraId="60F24EEC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A0EA" w14:textId="77777777" w:rsidR="00787A13" w:rsidRPr="00BE6591" w:rsidRDefault="00787A13" w:rsidP="00B15DE9">
            <w:pPr>
              <w:pStyle w:val="Table"/>
            </w:pPr>
            <w:r w:rsidRPr="00BE6591">
              <w:t>PC 40: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1E07" w14:textId="77777777" w:rsidR="00787A13" w:rsidRPr="00BE6591" w:rsidRDefault="00787A13" w:rsidP="00B15DE9">
            <w:pPr>
              <w:pStyle w:val="Table"/>
            </w:pPr>
            <w:r w:rsidRPr="00BE6591">
              <w:t>840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D765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2A43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2DBF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D751" w14:textId="77777777" w:rsidR="00787A13" w:rsidRPr="00BE6591" w:rsidRDefault="00787A13" w:rsidP="00B15DE9">
            <w:pPr>
              <w:pStyle w:val="Table"/>
            </w:pPr>
            <w:r w:rsidRPr="00BE6591"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43F3" w14:textId="77777777" w:rsidR="00787A13" w:rsidRPr="00BE6591" w:rsidRDefault="00787A13" w:rsidP="00B15DE9">
            <w:pPr>
              <w:pStyle w:val="Table"/>
            </w:pPr>
            <w:r w:rsidRPr="00BE6591">
              <w:t>PC 40: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78F22" w14:textId="77777777" w:rsidR="00787A13" w:rsidRPr="00BE6591" w:rsidRDefault="00787A13" w:rsidP="00B15DE9">
            <w:pPr>
              <w:pStyle w:val="Table"/>
            </w:pPr>
            <w:r w:rsidRPr="00923702">
              <w:t>PC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B444" w14:textId="77777777" w:rsidR="00787A13" w:rsidRPr="00BE6591" w:rsidRDefault="00787A13" w:rsidP="00B15DE9">
            <w:pPr>
              <w:pStyle w:val="Table"/>
            </w:pPr>
            <w:r w:rsidRPr="00BE6591">
              <w:t>1.756</w:t>
            </w:r>
          </w:p>
        </w:tc>
      </w:tr>
      <w:tr w:rsidR="00787A13" w:rsidRPr="00BE6591" w14:paraId="02AE7267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92BE" w14:textId="77777777" w:rsidR="00787A13" w:rsidRPr="00BE6591" w:rsidRDefault="00787A13" w:rsidP="00B15DE9">
            <w:pPr>
              <w:pStyle w:val="Table"/>
            </w:pPr>
            <w:r w:rsidRPr="00BE6591">
              <w:t>PC 40: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6926" w14:textId="77777777" w:rsidR="00787A13" w:rsidRPr="00BE6591" w:rsidRDefault="00787A13" w:rsidP="00B15DE9">
            <w:pPr>
              <w:pStyle w:val="Table"/>
            </w:pPr>
            <w:r w:rsidRPr="00BE6591">
              <w:t>842.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C6BF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7577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152C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02A4" w14:textId="77777777" w:rsidR="00787A13" w:rsidRPr="00BE6591" w:rsidRDefault="00787A13" w:rsidP="00B15DE9">
            <w:pPr>
              <w:pStyle w:val="Table"/>
            </w:pPr>
            <w:r w:rsidRPr="00BE6591"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2D42" w14:textId="77777777" w:rsidR="00787A13" w:rsidRPr="00BE6591" w:rsidRDefault="00787A13" w:rsidP="00B15DE9">
            <w:pPr>
              <w:pStyle w:val="Table"/>
            </w:pPr>
            <w:r w:rsidRPr="00BE6591">
              <w:t>PC 40: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A3B89" w14:textId="77777777" w:rsidR="00787A13" w:rsidRPr="00BE6591" w:rsidRDefault="00787A13" w:rsidP="00B15DE9">
            <w:pPr>
              <w:pStyle w:val="Table"/>
            </w:pPr>
            <w:r w:rsidRPr="00923702">
              <w:t>PC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A23B" w14:textId="77777777" w:rsidR="00787A13" w:rsidRPr="00BE6591" w:rsidRDefault="00787A13" w:rsidP="00B15DE9">
            <w:pPr>
              <w:pStyle w:val="Table"/>
            </w:pPr>
            <w:r w:rsidRPr="00BE6591">
              <w:t>1.756</w:t>
            </w:r>
          </w:p>
        </w:tc>
      </w:tr>
      <w:tr w:rsidR="00787A13" w:rsidRPr="00BE6591" w14:paraId="0D32CDE8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7909" w14:textId="77777777" w:rsidR="00787A13" w:rsidRPr="00BE6591" w:rsidRDefault="00787A13" w:rsidP="00B15DE9">
            <w:pPr>
              <w:pStyle w:val="Table"/>
            </w:pPr>
            <w:r w:rsidRPr="00BE6591">
              <w:t>SM 32:1;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4124" w14:textId="77777777" w:rsidR="00787A13" w:rsidRPr="00BE6591" w:rsidRDefault="00787A13" w:rsidP="00B15DE9">
            <w:pPr>
              <w:pStyle w:val="Table"/>
            </w:pPr>
            <w:r w:rsidRPr="00BE6591">
              <w:t>675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B7A8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56A4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844E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7D0D" w14:textId="77777777" w:rsidR="00787A13" w:rsidRPr="00BE6591" w:rsidRDefault="00787A13" w:rsidP="00B15DE9">
            <w:pPr>
              <w:pStyle w:val="Table"/>
            </w:pPr>
            <w:r w:rsidRPr="00BE6591">
              <w:t>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37F5" w14:textId="77777777" w:rsidR="00787A13" w:rsidRPr="00BE6591" w:rsidRDefault="00787A13" w:rsidP="00B15DE9">
            <w:pPr>
              <w:pStyle w:val="Table"/>
            </w:pPr>
            <w:r w:rsidRPr="00BE6591">
              <w:t>SM 32:1;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1A2DA" w14:textId="77777777" w:rsidR="00787A13" w:rsidRPr="00BE6591" w:rsidRDefault="00787A13" w:rsidP="00B15DE9">
            <w:pPr>
              <w:pStyle w:val="Table"/>
            </w:pPr>
            <w:r w:rsidRPr="00746291">
              <w:t>DHSM 12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2770" w14:textId="77777777" w:rsidR="00787A13" w:rsidRPr="00BE6591" w:rsidRDefault="00787A13" w:rsidP="00B15DE9">
            <w:pPr>
              <w:pStyle w:val="Table"/>
            </w:pPr>
            <w:r w:rsidRPr="00BE6591">
              <w:t>1.55</w:t>
            </w:r>
          </w:p>
        </w:tc>
      </w:tr>
      <w:tr w:rsidR="00787A13" w:rsidRPr="00BE6591" w14:paraId="185F5C1D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FC12" w14:textId="77777777" w:rsidR="00787A13" w:rsidRPr="00BE6591" w:rsidRDefault="00787A13" w:rsidP="00B15DE9">
            <w:pPr>
              <w:pStyle w:val="Table"/>
            </w:pPr>
            <w:r w:rsidRPr="00BE6591">
              <w:t>SM 34:2;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209E" w14:textId="77777777" w:rsidR="00787A13" w:rsidRPr="00BE6591" w:rsidRDefault="00787A13" w:rsidP="00B15DE9">
            <w:pPr>
              <w:pStyle w:val="Table"/>
            </w:pPr>
            <w:r w:rsidRPr="00BE6591">
              <w:t>701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44C2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ADE2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5DB1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17AE" w14:textId="77777777" w:rsidR="00787A13" w:rsidRPr="00BE6591" w:rsidRDefault="00787A13" w:rsidP="00B15DE9">
            <w:pPr>
              <w:pStyle w:val="Table"/>
            </w:pPr>
            <w:r w:rsidRPr="00BE6591">
              <w:t>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59E3" w14:textId="77777777" w:rsidR="00787A13" w:rsidRPr="00BE6591" w:rsidRDefault="00787A13" w:rsidP="00B15DE9">
            <w:pPr>
              <w:pStyle w:val="Table"/>
            </w:pPr>
            <w:r w:rsidRPr="00BE6591">
              <w:t>SM 34:2;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A0D9E" w14:textId="77777777" w:rsidR="00787A13" w:rsidRPr="00BE6591" w:rsidRDefault="00787A13" w:rsidP="00B15DE9">
            <w:pPr>
              <w:pStyle w:val="Table"/>
            </w:pPr>
            <w:r w:rsidRPr="00746291">
              <w:t>DHSM 12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2A0F" w14:textId="77777777" w:rsidR="00787A13" w:rsidRPr="00BE6591" w:rsidRDefault="00787A13" w:rsidP="00B15DE9">
            <w:pPr>
              <w:pStyle w:val="Table"/>
            </w:pPr>
            <w:r w:rsidRPr="00BE6591">
              <w:t>1.586</w:t>
            </w:r>
          </w:p>
        </w:tc>
      </w:tr>
      <w:tr w:rsidR="00787A13" w:rsidRPr="00BE6591" w14:paraId="28918D13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9622" w14:textId="77777777" w:rsidR="00787A13" w:rsidRPr="00BE6591" w:rsidRDefault="00787A13" w:rsidP="00B15DE9">
            <w:pPr>
              <w:pStyle w:val="Table"/>
            </w:pPr>
            <w:r w:rsidRPr="00BE6591">
              <w:t>SM 34:1;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68C6" w14:textId="77777777" w:rsidR="00787A13" w:rsidRPr="00BE6591" w:rsidRDefault="00787A13" w:rsidP="00B15DE9">
            <w:pPr>
              <w:pStyle w:val="Table"/>
            </w:pPr>
            <w:r w:rsidRPr="00BE6591">
              <w:t>703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4647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DD2C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B07B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542C" w14:textId="77777777" w:rsidR="00787A13" w:rsidRPr="00BE6591" w:rsidRDefault="00787A13" w:rsidP="00B15DE9">
            <w:pPr>
              <w:pStyle w:val="Table"/>
            </w:pPr>
            <w:r w:rsidRPr="00BE6591">
              <w:t>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EEA0" w14:textId="77777777" w:rsidR="00787A13" w:rsidRPr="00BE6591" w:rsidRDefault="00787A13" w:rsidP="00B15DE9">
            <w:pPr>
              <w:pStyle w:val="Table"/>
            </w:pPr>
            <w:r w:rsidRPr="00BE6591">
              <w:t>SM 34:1;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17DBD" w14:textId="77777777" w:rsidR="00787A13" w:rsidRPr="00BE6591" w:rsidRDefault="00787A13" w:rsidP="00B15DE9">
            <w:pPr>
              <w:pStyle w:val="Table"/>
            </w:pPr>
            <w:r w:rsidRPr="00746291">
              <w:t>DHSM 12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A131" w14:textId="77777777" w:rsidR="00787A13" w:rsidRPr="00BE6591" w:rsidRDefault="00787A13" w:rsidP="00B15DE9">
            <w:pPr>
              <w:pStyle w:val="Table"/>
            </w:pPr>
            <w:r w:rsidRPr="00BE6591">
              <w:t>1.586</w:t>
            </w:r>
          </w:p>
        </w:tc>
      </w:tr>
      <w:tr w:rsidR="00787A13" w:rsidRPr="00BE6591" w14:paraId="6E5622AD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D52F" w14:textId="77777777" w:rsidR="00787A13" w:rsidRPr="00BE6591" w:rsidRDefault="00787A13" w:rsidP="00B15DE9">
            <w:pPr>
              <w:pStyle w:val="Table"/>
            </w:pPr>
            <w:r w:rsidRPr="00BE6591">
              <w:t>SM 34:0;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709F" w14:textId="77777777" w:rsidR="00787A13" w:rsidRPr="00BE6591" w:rsidRDefault="00787A13" w:rsidP="00B15DE9">
            <w:pPr>
              <w:pStyle w:val="Table"/>
            </w:pPr>
            <w:r w:rsidRPr="00BE6591">
              <w:t>705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6A0A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D926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66A2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6145" w14:textId="77777777" w:rsidR="00787A13" w:rsidRPr="00BE6591" w:rsidRDefault="00787A13" w:rsidP="00B15DE9">
            <w:pPr>
              <w:pStyle w:val="Table"/>
            </w:pPr>
            <w:r w:rsidRPr="00BE6591">
              <w:t>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56D3" w14:textId="77777777" w:rsidR="00787A13" w:rsidRPr="00BE6591" w:rsidRDefault="00787A13" w:rsidP="00B15DE9">
            <w:pPr>
              <w:pStyle w:val="Table"/>
            </w:pPr>
            <w:r w:rsidRPr="00BE6591">
              <w:t>SM 34:0;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1D6CA" w14:textId="77777777" w:rsidR="00787A13" w:rsidRPr="00BE6591" w:rsidRDefault="00787A13" w:rsidP="00B15DE9">
            <w:pPr>
              <w:pStyle w:val="Table"/>
            </w:pPr>
            <w:r w:rsidRPr="00746291">
              <w:t>DHSM 12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B9B5" w14:textId="77777777" w:rsidR="00787A13" w:rsidRPr="00BE6591" w:rsidRDefault="00787A13" w:rsidP="00B15DE9">
            <w:pPr>
              <w:pStyle w:val="Table"/>
            </w:pPr>
            <w:r w:rsidRPr="00BE6591">
              <w:t>1.586</w:t>
            </w:r>
          </w:p>
        </w:tc>
      </w:tr>
      <w:tr w:rsidR="00787A13" w:rsidRPr="00BE6591" w14:paraId="48FEF9ED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4373" w14:textId="77777777" w:rsidR="00787A13" w:rsidRPr="00BE6591" w:rsidRDefault="00787A13" w:rsidP="00B15DE9">
            <w:pPr>
              <w:pStyle w:val="Table"/>
            </w:pPr>
            <w:r w:rsidRPr="00BE6591">
              <w:t>SM 42:2;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95AD" w14:textId="77777777" w:rsidR="00787A13" w:rsidRPr="00BE6591" w:rsidRDefault="00787A13" w:rsidP="00B15DE9">
            <w:pPr>
              <w:pStyle w:val="Table"/>
            </w:pPr>
            <w:r w:rsidRPr="00BE6591">
              <w:t>813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F446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06E3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E3B2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E41A" w14:textId="77777777" w:rsidR="00787A13" w:rsidRPr="00BE6591" w:rsidRDefault="00787A13" w:rsidP="00B15DE9">
            <w:pPr>
              <w:pStyle w:val="Table"/>
            </w:pPr>
            <w:r w:rsidRPr="00BE6591">
              <w:t>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9B60" w14:textId="77777777" w:rsidR="00787A13" w:rsidRPr="00BE6591" w:rsidRDefault="00787A13" w:rsidP="00B15DE9">
            <w:pPr>
              <w:pStyle w:val="Table"/>
            </w:pPr>
            <w:r w:rsidRPr="00BE6591">
              <w:t>SM 42:2;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E9B39" w14:textId="77777777" w:rsidR="00787A13" w:rsidRPr="00BE6591" w:rsidRDefault="00787A13" w:rsidP="00B15DE9">
            <w:pPr>
              <w:pStyle w:val="Table"/>
            </w:pPr>
            <w:r w:rsidRPr="00746291">
              <w:t>DHSM 12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C263" w14:textId="77777777" w:rsidR="00787A13" w:rsidRPr="00BE6591" w:rsidRDefault="00787A13" w:rsidP="00B15DE9">
            <w:pPr>
              <w:pStyle w:val="Table"/>
            </w:pPr>
            <w:r w:rsidRPr="00BE6591">
              <w:t>1.736</w:t>
            </w:r>
          </w:p>
        </w:tc>
      </w:tr>
      <w:tr w:rsidR="00787A13" w:rsidRPr="00BE6591" w14:paraId="16B92C50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C825" w14:textId="77777777" w:rsidR="00787A13" w:rsidRPr="00BE6591" w:rsidRDefault="00787A13" w:rsidP="00B15DE9">
            <w:pPr>
              <w:pStyle w:val="Table"/>
            </w:pPr>
            <w:r w:rsidRPr="00BE6591">
              <w:t>SM 42:1;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257B" w14:textId="77777777" w:rsidR="00787A13" w:rsidRPr="00BE6591" w:rsidRDefault="00787A13" w:rsidP="00B15DE9">
            <w:pPr>
              <w:pStyle w:val="Table"/>
            </w:pPr>
            <w:r w:rsidRPr="00BE6591">
              <w:t>815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CB34" w14:textId="77777777" w:rsidR="00787A13" w:rsidRPr="00BE6591" w:rsidRDefault="00787A13" w:rsidP="00B15DE9">
            <w:pPr>
              <w:pStyle w:val="Table"/>
            </w:pPr>
            <w:r w:rsidRPr="00BE6591">
              <w:t>1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7CE8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A33A" w14:textId="77777777" w:rsidR="00787A13" w:rsidRPr="00BE6591" w:rsidRDefault="00787A13" w:rsidP="00B15DE9">
            <w:pPr>
              <w:pStyle w:val="Table"/>
            </w:pPr>
            <w:r w:rsidRPr="00BE6591">
              <w:t>SM/P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C4D5" w14:textId="77777777" w:rsidR="00787A13" w:rsidRPr="00BE6591" w:rsidRDefault="00787A13" w:rsidP="00B15DE9">
            <w:pPr>
              <w:pStyle w:val="Table"/>
            </w:pPr>
            <w:r w:rsidRPr="00BE6591">
              <w:t>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F446" w14:textId="77777777" w:rsidR="00787A13" w:rsidRPr="00BE6591" w:rsidRDefault="00787A13" w:rsidP="00B15DE9">
            <w:pPr>
              <w:pStyle w:val="Table"/>
            </w:pPr>
            <w:r w:rsidRPr="00BE6591">
              <w:t>SM 42:1;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FF38D" w14:textId="77777777" w:rsidR="00787A13" w:rsidRPr="00BE6591" w:rsidRDefault="00787A13" w:rsidP="00B15DE9">
            <w:pPr>
              <w:pStyle w:val="Table"/>
            </w:pPr>
            <w:r w:rsidRPr="00746291">
              <w:t>DHSM 12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4510" w14:textId="77777777" w:rsidR="00787A13" w:rsidRPr="00BE6591" w:rsidRDefault="00787A13" w:rsidP="00B15DE9">
            <w:pPr>
              <w:pStyle w:val="Table"/>
            </w:pPr>
            <w:r w:rsidRPr="00BE6591">
              <w:t>1.736</w:t>
            </w:r>
          </w:p>
        </w:tc>
      </w:tr>
      <w:tr w:rsidR="00787A13" w:rsidRPr="00BE6591" w14:paraId="68B697A2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C710" w14:textId="77777777" w:rsidR="00787A13" w:rsidRPr="00BE6591" w:rsidRDefault="00787A13" w:rsidP="00B15DE9">
            <w:pPr>
              <w:pStyle w:val="Table"/>
            </w:pPr>
            <w:r w:rsidRPr="00BE6591">
              <w:t>PE 32: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8E07" w14:textId="77777777" w:rsidR="00787A13" w:rsidRPr="00BE6591" w:rsidRDefault="00787A13" w:rsidP="00B15DE9">
            <w:pPr>
              <w:pStyle w:val="Table"/>
            </w:pPr>
            <w:r w:rsidRPr="00BE6591">
              <w:t>688.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5486" w14:textId="77777777" w:rsidR="00787A13" w:rsidRPr="00BE6591" w:rsidRDefault="00787A13" w:rsidP="00B15DE9">
            <w:pPr>
              <w:pStyle w:val="Table"/>
            </w:pPr>
            <w:r w:rsidRPr="00BE6591">
              <w:t>1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5214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98FE" w14:textId="77777777" w:rsidR="00787A13" w:rsidRPr="00BE6591" w:rsidRDefault="00787A13" w:rsidP="00B15DE9">
            <w:pPr>
              <w:pStyle w:val="Table"/>
            </w:pPr>
            <w:r w:rsidRPr="00BE6591">
              <w:t>-P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05F0" w14:textId="77777777" w:rsidR="00787A13" w:rsidRPr="00BE6591" w:rsidRDefault="00787A13" w:rsidP="00B15DE9">
            <w:pPr>
              <w:pStyle w:val="Table"/>
            </w:pPr>
            <w:r w:rsidRPr="00BE6591">
              <w:t>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B4D6" w14:textId="77777777" w:rsidR="00787A13" w:rsidRPr="00BE6591" w:rsidRDefault="00787A13" w:rsidP="00B15DE9">
            <w:pPr>
              <w:pStyle w:val="Table"/>
            </w:pPr>
            <w:r w:rsidRPr="00BE6591">
              <w:t>PE 32: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37C2" w14:textId="77777777" w:rsidR="00787A13" w:rsidRPr="00BE6591" w:rsidRDefault="00787A13" w:rsidP="00B15DE9">
            <w:pPr>
              <w:pStyle w:val="Table"/>
            </w:pPr>
            <w:r w:rsidRPr="00BE6591">
              <w:t>PE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C1ED" w14:textId="77777777" w:rsidR="00787A13" w:rsidRPr="00BE6591" w:rsidRDefault="00787A13" w:rsidP="00B15DE9">
            <w:pPr>
              <w:pStyle w:val="Table"/>
            </w:pPr>
            <w:r w:rsidRPr="00BE6591">
              <w:t>1.551</w:t>
            </w:r>
          </w:p>
        </w:tc>
      </w:tr>
      <w:tr w:rsidR="00787A13" w:rsidRPr="00BE6591" w14:paraId="70809356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097A" w14:textId="77777777" w:rsidR="00787A13" w:rsidRPr="00BE6591" w:rsidRDefault="00787A13" w:rsidP="00B15DE9">
            <w:pPr>
              <w:pStyle w:val="Table"/>
            </w:pPr>
            <w:r w:rsidRPr="00BE6591">
              <w:t>PE 32: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6F2E" w14:textId="77777777" w:rsidR="00787A13" w:rsidRPr="00BE6591" w:rsidRDefault="00787A13" w:rsidP="00B15DE9">
            <w:pPr>
              <w:pStyle w:val="Table"/>
            </w:pPr>
            <w:r w:rsidRPr="00BE6591">
              <w:t>690.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F3BA" w14:textId="77777777" w:rsidR="00787A13" w:rsidRPr="00BE6591" w:rsidRDefault="00787A13" w:rsidP="00B15DE9">
            <w:pPr>
              <w:pStyle w:val="Table"/>
            </w:pPr>
            <w:r w:rsidRPr="00BE6591">
              <w:t>1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135E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CD19" w14:textId="77777777" w:rsidR="00787A13" w:rsidRPr="00BE6591" w:rsidRDefault="00787A13" w:rsidP="00B15DE9">
            <w:pPr>
              <w:pStyle w:val="Table"/>
            </w:pPr>
            <w:r w:rsidRPr="00BE6591">
              <w:t>-P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0AA6" w14:textId="77777777" w:rsidR="00787A13" w:rsidRPr="00BE6591" w:rsidRDefault="00787A13" w:rsidP="00B15DE9">
            <w:pPr>
              <w:pStyle w:val="Table"/>
            </w:pPr>
            <w:r w:rsidRPr="00BE6591">
              <w:t>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88F3" w14:textId="77777777" w:rsidR="00787A13" w:rsidRPr="00BE6591" w:rsidRDefault="00787A13" w:rsidP="00B15DE9">
            <w:pPr>
              <w:pStyle w:val="Table"/>
            </w:pPr>
            <w:r w:rsidRPr="00BE6591">
              <w:t>PE 32: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BBDB" w14:textId="77777777" w:rsidR="00787A13" w:rsidRPr="00BE6591" w:rsidRDefault="00787A13" w:rsidP="00B15DE9">
            <w:pPr>
              <w:pStyle w:val="Table"/>
            </w:pPr>
            <w:r w:rsidRPr="00BE6591">
              <w:t>PE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717C" w14:textId="77777777" w:rsidR="00787A13" w:rsidRPr="00BE6591" w:rsidRDefault="00787A13" w:rsidP="00B15DE9">
            <w:pPr>
              <w:pStyle w:val="Table"/>
            </w:pPr>
            <w:r w:rsidRPr="00BE6591">
              <w:t>1.552</w:t>
            </w:r>
          </w:p>
        </w:tc>
      </w:tr>
      <w:tr w:rsidR="00787A13" w:rsidRPr="00BE6591" w14:paraId="50DB4CA9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3CA9" w14:textId="77777777" w:rsidR="00787A13" w:rsidRPr="00BE6591" w:rsidRDefault="00787A13" w:rsidP="00B15DE9">
            <w:pPr>
              <w:pStyle w:val="Table"/>
            </w:pPr>
            <w:r w:rsidRPr="00BE6591">
              <w:t>PE 32: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E0F5" w14:textId="77777777" w:rsidR="00787A13" w:rsidRPr="00BE6591" w:rsidRDefault="00787A13" w:rsidP="00B15DE9">
            <w:pPr>
              <w:pStyle w:val="Table"/>
            </w:pPr>
            <w:r w:rsidRPr="00BE6591">
              <w:t>692.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EE5F" w14:textId="77777777" w:rsidR="00787A13" w:rsidRPr="00BE6591" w:rsidRDefault="00787A13" w:rsidP="00B15DE9">
            <w:pPr>
              <w:pStyle w:val="Table"/>
            </w:pPr>
            <w:r w:rsidRPr="00BE6591">
              <w:t>1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8468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7813" w14:textId="77777777" w:rsidR="00787A13" w:rsidRPr="00BE6591" w:rsidRDefault="00787A13" w:rsidP="00B15DE9">
            <w:pPr>
              <w:pStyle w:val="Table"/>
            </w:pPr>
            <w:r w:rsidRPr="00BE6591">
              <w:t>-P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5920" w14:textId="77777777" w:rsidR="00787A13" w:rsidRPr="00BE6591" w:rsidRDefault="00787A13" w:rsidP="00B15DE9">
            <w:pPr>
              <w:pStyle w:val="Table"/>
            </w:pPr>
            <w:r w:rsidRPr="00BE6591">
              <w:t>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13DE" w14:textId="77777777" w:rsidR="00787A13" w:rsidRPr="00BE6591" w:rsidRDefault="00787A13" w:rsidP="00B15DE9">
            <w:pPr>
              <w:pStyle w:val="Table"/>
            </w:pPr>
            <w:r w:rsidRPr="00BE6591">
              <w:t>PE 32: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ED0F" w14:textId="77777777" w:rsidR="00787A13" w:rsidRPr="00BE6591" w:rsidRDefault="00787A13" w:rsidP="00B15DE9">
            <w:pPr>
              <w:pStyle w:val="Table"/>
            </w:pPr>
            <w:r w:rsidRPr="00BE6591">
              <w:t>PE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483E" w14:textId="77777777" w:rsidR="00787A13" w:rsidRPr="00BE6591" w:rsidRDefault="00787A13" w:rsidP="00B15DE9">
            <w:pPr>
              <w:pStyle w:val="Table"/>
            </w:pPr>
            <w:r w:rsidRPr="00BE6591">
              <w:t>1.552</w:t>
            </w:r>
          </w:p>
        </w:tc>
      </w:tr>
      <w:tr w:rsidR="00787A13" w:rsidRPr="00BE6591" w14:paraId="08E5CA87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DCF2" w14:textId="77777777" w:rsidR="00787A13" w:rsidRPr="00BE6591" w:rsidRDefault="00787A13" w:rsidP="00B15DE9">
            <w:pPr>
              <w:pStyle w:val="Table"/>
            </w:pPr>
            <w:r w:rsidRPr="00BE6591">
              <w:t>PE 34: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D275" w14:textId="77777777" w:rsidR="00787A13" w:rsidRPr="00BE6591" w:rsidRDefault="00787A13" w:rsidP="00B15DE9">
            <w:pPr>
              <w:pStyle w:val="Table"/>
            </w:pPr>
            <w:r w:rsidRPr="00BE6591">
              <w:t>714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A23B" w14:textId="77777777" w:rsidR="00787A13" w:rsidRPr="00BE6591" w:rsidRDefault="00787A13" w:rsidP="00B15DE9">
            <w:pPr>
              <w:pStyle w:val="Table"/>
            </w:pPr>
            <w:r w:rsidRPr="00BE6591">
              <w:t>1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6F19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FEBA" w14:textId="77777777" w:rsidR="00787A13" w:rsidRPr="00BE6591" w:rsidRDefault="00787A13" w:rsidP="00B15DE9">
            <w:pPr>
              <w:pStyle w:val="Table"/>
            </w:pPr>
            <w:r w:rsidRPr="00BE6591">
              <w:t>-P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0E18" w14:textId="77777777" w:rsidR="00787A13" w:rsidRPr="00BE6591" w:rsidRDefault="00787A13" w:rsidP="00B15DE9">
            <w:pPr>
              <w:pStyle w:val="Table"/>
            </w:pPr>
            <w:r w:rsidRPr="00BE6591">
              <w:t>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9777" w14:textId="77777777" w:rsidR="00787A13" w:rsidRPr="00BE6591" w:rsidRDefault="00787A13" w:rsidP="00B15DE9">
            <w:pPr>
              <w:pStyle w:val="Table"/>
            </w:pPr>
            <w:r w:rsidRPr="00BE6591">
              <w:t>PE 34: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AE09" w14:textId="77777777" w:rsidR="00787A13" w:rsidRPr="00BE6591" w:rsidRDefault="00787A13" w:rsidP="00B15DE9">
            <w:pPr>
              <w:pStyle w:val="Table"/>
            </w:pPr>
            <w:r w:rsidRPr="00BE6591">
              <w:t>PE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6823" w14:textId="77777777" w:rsidR="00787A13" w:rsidRPr="00BE6591" w:rsidRDefault="00787A13" w:rsidP="00B15DE9">
            <w:pPr>
              <w:pStyle w:val="Table"/>
            </w:pPr>
            <w:r w:rsidRPr="00BE6591">
              <w:t>1.586</w:t>
            </w:r>
          </w:p>
        </w:tc>
      </w:tr>
      <w:tr w:rsidR="00787A13" w:rsidRPr="00BE6591" w14:paraId="5A1B7BB7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5F47" w14:textId="77777777" w:rsidR="00787A13" w:rsidRPr="00BE6591" w:rsidRDefault="00787A13" w:rsidP="00B15DE9">
            <w:pPr>
              <w:pStyle w:val="Table"/>
            </w:pPr>
            <w:r w:rsidRPr="00BE6591">
              <w:t>PE 34: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1683" w14:textId="77777777" w:rsidR="00787A13" w:rsidRPr="00BE6591" w:rsidRDefault="00787A13" w:rsidP="00B15DE9">
            <w:pPr>
              <w:pStyle w:val="Table"/>
            </w:pPr>
            <w:r w:rsidRPr="00BE6591">
              <w:t>716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72D7" w14:textId="77777777" w:rsidR="00787A13" w:rsidRPr="00BE6591" w:rsidRDefault="00787A13" w:rsidP="00B15DE9">
            <w:pPr>
              <w:pStyle w:val="Table"/>
            </w:pPr>
            <w:r w:rsidRPr="00BE6591">
              <w:t>1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4E03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B3DC" w14:textId="77777777" w:rsidR="00787A13" w:rsidRPr="00BE6591" w:rsidRDefault="00787A13" w:rsidP="00B15DE9">
            <w:pPr>
              <w:pStyle w:val="Table"/>
            </w:pPr>
            <w:r w:rsidRPr="00BE6591">
              <w:t>-P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F8FB" w14:textId="77777777" w:rsidR="00787A13" w:rsidRPr="00BE6591" w:rsidRDefault="00787A13" w:rsidP="00B15DE9">
            <w:pPr>
              <w:pStyle w:val="Table"/>
            </w:pPr>
            <w:r w:rsidRPr="00BE6591">
              <w:t>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8AE6" w14:textId="77777777" w:rsidR="00787A13" w:rsidRPr="00BE6591" w:rsidRDefault="00787A13" w:rsidP="00B15DE9">
            <w:pPr>
              <w:pStyle w:val="Table"/>
            </w:pPr>
            <w:r w:rsidRPr="00BE6591">
              <w:t>PE 34: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91F6" w14:textId="77777777" w:rsidR="00787A13" w:rsidRPr="00BE6591" w:rsidRDefault="00787A13" w:rsidP="00B15DE9">
            <w:pPr>
              <w:pStyle w:val="Table"/>
            </w:pPr>
            <w:r w:rsidRPr="00BE6591">
              <w:t>PE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869A" w14:textId="77777777" w:rsidR="00787A13" w:rsidRPr="00BE6591" w:rsidRDefault="00787A13" w:rsidP="00B15DE9">
            <w:pPr>
              <w:pStyle w:val="Table"/>
            </w:pPr>
            <w:r w:rsidRPr="00BE6591">
              <w:t>1.587</w:t>
            </w:r>
          </w:p>
        </w:tc>
      </w:tr>
      <w:tr w:rsidR="00787A13" w:rsidRPr="00BE6591" w14:paraId="73894665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F70B" w14:textId="77777777" w:rsidR="00787A13" w:rsidRPr="00BE6591" w:rsidRDefault="00787A13" w:rsidP="00B15DE9">
            <w:pPr>
              <w:pStyle w:val="Table"/>
            </w:pPr>
            <w:r w:rsidRPr="00BE6591">
              <w:t>PE 34: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507D" w14:textId="77777777" w:rsidR="00787A13" w:rsidRPr="00BE6591" w:rsidRDefault="00787A13" w:rsidP="00B15DE9">
            <w:pPr>
              <w:pStyle w:val="Table"/>
            </w:pPr>
            <w:r w:rsidRPr="00BE6591">
              <w:t>718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B009" w14:textId="77777777" w:rsidR="00787A13" w:rsidRPr="00BE6591" w:rsidRDefault="00787A13" w:rsidP="00B15DE9">
            <w:pPr>
              <w:pStyle w:val="Table"/>
            </w:pPr>
            <w:r w:rsidRPr="00BE6591">
              <w:t>1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474D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1C87" w14:textId="77777777" w:rsidR="00787A13" w:rsidRPr="00BE6591" w:rsidRDefault="00787A13" w:rsidP="00B15DE9">
            <w:pPr>
              <w:pStyle w:val="Table"/>
            </w:pPr>
            <w:r w:rsidRPr="00BE6591">
              <w:t>-P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52CB" w14:textId="77777777" w:rsidR="00787A13" w:rsidRPr="00BE6591" w:rsidRDefault="00787A13" w:rsidP="00B15DE9">
            <w:pPr>
              <w:pStyle w:val="Table"/>
            </w:pPr>
            <w:r w:rsidRPr="00BE6591">
              <w:t>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F0DE" w14:textId="77777777" w:rsidR="00787A13" w:rsidRPr="00BE6591" w:rsidRDefault="00787A13" w:rsidP="00B15DE9">
            <w:pPr>
              <w:pStyle w:val="Table"/>
            </w:pPr>
            <w:r w:rsidRPr="00BE6591">
              <w:t>PE 34: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3430" w14:textId="77777777" w:rsidR="00787A13" w:rsidRPr="00BE6591" w:rsidRDefault="00787A13" w:rsidP="00B15DE9">
            <w:pPr>
              <w:pStyle w:val="Table"/>
            </w:pPr>
            <w:r w:rsidRPr="00BE6591">
              <w:t>PE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F079" w14:textId="77777777" w:rsidR="00787A13" w:rsidRPr="00BE6591" w:rsidRDefault="00787A13" w:rsidP="00B15DE9">
            <w:pPr>
              <w:pStyle w:val="Table"/>
            </w:pPr>
            <w:r w:rsidRPr="00BE6591">
              <w:t>1.587</w:t>
            </w:r>
          </w:p>
        </w:tc>
      </w:tr>
      <w:tr w:rsidR="00787A13" w:rsidRPr="00BE6591" w14:paraId="52AABA8C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7504" w14:textId="77777777" w:rsidR="00787A13" w:rsidRPr="00BE6591" w:rsidRDefault="00787A13" w:rsidP="00B15DE9">
            <w:pPr>
              <w:pStyle w:val="Table"/>
            </w:pPr>
            <w:r w:rsidRPr="00BE6591">
              <w:t>PE O-36: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230C" w14:textId="77777777" w:rsidR="00787A13" w:rsidRPr="00BE6591" w:rsidRDefault="00787A13" w:rsidP="00B15DE9">
            <w:pPr>
              <w:pStyle w:val="Table"/>
            </w:pPr>
            <w:r w:rsidRPr="00BE6591">
              <w:t>724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624B" w14:textId="77777777" w:rsidR="00787A13" w:rsidRPr="00BE6591" w:rsidRDefault="00787A13" w:rsidP="00B15DE9">
            <w:pPr>
              <w:pStyle w:val="Table"/>
            </w:pPr>
            <w:r w:rsidRPr="00BE6591">
              <w:t>1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B668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817C" w14:textId="77777777" w:rsidR="00787A13" w:rsidRPr="00BE6591" w:rsidRDefault="00787A13" w:rsidP="00B15DE9">
            <w:pPr>
              <w:pStyle w:val="Table"/>
            </w:pPr>
            <w:r w:rsidRPr="00BE6591">
              <w:t>-P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3363" w14:textId="77777777" w:rsidR="00787A13" w:rsidRPr="00BE6591" w:rsidRDefault="00787A13" w:rsidP="00B15DE9">
            <w:pPr>
              <w:pStyle w:val="Table"/>
            </w:pPr>
            <w:r w:rsidRPr="00BE6591">
              <w:t>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1F6E" w14:textId="77777777" w:rsidR="00787A13" w:rsidRPr="00BE6591" w:rsidRDefault="00787A13" w:rsidP="00B15DE9">
            <w:pPr>
              <w:pStyle w:val="Table"/>
            </w:pPr>
            <w:r w:rsidRPr="00BE6591">
              <w:t>PE O-36: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76DB" w14:textId="77777777" w:rsidR="00787A13" w:rsidRPr="00BE6591" w:rsidRDefault="00787A13" w:rsidP="00B15DE9">
            <w:pPr>
              <w:pStyle w:val="Table"/>
            </w:pPr>
            <w:r w:rsidRPr="00BE6591">
              <w:t>PE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A83B" w14:textId="77777777" w:rsidR="00787A13" w:rsidRPr="00BE6591" w:rsidRDefault="00787A13" w:rsidP="00B15DE9">
            <w:pPr>
              <w:pStyle w:val="Table"/>
            </w:pPr>
            <w:r w:rsidRPr="00BE6591">
              <w:t>1.6183</w:t>
            </w:r>
          </w:p>
        </w:tc>
      </w:tr>
      <w:tr w:rsidR="00787A13" w:rsidRPr="00BE6591" w14:paraId="0E9EFD80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61E6" w14:textId="77777777" w:rsidR="00787A13" w:rsidRPr="00BE6591" w:rsidRDefault="00787A13" w:rsidP="00B15DE9">
            <w:pPr>
              <w:pStyle w:val="Table"/>
            </w:pPr>
            <w:r w:rsidRPr="00BE6591">
              <w:t>PE 36: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BAFA" w14:textId="77777777" w:rsidR="00787A13" w:rsidRPr="00BE6591" w:rsidRDefault="00787A13" w:rsidP="00B15DE9">
            <w:pPr>
              <w:pStyle w:val="Table"/>
            </w:pPr>
            <w:r w:rsidRPr="00BE6591">
              <w:t>736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DD91" w14:textId="77777777" w:rsidR="00787A13" w:rsidRPr="00BE6591" w:rsidRDefault="00787A13" w:rsidP="00B15DE9">
            <w:pPr>
              <w:pStyle w:val="Table"/>
            </w:pPr>
            <w:r w:rsidRPr="00BE6591">
              <w:t>1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C7DD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2801" w14:textId="77777777" w:rsidR="00787A13" w:rsidRPr="00BE6591" w:rsidRDefault="00787A13" w:rsidP="00B15DE9">
            <w:pPr>
              <w:pStyle w:val="Table"/>
            </w:pPr>
            <w:r w:rsidRPr="00BE6591">
              <w:t>-P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631D" w14:textId="77777777" w:rsidR="00787A13" w:rsidRPr="00BE6591" w:rsidRDefault="00787A13" w:rsidP="00B15DE9">
            <w:pPr>
              <w:pStyle w:val="Table"/>
            </w:pPr>
            <w:r w:rsidRPr="00BE6591">
              <w:t>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2494" w14:textId="77777777" w:rsidR="00787A13" w:rsidRPr="00BE6591" w:rsidRDefault="00787A13" w:rsidP="00B15DE9">
            <w:pPr>
              <w:pStyle w:val="Table"/>
            </w:pPr>
            <w:r w:rsidRPr="00BE6591">
              <w:t>PE 36: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21D4" w14:textId="77777777" w:rsidR="00787A13" w:rsidRPr="00BE6591" w:rsidRDefault="00787A13" w:rsidP="00B15DE9">
            <w:pPr>
              <w:pStyle w:val="Table"/>
            </w:pPr>
            <w:r w:rsidRPr="00BE6591">
              <w:t>PE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703F" w14:textId="77777777" w:rsidR="00787A13" w:rsidRPr="00BE6591" w:rsidRDefault="00787A13" w:rsidP="00B15DE9">
            <w:pPr>
              <w:pStyle w:val="Table"/>
            </w:pPr>
            <w:r w:rsidRPr="00BE6591">
              <w:t>1.622</w:t>
            </w:r>
          </w:p>
        </w:tc>
      </w:tr>
      <w:tr w:rsidR="00787A13" w:rsidRPr="00BE6591" w14:paraId="42B28C6E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DE76" w14:textId="77777777" w:rsidR="00787A13" w:rsidRPr="00BE6591" w:rsidRDefault="00787A13" w:rsidP="00B15DE9">
            <w:pPr>
              <w:pStyle w:val="Table"/>
            </w:pPr>
            <w:r w:rsidRPr="00BE6591">
              <w:t>PE 36: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08DE" w14:textId="77777777" w:rsidR="00787A13" w:rsidRPr="00BE6591" w:rsidRDefault="00787A13" w:rsidP="00B15DE9">
            <w:pPr>
              <w:pStyle w:val="Table"/>
            </w:pPr>
            <w:r w:rsidRPr="00BE6591">
              <w:t>738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08BD" w14:textId="77777777" w:rsidR="00787A13" w:rsidRPr="00BE6591" w:rsidRDefault="00787A13" w:rsidP="00B15DE9">
            <w:pPr>
              <w:pStyle w:val="Table"/>
            </w:pPr>
            <w:r w:rsidRPr="00BE6591">
              <w:t>1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F734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56BD" w14:textId="77777777" w:rsidR="00787A13" w:rsidRPr="00BE6591" w:rsidRDefault="00787A13" w:rsidP="00B15DE9">
            <w:pPr>
              <w:pStyle w:val="Table"/>
            </w:pPr>
            <w:r w:rsidRPr="00BE6591">
              <w:t>-P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6A21" w14:textId="77777777" w:rsidR="00787A13" w:rsidRPr="00BE6591" w:rsidRDefault="00787A13" w:rsidP="00B15DE9">
            <w:pPr>
              <w:pStyle w:val="Table"/>
            </w:pPr>
            <w:r w:rsidRPr="00BE6591">
              <w:t>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22D2" w14:textId="77777777" w:rsidR="00787A13" w:rsidRPr="00BE6591" w:rsidRDefault="00787A13" w:rsidP="00B15DE9">
            <w:pPr>
              <w:pStyle w:val="Table"/>
            </w:pPr>
            <w:r w:rsidRPr="00BE6591">
              <w:t>PE 36: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99EB" w14:textId="77777777" w:rsidR="00787A13" w:rsidRPr="00BE6591" w:rsidRDefault="00787A13" w:rsidP="00B15DE9">
            <w:pPr>
              <w:pStyle w:val="Table"/>
            </w:pPr>
            <w:r w:rsidRPr="00BE6591">
              <w:t>PE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BF17" w14:textId="77777777" w:rsidR="00787A13" w:rsidRPr="00BE6591" w:rsidRDefault="00787A13" w:rsidP="00B15DE9">
            <w:pPr>
              <w:pStyle w:val="Table"/>
            </w:pPr>
            <w:r w:rsidRPr="00BE6591">
              <w:t>1.622</w:t>
            </w:r>
          </w:p>
        </w:tc>
      </w:tr>
      <w:tr w:rsidR="00787A13" w:rsidRPr="00BE6591" w14:paraId="45EF94BD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1ED8" w14:textId="77777777" w:rsidR="00787A13" w:rsidRPr="00BE6591" w:rsidRDefault="00787A13" w:rsidP="00B15DE9">
            <w:pPr>
              <w:pStyle w:val="Table"/>
            </w:pPr>
            <w:r w:rsidRPr="00BE6591">
              <w:t>PE 36: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17DC" w14:textId="77777777" w:rsidR="00787A13" w:rsidRPr="00BE6591" w:rsidRDefault="00787A13" w:rsidP="00B15DE9">
            <w:pPr>
              <w:pStyle w:val="Table"/>
            </w:pPr>
            <w:r w:rsidRPr="00BE6591">
              <w:t>740.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597F" w14:textId="77777777" w:rsidR="00787A13" w:rsidRPr="00BE6591" w:rsidRDefault="00787A13" w:rsidP="00B15DE9">
            <w:pPr>
              <w:pStyle w:val="Table"/>
            </w:pPr>
            <w:r w:rsidRPr="00BE6591">
              <w:t>1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194E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99B4" w14:textId="77777777" w:rsidR="00787A13" w:rsidRPr="00BE6591" w:rsidRDefault="00787A13" w:rsidP="00B15DE9">
            <w:pPr>
              <w:pStyle w:val="Table"/>
            </w:pPr>
            <w:r w:rsidRPr="00BE6591">
              <w:t>-P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87F7" w14:textId="77777777" w:rsidR="00787A13" w:rsidRPr="00BE6591" w:rsidRDefault="00787A13" w:rsidP="00B15DE9">
            <w:pPr>
              <w:pStyle w:val="Table"/>
            </w:pPr>
            <w:r w:rsidRPr="00BE6591">
              <w:t>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CA61" w14:textId="77777777" w:rsidR="00787A13" w:rsidRPr="00BE6591" w:rsidRDefault="00787A13" w:rsidP="00B15DE9">
            <w:pPr>
              <w:pStyle w:val="Table"/>
            </w:pPr>
            <w:r w:rsidRPr="00BE6591">
              <w:t>PE 36: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8ED5" w14:textId="77777777" w:rsidR="00787A13" w:rsidRPr="00BE6591" w:rsidRDefault="00787A13" w:rsidP="00B15DE9">
            <w:pPr>
              <w:pStyle w:val="Table"/>
            </w:pPr>
            <w:r w:rsidRPr="00BE6591">
              <w:t>PE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3F91" w14:textId="77777777" w:rsidR="00787A13" w:rsidRPr="00BE6591" w:rsidRDefault="00787A13" w:rsidP="00B15DE9">
            <w:pPr>
              <w:pStyle w:val="Table"/>
            </w:pPr>
            <w:r w:rsidRPr="00BE6591">
              <w:t>1.622</w:t>
            </w:r>
          </w:p>
        </w:tc>
      </w:tr>
      <w:tr w:rsidR="00787A13" w:rsidRPr="00BE6591" w14:paraId="1978E844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E231" w14:textId="77777777" w:rsidR="00787A13" w:rsidRPr="00BE6591" w:rsidRDefault="00787A13" w:rsidP="00B15DE9">
            <w:pPr>
              <w:pStyle w:val="Table"/>
            </w:pPr>
            <w:r w:rsidRPr="00BE6591">
              <w:t>PE 36: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28DF" w14:textId="77777777" w:rsidR="00787A13" w:rsidRPr="00BE6591" w:rsidRDefault="00787A13" w:rsidP="00B15DE9">
            <w:pPr>
              <w:pStyle w:val="Table"/>
            </w:pPr>
            <w:r w:rsidRPr="00BE6591">
              <w:t>742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E043" w14:textId="77777777" w:rsidR="00787A13" w:rsidRPr="00BE6591" w:rsidRDefault="00787A13" w:rsidP="00B15DE9">
            <w:pPr>
              <w:pStyle w:val="Table"/>
            </w:pPr>
            <w:r w:rsidRPr="00BE6591">
              <w:t>1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175F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77BA" w14:textId="77777777" w:rsidR="00787A13" w:rsidRPr="00BE6591" w:rsidRDefault="00787A13" w:rsidP="00B15DE9">
            <w:pPr>
              <w:pStyle w:val="Table"/>
            </w:pPr>
            <w:r w:rsidRPr="00BE6591">
              <w:t>-P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BBD6" w14:textId="77777777" w:rsidR="00787A13" w:rsidRPr="00BE6591" w:rsidRDefault="00787A13" w:rsidP="00B15DE9">
            <w:pPr>
              <w:pStyle w:val="Table"/>
            </w:pPr>
            <w:r w:rsidRPr="00BE6591">
              <w:t>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F376" w14:textId="77777777" w:rsidR="00787A13" w:rsidRPr="00BE6591" w:rsidRDefault="00787A13" w:rsidP="00B15DE9">
            <w:pPr>
              <w:pStyle w:val="Table"/>
            </w:pPr>
            <w:r w:rsidRPr="00BE6591">
              <w:t>PE 36: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C3DF" w14:textId="77777777" w:rsidR="00787A13" w:rsidRPr="00BE6591" w:rsidRDefault="00787A13" w:rsidP="00B15DE9">
            <w:pPr>
              <w:pStyle w:val="Table"/>
            </w:pPr>
            <w:r w:rsidRPr="00BE6591">
              <w:t>PE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F8DC" w14:textId="77777777" w:rsidR="00787A13" w:rsidRPr="00BE6591" w:rsidRDefault="00787A13" w:rsidP="00B15DE9">
            <w:pPr>
              <w:pStyle w:val="Table"/>
            </w:pPr>
            <w:r w:rsidRPr="00BE6591">
              <w:t>1.623</w:t>
            </w:r>
          </w:p>
        </w:tc>
      </w:tr>
      <w:tr w:rsidR="00787A13" w:rsidRPr="00BE6591" w14:paraId="46725E05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3219" w14:textId="77777777" w:rsidR="00787A13" w:rsidRPr="00BE6591" w:rsidRDefault="00787A13" w:rsidP="00B15DE9">
            <w:pPr>
              <w:pStyle w:val="Table"/>
            </w:pPr>
            <w:r w:rsidRPr="00BE6591">
              <w:t>PE 36: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C82B" w14:textId="77777777" w:rsidR="00787A13" w:rsidRPr="00BE6591" w:rsidRDefault="00787A13" w:rsidP="00B15DE9">
            <w:pPr>
              <w:pStyle w:val="Table"/>
            </w:pPr>
            <w:r w:rsidRPr="00BE6591">
              <w:t>744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E05A" w14:textId="77777777" w:rsidR="00787A13" w:rsidRPr="00BE6591" w:rsidRDefault="00787A13" w:rsidP="00B15DE9">
            <w:pPr>
              <w:pStyle w:val="Table"/>
            </w:pPr>
            <w:r w:rsidRPr="00BE6591">
              <w:t>1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C884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5866" w14:textId="77777777" w:rsidR="00787A13" w:rsidRPr="00BE6591" w:rsidRDefault="00787A13" w:rsidP="00B15DE9">
            <w:pPr>
              <w:pStyle w:val="Table"/>
            </w:pPr>
            <w:r w:rsidRPr="00BE6591">
              <w:t>-P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495A" w14:textId="77777777" w:rsidR="00787A13" w:rsidRPr="00BE6591" w:rsidRDefault="00787A13" w:rsidP="00B15DE9">
            <w:pPr>
              <w:pStyle w:val="Table"/>
            </w:pPr>
            <w:r w:rsidRPr="00BE6591">
              <w:t>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C4C3" w14:textId="77777777" w:rsidR="00787A13" w:rsidRPr="00BE6591" w:rsidRDefault="00787A13" w:rsidP="00B15DE9">
            <w:pPr>
              <w:pStyle w:val="Table"/>
            </w:pPr>
            <w:r w:rsidRPr="00BE6591">
              <w:t>PE 36: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0FC1" w14:textId="77777777" w:rsidR="00787A13" w:rsidRPr="00BE6591" w:rsidRDefault="00787A13" w:rsidP="00B15DE9">
            <w:pPr>
              <w:pStyle w:val="Table"/>
            </w:pPr>
            <w:r w:rsidRPr="00BE6591">
              <w:t>PE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51AE" w14:textId="77777777" w:rsidR="00787A13" w:rsidRPr="00BE6591" w:rsidRDefault="00787A13" w:rsidP="00B15DE9">
            <w:pPr>
              <w:pStyle w:val="Table"/>
            </w:pPr>
            <w:r w:rsidRPr="00BE6591">
              <w:t>1.623</w:t>
            </w:r>
          </w:p>
        </w:tc>
      </w:tr>
      <w:tr w:rsidR="00787A13" w:rsidRPr="00BE6591" w14:paraId="2D5DFE7F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CF8B" w14:textId="77777777" w:rsidR="00787A13" w:rsidRPr="00BE6591" w:rsidRDefault="00787A13" w:rsidP="00B15DE9">
            <w:pPr>
              <w:pStyle w:val="Table"/>
            </w:pPr>
            <w:r w:rsidRPr="00BE6591">
              <w:t>PE 36: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C649" w14:textId="77777777" w:rsidR="00787A13" w:rsidRPr="00BE6591" w:rsidRDefault="00787A13" w:rsidP="00B15DE9">
            <w:pPr>
              <w:pStyle w:val="Table"/>
            </w:pPr>
            <w:r w:rsidRPr="00BE6591">
              <w:t>746.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C09B" w14:textId="77777777" w:rsidR="00787A13" w:rsidRPr="00BE6591" w:rsidRDefault="00787A13" w:rsidP="00B15DE9">
            <w:pPr>
              <w:pStyle w:val="Table"/>
            </w:pPr>
            <w:r w:rsidRPr="00BE6591">
              <w:t>1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A4DF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B916" w14:textId="77777777" w:rsidR="00787A13" w:rsidRPr="00BE6591" w:rsidRDefault="00787A13" w:rsidP="00B15DE9">
            <w:pPr>
              <w:pStyle w:val="Table"/>
            </w:pPr>
            <w:r w:rsidRPr="00BE6591">
              <w:t>-P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2BB4" w14:textId="77777777" w:rsidR="00787A13" w:rsidRPr="00BE6591" w:rsidRDefault="00787A13" w:rsidP="00B15DE9">
            <w:pPr>
              <w:pStyle w:val="Table"/>
            </w:pPr>
            <w:r w:rsidRPr="00BE6591">
              <w:t>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6066" w14:textId="77777777" w:rsidR="00787A13" w:rsidRPr="00BE6591" w:rsidRDefault="00787A13" w:rsidP="00B15DE9">
            <w:pPr>
              <w:pStyle w:val="Table"/>
            </w:pPr>
            <w:r w:rsidRPr="00BE6591">
              <w:t>PE 36: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F1E3" w14:textId="77777777" w:rsidR="00787A13" w:rsidRPr="00BE6591" w:rsidRDefault="00787A13" w:rsidP="00B15DE9">
            <w:pPr>
              <w:pStyle w:val="Table"/>
            </w:pPr>
            <w:r w:rsidRPr="00BE6591">
              <w:t>PE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5A39" w14:textId="77777777" w:rsidR="00787A13" w:rsidRPr="00BE6591" w:rsidRDefault="00787A13" w:rsidP="00B15DE9">
            <w:pPr>
              <w:pStyle w:val="Table"/>
            </w:pPr>
            <w:r w:rsidRPr="00BE6591">
              <w:t>1.623</w:t>
            </w:r>
          </w:p>
        </w:tc>
      </w:tr>
      <w:tr w:rsidR="00787A13" w:rsidRPr="00BE6591" w14:paraId="1DFFAAA9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140C" w14:textId="77777777" w:rsidR="00787A13" w:rsidRPr="00BE6591" w:rsidRDefault="00787A13" w:rsidP="00B15DE9">
            <w:pPr>
              <w:pStyle w:val="Table"/>
            </w:pPr>
            <w:r w:rsidRPr="00BE6591">
              <w:t>PE 36: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D5E5" w14:textId="77777777" w:rsidR="00787A13" w:rsidRPr="00BE6591" w:rsidRDefault="00787A13" w:rsidP="00B15DE9">
            <w:pPr>
              <w:pStyle w:val="Table"/>
            </w:pPr>
            <w:r w:rsidRPr="00BE6591">
              <w:t>748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7B3F" w14:textId="77777777" w:rsidR="00787A13" w:rsidRPr="00BE6591" w:rsidRDefault="00787A13" w:rsidP="00B15DE9">
            <w:pPr>
              <w:pStyle w:val="Table"/>
            </w:pPr>
            <w:r w:rsidRPr="00BE6591">
              <w:t>1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FD8B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BFA6" w14:textId="77777777" w:rsidR="00787A13" w:rsidRPr="00BE6591" w:rsidRDefault="00787A13" w:rsidP="00B15DE9">
            <w:pPr>
              <w:pStyle w:val="Table"/>
            </w:pPr>
            <w:r w:rsidRPr="00BE6591">
              <w:t>-P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0A68" w14:textId="77777777" w:rsidR="00787A13" w:rsidRPr="00BE6591" w:rsidRDefault="00787A13" w:rsidP="00B15DE9">
            <w:pPr>
              <w:pStyle w:val="Table"/>
            </w:pPr>
            <w:r w:rsidRPr="00BE6591">
              <w:t>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4672" w14:textId="77777777" w:rsidR="00787A13" w:rsidRPr="00BE6591" w:rsidRDefault="00787A13" w:rsidP="00B15DE9">
            <w:pPr>
              <w:pStyle w:val="Table"/>
            </w:pPr>
            <w:r w:rsidRPr="00BE6591">
              <w:t>PE 36: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5743" w14:textId="77777777" w:rsidR="00787A13" w:rsidRPr="00BE6591" w:rsidRDefault="00787A13" w:rsidP="00B15DE9">
            <w:pPr>
              <w:pStyle w:val="Table"/>
            </w:pPr>
            <w:r w:rsidRPr="00BE6591">
              <w:t>PE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62A1" w14:textId="77777777" w:rsidR="00787A13" w:rsidRPr="00BE6591" w:rsidRDefault="00787A13" w:rsidP="00B15DE9">
            <w:pPr>
              <w:pStyle w:val="Table"/>
            </w:pPr>
            <w:r w:rsidRPr="00BE6591">
              <w:t>1.624</w:t>
            </w:r>
          </w:p>
        </w:tc>
      </w:tr>
      <w:tr w:rsidR="00787A13" w:rsidRPr="00BE6591" w14:paraId="4EF8260B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C5A5" w14:textId="77777777" w:rsidR="00787A13" w:rsidRPr="00BE6591" w:rsidRDefault="00787A13" w:rsidP="00B15DE9">
            <w:pPr>
              <w:pStyle w:val="Table"/>
            </w:pPr>
            <w:r w:rsidRPr="00BE6591">
              <w:t>PE O-38: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4A3F" w14:textId="77777777" w:rsidR="00787A13" w:rsidRPr="00BE6591" w:rsidRDefault="00787A13" w:rsidP="00B15DE9">
            <w:pPr>
              <w:pStyle w:val="Table"/>
            </w:pPr>
            <w:r w:rsidRPr="00BE6591">
              <w:t>750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1DBE" w14:textId="77777777" w:rsidR="00787A13" w:rsidRPr="00BE6591" w:rsidRDefault="00787A13" w:rsidP="00B15DE9">
            <w:pPr>
              <w:pStyle w:val="Table"/>
            </w:pPr>
            <w:r w:rsidRPr="00BE6591">
              <w:t>1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C71C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42C8" w14:textId="77777777" w:rsidR="00787A13" w:rsidRPr="00BE6591" w:rsidRDefault="00787A13" w:rsidP="00B15DE9">
            <w:pPr>
              <w:pStyle w:val="Table"/>
            </w:pPr>
            <w:r w:rsidRPr="00BE6591">
              <w:t>-P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C2AF" w14:textId="77777777" w:rsidR="00787A13" w:rsidRPr="00BE6591" w:rsidRDefault="00787A13" w:rsidP="00B15DE9">
            <w:pPr>
              <w:pStyle w:val="Table"/>
            </w:pPr>
            <w:r w:rsidRPr="00BE6591">
              <w:t>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66C0" w14:textId="77777777" w:rsidR="00787A13" w:rsidRPr="00BE6591" w:rsidRDefault="00787A13" w:rsidP="00B15DE9">
            <w:pPr>
              <w:pStyle w:val="Table"/>
            </w:pPr>
            <w:r w:rsidRPr="00BE6591">
              <w:t>PE O-38: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AFE9" w14:textId="77777777" w:rsidR="00787A13" w:rsidRPr="00BE6591" w:rsidRDefault="00787A13" w:rsidP="00B15DE9">
            <w:pPr>
              <w:pStyle w:val="Table"/>
            </w:pPr>
            <w:r w:rsidRPr="00BE6591">
              <w:t>PE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6785" w14:textId="77777777" w:rsidR="00787A13" w:rsidRPr="00BE6591" w:rsidRDefault="00787A13" w:rsidP="00B15DE9">
            <w:pPr>
              <w:pStyle w:val="Table"/>
            </w:pPr>
            <w:r w:rsidRPr="00BE6591">
              <w:t>1.6549</w:t>
            </w:r>
          </w:p>
        </w:tc>
      </w:tr>
      <w:tr w:rsidR="00787A13" w:rsidRPr="00BE6591" w14:paraId="04A5663F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4DD6" w14:textId="77777777" w:rsidR="00787A13" w:rsidRPr="00BE6591" w:rsidRDefault="00787A13" w:rsidP="00B15DE9">
            <w:pPr>
              <w:pStyle w:val="Table"/>
            </w:pPr>
            <w:r w:rsidRPr="00BE6591">
              <w:t>PE O-38: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DC6A" w14:textId="77777777" w:rsidR="00787A13" w:rsidRPr="00BE6591" w:rsidRDefault="00787A13" w:rsidP="00B15DE9">
            <w:pPr>
              <w:pStyle w:val="Table"/>
            </w:pPr>
            <w:r w:rsidRPr="00BE6591">
              <w:t>758.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A7E7" w14:textId="77777777" w:rsidR="00787A13" w:rsidRPr="00BE6591" w:rsidRDefault="00787A13" w:rsidP="00B15DE9">
            <w:pPr>
              <w:pStyle w:val="Table"/>
            </w:pPr>
            <w:r w:rsidRPr="00BE6591">
              <w:t>1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F0C8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F469" w14:textId="77777777" w:rsidR="00787A13" w:rsidRPr="00BE6591" w:rsidRDefault="00787A13" w:rsidP="00B15DE9">
            <w:pPr>
              <w:pStyle w:val="Table"/>
            </w:pPr>
            <w:r w:rsidRPr="00BE6591">
              <w:t>-P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2C1F" w14:textId="77777777" w:rsidR="00787A13" w:rsidRPr="00BE6591" w:rsidRDefault="00787A13" w:rsidP="00B15DE9">
            <w:pPr>
              <w:pStyle w:val="Table"/>
            </w:pPr>
            <w:r w:rsidRPr="00BE6591">
              <w:t>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8226" w14:textId="77777777" w:rsidR="00787A13" w:rsidRPr="00BE6591" w:rsidRDefault="00787A13" w:rsidP="00B15DE9">
            <w:pPr>
              <w:pStyle w:val="Table"/>
            </w:pPr>
            <w:r w:rsidRPr="00BE6591">
              <w:t>PE O-38: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99F5" w14:textId="77777777" w:rsidR="00787A13" w:rsidRPr="00BE6591" w:rsidRDefault="00787A13" w:rsidP="00B15DE9">
            <w:pPr>
              <w:pStyle w:val="Table"/>
            </w:pPr>
            <w:r w:rsidRPr="00BE6591">
              <w:t>PE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4803" w14:textId="77777777" w:rsidR="00787A13" w:rsidRPr="00BE6591" w:rsidRDefault="00787A13" w:rsidP="00B15DE9">
            <w:pPr>
              <w:pStyle w:val="Table"/>
            </w:pPr>
            <w:r w:rsidRPr="00BE6591">
              <w:t>1.6562</w:t>
            </w:r>
          </w:p>
        </w:tc>
      </w:tr>
      <w:tr w:rsidR="00787A13" w:rsidRPr="00BE6591" w14:paraId="5E7E0540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397B" w14:textId="77777777" w:rsidR="00787A13" w:rsidRPr="00BE6591" w:rsidRDefault="00787A13" w:rsidP="00B15DE9">
            <w:pPr>
              <w:pStyle w:val="Table"/>
            </w:pPr>
            <w:r w:rsidRPr="00BE6591">
              <w:t>PE 38: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FF2C" w14:textId="77777777" w:rsidR="00787A13" w:rsidRPr="00BE6591" w:rsidRDefault="00787A13" w:rsidP="00B15DE9">
            <w:pPr>
              <w:pStyle w:val="Table"/>
            </w:pPr>
            <w:r w:rsidRPr="00BE6591">
              <w:t>762.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0C82" w14:textId="77777777" w:rsidR="00787A13" w:rsidRPr="00BE6591" w:rsidRDefault="00787A13" w:rsidP="00B15DE9">
            <w:pPr>
              <w:pStyle w:val="Table"/>
            </w:pPr>
            <w:r w:rsidRPr="00BE6591">
              <w:t>1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A2AE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C3AE" w14:textId="77777777" w:rsidR="00787A13" w:rsidRPr="00BE6591" w:rsidRDefault="00787A13" w:rsidP="00B15DE9">
            <w:pPr>
              <w:pStyle w:val="Table"/>
            </w:pPr>
            <w:r w:rsidRPr="00BE6591">
              <w:t>-P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B537" w14:textId="77777777" w:rsidR="00787A13" w:rsidRPr="00BE6591" w:rsidRDefault="00787A13" w:rsidP="00B15DE9">
            <w:pPr>
              <w:pStyle w:val="Table"/>
            </w:pPr>
            <w:r w:rsidRPr="00BE6591">
              <w:t>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D200" w14:textId="77777777" w:rsidR="00787A13" w:rsidRPr="00BE6591" w:rsidRDefault="00787A13" w:rsidP="00B15DE9">
            <w:pPr>
              <w:pStyle w:val="Table"/>
            </w:pPr>
            <w:r w:rsidRPr="00BE6591">
              <w:t>PE 38: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2DBB" w14:textId="77777777" w:rsidR="00787A13" w:rsidRPr="00BE6591" w:rsidRDefault="00787A13" w:rsidP="00B15DE9">
            <w:pPr>
              <w:pStyle w:val="Table"/>
            </w:pPr>
            <w:r w:rsidRPr="00BE6591">
              <w:t>PE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2FB4" w14:textId="77777777" w:rsidR="00787A13" w:rsidRPr="00BE6591" w:rsidRDefault="00787A13" w:rsidP="00B15DE9">
            <w:pPr>
              <w:pStyle w:val="Table"/>
            </w:pPr>
            <w:r w:rsidRPr="00BE6591">
              <w:t>1.658</w:t>
            </w:r>
          </w:p>
        </w:tc>
      </w:tr>
      <w:tr w:rsidR="00787A13" w:rsidRPr="00BE6591" w14:paraId="08BE7722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41A4" w14:textId="77777777" w:rsidR="00787A13" w:rsidRPr="00BE6591" w:rsidRDefault="00787A13" w:rsidP="00B15DE9">
            <w:pPr>
              <w:pStyle w:val="Table"/>
            </w:pPr>
            <w:r w:rsidRPr="00BE6591">
              <w:t>PE 38: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FECE" w14:textId="77777777" w:rsidR="00787A13" w:rsidRPr="00BE6591" w:rsidRDefault="00787A13" w:rsidP="00B15DE9">
            <w:pPr>
              <w:pStyle w:val="Table"/>
            </w:pPr>
            <w:r w:rsidRPr="00BE6591">
              <w:t>764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F096" w14:textId="77777777" w:rsidR="00787A13" w:rsidRPr="00BE6591" w:rsidRDefault="00787A13" w:rsidP="00B15DE9">
            <w:pPr>
              <w:pStyle w:val="Table"/>
            </w:pPr>
            <w:r w:rsidRPr="00BE6591">
              <w:t>1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9CD6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7842" w14:textId="77777777" w:rsidR="00787A13" w:rsidRPr="00BE6591" w:rsidRDefault="00787A13" w:rsidP="00B15DE9">
            <w:pPr>
              <w:pStyle w:val="Table"/>
            </w:pPr>
            <w:r w:rsidRPr="00BE6591">
              <w:t>-P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76DC" w14:textId="77777777" w:rsidR="00787A13" w:rsidRPr="00BE6591" w:rsidRDefault="00787A13" w:rsidP="00B15DE9">
            <w:pPr>
              <w:pStyle w:val="Table"/>
            </w:pPr>
            <w:r w:rsidRPr="00BE6591">
              <w:t>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AB90" w14:textId="77777777" w:rsidR="00787A13" w:rsidRPr="00BE6591" w:rsidRDefault="00787A13" w:rsidP="00B15DE9">
            <w:pPr>
              <w:pStyle w:val="Table"/>
            </w:pPr>
            <w:r w:rsidRPr="00BE6591">
              <w:t>PE 38: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A4C0" w14:textId="77777777" w:rsidR="00787A13" w:rsidRPr="00BE6591" w:rsidRDefault="00787A13" w:rsidP="00B15DE9">
            <w:pPr>
              <w:pStyle w:val="Table"/>
            </w:pPr>
            <w:r w:rsidRPr="00BE6591">
              <w:t>PE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5A1A" w14:textId="77777777" w:rsidR="00787A13" w:rsidRPr="00BE6591" w:rsidRDefault="00787A13" w:rsidP="00B15DE9">
            <w:pPr>
              <w:pStyle w:val="Table"/>
            </w:pPr>
            <w:r w:rsidRPr="00BE6591">
              <w:t>1.658</w:t>
            </w:r>
          </w:p>
        </w:tc>
      </w:tr>
      <w:tr w:rsidR="00787A13" w:rsidRPr="00BE6591" w14:paraId="1C452B42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051B" w14:textId="77777777" w:rsidR="00787A13" w:rsidRPr="00BE6591" w:rsidRDefault="00787A13" w:rsidP="00B15DE9">
            <w:pPr>
              <w:pStyle w:val="Table"/>
            </w:pPr>
            <w:r w:rsidRPr="00BE6591">
              <w:t>PE 38: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A7A9" w14:textId="77777777" w:rsidR="00787A13" w:rsidRPr="00BE6591" w:rsidRDefault="00787A13" w:rsidP="00B15DE9">
            <w:pPr>
              <w:pStyle w:val="Table"/>
            </w:pPr>
            <w:r w:rsidRPr="00BE6591">
              <w:t>766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E9D8" w14:textId="77777777" w:rsidR="00787A13" w:rsidRPr="00BE6591" w:rsidRDefault="00787A13" w:rsidP="00B15DE9">
            <w:pPr>
              <w:pStyle w:val="Table"/>
            </w:pPr>
            <w:r w:rsidRPr="00BE6591">
              <w:t>1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C915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D449" w14:textId="77777777" w:rsidR="00787A13" w:rsidRPr="00BE6591" w:rsidRDefault="00787A13" w:rsidP="00B15DE9">
            <w:pPr>
              <w:pStyle w:val="Table"/>
            </w:pPr>
            <w:r w:rsidRPr="00BE6591">
              <w:t>-P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F46C" w14:textId="77777777" w:rsidR="00787A13" w:rsidRPr="00BE6591" w:rsidRDefault="00787A13" w:rsidP="00B15DE9">
            <w:pPr>
              <w:pStyle w:val="Table"/>
            </w:pPr>
            <w:r w:rsidRPr="00BE6591">
              <w:t>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AF66" w14:textId="77777777" w:rsidR="00787A13" w:rsidRPr="00BE6591" w:rsidRDefault="00787A13" w:rsidP="00B15DE9">
            <w:pPr>
              <w:pStyle w:val="Table"/>
            </w:pPr>
            <w:r w:rsidRPr="00BE6591">
              <w:t>PE 38: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9F91" w14:textId="77777777" w:rsidR="00787A13" w:rsidRPr="00BE6591" w:rsidRDefault="00787A13" w:rsidP="00B15DE9">
            <w:pPr>
              <w:pStyle w:val="Table"/>
            </w:pPr>
            <w:r w:rsidRPr="00BE6591">
              <w:t>PE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4A68" w14:textId="77777777" w:rsidR="00787A13" w:rsidRPr="00BE6591" w:rsidRDefault="00787A13" w:rsidP="00B15DE9">
            <w:pPr>
              <w:pStyle w:val="Table"/>
            </w:pPr>
            <w:r w:rsidRPr="00BE6591">
              <w:t>1.659</w:t>
            </w:r>
          </w:p>
        </w:tc>
      </w:tr>
      <w:tr w:rsidR="00787A13" w:rsidRPr="00BE6591" w14:paraId="7D8DFF1B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54A7" w14:textId="77777777" w:rsidR="00787A13" w:rsidRPr="00BE6591" w:rsidRDefault="00787A13" w:rsidP="00B15DE9">
            <w:pPr>
              <w:pStyle w:val="Table"/>
            </w:pPr>
            <w:r w:rsidRPr="00BE6591">
              <w:t>PE 38: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3DB2" w14:textId="77777777" w:rsidR="00787A13" w:rsidRPr="00BE6591" w:rsidRDefault="00787A13" w:rsidP="00B15DE9">
            <w:pPr>
              <w:pStyle w:val="Table"/>
            </w:pPr>
            <w:r w:rsidRPr="00BE6591">
              <w:t>768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A3E4" w14:textId="77777777" w:rsidR="00787A13" w:rsidRPr="00BE6591" w:rsidRDefault="00787A13" w:rsidP="00B15DE9">
            <w:pPr>
              <w:pStyle w:val="Table"/>
            </w:pPr>
            <w:r w:rsidRPr="00BE6591">
              <w:t>1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2D95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791A" w14:textId="77777777" w:rsidR="00787A13" w:rsidRPr="00BE6591" w:rsidRDefault="00787A13" w:rsidP="00B15DE9">
            <w:pPr>
              <w:pStyle w:val="Table"/>
            </w:pPr>
            <w:r w:rsidRPr="00BE6591">
              <w:t>-P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E1B1" w14:textId="77777777" w:rsidR="00787A13" w:rsidRPr="00BE6591" w:rsidRDefault="00787A13" w:rsidP="00B15DE9">
            <w:pPr>
              <w:pStyle w:val="Table"/>
            </w:pPr>
            <w:r w:rsidRPr="00BE6591">
              <w:t>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17E5" w14:textId="77777777" w:rsidR="00787A13" w:rsidRPr="00BE6591" w:rsidRDefault="00787A13" w:rsidP="00B15DE9">
            <w:pPr>
              <w:pStyle w:val="Table"/>
            </w:pPr>
            <w:r w:rsidRPr="00BE6591">
              <w:t>PE 38: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88CE" w14:textId="77777777" w:rsidR="00787A13" w:rsidRPr="00BE6591" w:rsidRDefault="00787A13" w:rsidP="00B15DE9">
            <w:pPr>
              <w:pStyle w:val="Table"/>
            </w:pPr>
            <w:r w:rsidRPr="00BE6591">
              <w:t>PE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0DCA" w14:textId="77777777" w:rsidR="00787A13" w:rsidRPr="00BE6591" w:rsidRDefault="00787A13" w:rsidP="00B15DE9">
            <w:pPr>
              <w:pStyle w:val="Table"/>
            </w:pPr>
            <w:r w:rsidRPr="00BE6591">
              <w:t>1.659</w:t>
            </w:r>
          </w:p>
        </w:tc>
      </w:tr>
      <w:tr w:rsidR="00787A13" w:rsidRPr="00BE6591" w14:paraId="7A150626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B169" w14:textId="77777777" w:rsidR="00787A13" w:rsidRPr="00BE6591" w:rsidRDefault="00787A13" w:rsidP="00B15DE9">
            <w:pPr>
              <w:pStyle w:val="Table"/>
            </w:pPr>
            <w:r w:rsidRPr="00BE6591">
              <w:t>PE 38: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D3B3" w14:textId="77777777" w:rsidR="00787A13" w:rsidRPr="00BE6591" w:rsidRDefault="00787A13" w:rsidP="00B15DE9">
            <w:pPr>
              <w:pStyle w:val="Table"/>
            </w:pPr>
            <w:r w:rsidRPr="00BE6591">
              <w:t>770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499B" w14:textId="77777777" w:rsidR="00787A13" w:rsidRPr="00BE6591" w:rsidRDefault="00787A13" w:rsidP="00B15DE9">
            <w:pPr>
              <w:pStyle w:val="Table"/>
            </w:pPr>
            <w:r w:rsidRPr="00BE6591">
              <w:t>1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6F0A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A129" w14:textId="77777777" w:rsidR="00787A13" w:rsidRPr="00BE6591" w:rsidRDefault="00787A13" w:rsidP="00B15DE9">
            <w:pPr>
              <w:pStyle w:val="Table"/>
            </w:pPr>
            <w:r w:rsidRPr="00BE6591">
              <w:t>-P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6329" w14:textId="77777777" w:rsidR="00787A13" w:rsidRPr="00BE6591" w:rsidRDefault="00787A13" w:rsidP="00B15DE9">
            <w:pPr>
              <w:pStyle w:val="Table"/>
            </w:pPr>
            <w:r w:rsidRPr="00BE6591">
              <w:t>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D764" w14:textId="77777777" w:rsidR="00787A13" w:rsidRPr="00BE6591" w:rsidRDefault="00787A13" w:rsidP="00B15DE9">
            <w:pPr>
              <w:pStyle w:val="Table"/>
            </w:pPr>
            <w:r w:rsidRPr="00BE6591">
              <w:t>PE 38: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D359" w14:textId="77777777" w:rsidR="00787A13" w:rsidRPr="00BE6591" w:rsidRDefault="00787A13" w:rsidP="00B15DE9">
            <w:pPr>
              <w:pStyle w:val="Table"/>
            </w:pPr>
            <w:r w:rsidRPr="00BE6591">
              <w:t>PE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C3C5" w14:textId="77777777" w:rsidR="00787A13" w:rsidRPr="00BE6591" w:rsidRDefault="00787A13" w:rsidP="00B15DE9">
            <w:pPr>
              <w:pStyle w:val="Table"/>
            </w:pPr>
            <w:r w:rsidRPr="00BE6591">
              <w:t>1.659</w:t>
            </w:r>
          </w:p>
        </w:tc>
      </w:tr>
      <w:tr w:rsidR="00787A13" w:rsidRPr="00BE6591" w14:paraId="4B494E23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D8BE" w14:textId="77777777" w:rsidR="00787A13" w:rsidRPr="00BE6591" w:rsidRDefault="00787A13" w:rsidP="00B15DE9">
            <w:pPr>
              <w:pStyle w:val="Table"/>
            </w:pPr>
            <w:r w:rsidRPr="00BE6591">
              <w:t>PE 38: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AB19" w14:textId="77777777" w:rsidR="00787A13" w:rsidRPr="00BE6591" w:rsidRDefault="00787A13" w:rsidP="00B15DE9">
            <w:pPr>
              <w:pStyle w:val="Table"/>
            </w:pPr>
            <w:r w:rsidRPr="00BE6591">
              <w:t>772.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88CB" w14:textId="77777777" w:rsidR="00787A13" w:rsidRPr="00BE6591" w:rsidRDefault="00787A13" w:rsidP="00B15DE9">
            <w:pPr>
              <w:pStyle w:val="Table"/>
            </w:pPr>
            <w:r w:rsidRPr="00BE6591">
              <w:t>1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9BC1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03F2" w14:textId="77777777" w:rsidR="00787A13" w:rsidRPr="00BE6591" w:rsidRDefault="00787A13" w:rsidP="00B15DE9">
            <w:pPr>
              <w:pStyle w:val="Table"/>
            </w:pPr>
            <w:r w:rsidRPr="00BE6591">
              <w:t>-P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23AB" w14:textId="77777777" w:rsidR="00787A13" w:rsidRPr="00BE6591" w:rsidRDefault="00787A13" w:rsidP="00B15DE9">
            <w:pPr>
              <w:pStyle w:val="Table"/>
            </w:pPr>
            <w:r w:rsidRPr="00BE6591">
              <w:t>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3F47" w14:textId="77777777" w:rsidR="00787A13" w:rsidRPr="00BE6591" w:rsidRDefault="00787A13" w:rsidP="00B15DE9">
            <w:pPr>
              <w:pStyle w:val="Table"/>
            </w:pPr>
            <w:r w:rsidRPr="00BE6591">
              <w:t>PE 38: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2656" w14:textId="77777777" w:rsidR="00787A13" w:rsidRPr="00BE6591" w:rsidRDefault="00787A13" w:rsidP="00B15DE9">
            <w:pPr>
              <w:pStyle w:val="Table"/>
            </w:pPr>
            <w:r w:rsidRPr="00BE6591">
              <w:t>PE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9D25" w14:textId="77777777" w:rsidR="00787A13" w:rsidRPr="00BE6591" w:rsidRDefault="00787A13" w:rsidP="00B15DE9">
            <w:pPr>
              <w:pStyle w:val="Table"/>
            </w:pPr>
            <w:r w:rsidRPr="00BE6591">
              <w:t>1.66</w:t>
            </w:r>
          </w:p>
        </w:tc>
      </w:tr>
      <w:tr w:rsidR="00787A13" w:rsidRPr="00BE6591" w14:paraId="43F03C9F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694F" w14:textId="77777777" w:rsidR="00787A13" w:rsidRPr="00BE6591" w:rsidRDefault="00787A13" w:rsidP="00B15DE9">
            <w:pPr>
              <w:pStyle w:val="Table"/>
            </w:pPr>
            <w:r w:rsidRPr="00BE6591">
              <w:t>PE O-40: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D850" w14:textId="77777777" w:rsidR="00787A13" w:rsidRPr="00BE6591" w:rsidRDefault="00787A13" w:rsidP="00B15DE9">
            <w:pPr>
              <w:pStyle w:val="Table"/>
            </w:pPr>
            <w:r w:rsidRPr="00BE6591">
              <w:t>786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3C04" w14:textId="77777777" w:rsidR="00787A13" w:rsidRPr="00BE6591" w:rsidRDefault="00787A13" w:rsidP="00B15DE9">
            <w:pPr>
              <w:pStyle w:val="Table"/>
            </w:pPr>
            <w:r w:rsidRPr="00BE6591">
              <w:t>1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662E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CEF2" w14:textId="77777777" w:rsidR="00787A13" w:rsidRPr="00BE6591" w:rsidRDefault="00787A13" w:rsidP="00B15DE9">
            <w:pPr>
              <w:pStyle w:val="Table"/>
            </w:pPr>
            <w:r w:rsidRPr="00BE6591">
              <w:t>-P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0AC2" w14:textId="77777777" w:rsidR="00787A13" w:rsidRPr="00BE6591" w:rsidRDefault="00787A13" w:rsidP="00B15DE9">
            <w:pPr>
              <w:pStyle w:val="Table"/>
            </w:pPr>
            <w:r w:rsidRPr="00BE6591">
              <w:t>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7D14" w14:textId="77777777" w:rsidR="00787A13" w:rsidRPr="00BE6591" w:rsidRDefault="00787A13" w:rsidP="00B15DE9">
            <w:pPr>
              <w:pStyle w:val="Table"/>
            </w:pPr>
            <w:r w:rsidRPr="00BE6591">
              <w:t>PE O-40: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68D7" w14:textId="77777777" w:rsidR="00787A13" w:rsidRPr="00BE6591" w:rsidRDefault="00787A13" w:rsidP="00B15DE9">
            <w:pPr>
              <w:pStyle w:val="Table"/>
            </w:pPr>
            <w:r w:rsidRPr="00BE6591">
              <w:t>PE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F49E" w14:textId="77777777" w:rsidR="00787A13" w:rsidRPr="00BE6591" w:rsidRDefault="00787A13" w:rsidP="00B15DE9">
            <w:pPr>
              <w:pStyle w:val="Table"/>
            </w:pPr>
            <w:r w:rsidRPr="00BE6591">
              <w:t>1.6939</w:t>
            </w:r>
          </w:p>
        </w:tc>
      </w:tr>
      <w:tr w:rsidR="00787A13" w:rsidRPr="00BE6591" w14:paraId="00035127" w14:textId="77777777" w:rsidTr="00995B8E">
        <w:trPr>
          <w:trHeight w:val="300"/>
        </w:trPr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76E7" w14:textId="77777777" w:rsidR="00787A13" w:rsidRPr="00BE6591" w:rsidRDefault="00787A13" w:rsidP="00B15DE9">
            <w:pPr>
              <w:pStyle w:val="Table"/>
            </w:pPr>
            <w:r w:rsidRPr="00BE6591">
              <w:t>PE 40:8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5F45" w14:textId="77777777" w:rsidR="00787A13" w:rsidRPr="00BE6591" w:rsidRDefault="00787A13" w:rsidP="00B15DE9">
            <w:pPr>
              <w:pStyle w:val="Table"/>
            </w:pPr>
            <w:r w:rsidRPr="00BE6591">
              <w:t>788.6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D4E0" w14:textId="77777777" w:rsidR="00787A13" w:rsidRPr="00BE6591" w:rsidRDefault="00787A13" w:rsidP="00B15DE9">
            <w:pPr>
              <w:pStyle w:val="Table"/>
            </w:pPr>
            <w:r w:rsidRPr="00BE6591">
              <w:t>141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640C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15ED" w14:textId="77777777" w:rsidR="00787A13" w:rsidRPr="00BE6591" w:rsidRDefault="00787A13" w:rsidP="00B15DE9">
            <w:pPr>
              <w:pStyle w:val="Table"/>
            </w:pPr>
            <w:r w:rsidRPr="00BE6591">
              <w:t>-PE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D86C" w14:textId="77777777" w:rsidR="00787A13" w:rsidRPr="00BE6591" w:rsidRDefault="00787A13" w:rsidP="00B15DE9">
            <w:pPr>
              <w:pStyle w:val="Table"/>
            </w:pPr>
            <w:r w:rsidRPr="00BE6591">
              <w:t>P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9155" w14:textId="77777777" w:rsidR="00787A13" w:rsidRPr="00BE6591" w:rsidRDefault="00787A13" w:rsidP="00B15DE9">
            <w:pPr>
              <w:pStyle w:val="Table"/>
            </w:pPr>
            <w:r w:rsidRPr="00BE6591">
              <w:t>PE 40:8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6284" w14:textId="77777777" w:rsidR="00787A13" w:rsidRPr="00BE6591" w:rsidRDefault="00787A13" w:rsidP="00B15DE9">
            <w:pPr>
              <w:pStyle w:val="Table"/>
            </w:pPr>
            <w:r w:rsidRPr="00BE6591">
              <w:t>PE 34:0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2683" w14:textId="77777777" w:rsidR="00787A13" w:rsidRPr="00BE6591" w:rsidRDefault="00787A13" w:rsidP="00B15DE9">
            <w:pPr>
              <w:pStyle w:val="Table"/>
            </w:pPr>
            <w:r w:rsidRPr="00BE6591">
              <w:t>1.696</w:t>
            </w:r>
          </w:p>
        </w:tc>
      </w:tr>
      <w:tr w:rsidR="00787A13" w:rsidRPr="00BE6591" w14:paraId="7AA7E459" w14:textId="77777777" w:rsidTr="00995B8E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CE551" w14:textId="77777777" w:rsidR="00787A13" w:rsidRPr="00BE6591" w:rsidRDefault="00787A13" w:rsidP="00B15DE9">
            <w:pPr>
              <w:pStyle w:val="Table"/>
            </w:pPr>
            <w:r w:rsidRPr="00BE6591">
              <w:t>PE 40: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604FC" w14:textId="77777777" w:rsidR="00787A13" w:rsidRPr="00BE6591" w:rsidRDefault="00787A13" w:rsidP="00B15DE9">
            <w:pPr>
              <w:pStyle w:val="Table"/>
            </w:pPr>
            <w:r w:rsidRPr="00BE6591">
              <w:t>790.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9ED75" w14:textId="77777777" w:rsidR="00787A13" w:rsidRPr="00BE6591" w:rsidRDefault="00787A13" w:rsidP="00B15DE9">
            <w:pPr>
              <w:pStyle w:val="Table"/>
            </w:pPr>
            <w:r w:rsidRPr="00BE6591">
              <w:t>14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782A6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BF412" w14:textId="77777777" w:rsidR="00787A13" w:rsidRPr="00BE6591" w:rsidRDefault="00787A13" w:rsidP="00B15DE9">
            <w:pPr>
              <w:pStyle w:val="Table"/>
            </w:pPr>
            <w:r w:rsidRPr="00BE6591">
              <w:t>-P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F213E" w14:textId="77777777" w:rsidR="00787A13" w:rsidRPr="00BE6591" w:rsidRDefault="00787A13" w:rsidP="00B15DE9">
            <w:pPr>
              <w:pStyle w:val="Table"/>
            </w:pPr>
            <w:r w:rsidRPr="00BE6591">
              <w:t>P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B2508" w14:textId="77777777" w:rsidR="00787A13" w:rsidRPr="00BE6591" w:rsidRDefault="00787A13" w:rsidP="00B15DE9">
            <w:pPr>
              <w:pStyle w:val="Table"/>
            </w:pPr>
            <w:r w:rsidRPr="00BE6591">
              <w:t>PE 40: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8981F" w14:textId="77777777" w:rsidR="00787A13" w:rsidRPr="00BE6591" w:rsidRDefault="00787A13" w:rsidP="00B15DE9">
            <w:pPr>
              <w:pStyle w:val="Table"/>
            </w:pPr>
            <w:r w:rsidRPr="00BE6591">
              <w:t>PE 34: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0AC8A" w14:textId="77777777" w:rsidR="00787A13" w:rsidRPr="00BE6591" w:rsidRDefault="00787A13" w:rsidP="00B15DE9">
            <w:pPr>
              <w:pStyle w:val="Table"/>
            </w:pPr>
            <w:r w:rsidRPr="00BE6591">
              <w:t>1.696</w:t>
            </w:r>
          </w:p>
        </w:tc>
      </w:tr>
      <w:tr w:rsidR="00787A13" w:rsidRPr="00BE6591" w14:paraId="7E4FD155" w14:textId="77777777" w:rsidTr="00995B8E">
        <w:trPr>
          <w:trHeight w:val="300"/>
        </w:trPr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2FB5" w14:textId="77777777" w:rsidR="00787A13" w:rsidRPr="00BE6591" w:rsidRDefault="00787A13" w:rsidP="00B15DE9">
            <w:pPr>
              <w:pStyle w:val="Table"/>
            </w:pPr>
            <w:r w:rsidRPr="00BE6591">
              <w:lastRenderedPageBreak/>
              <w:t>PE 40:6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FE0F" w14:textId="77777777" w:rsidR="00787A13" w:rsidRPr="00BE6591" w:rsidRDefault="00787A13" w:rsidP="00B15DE9">
            <w:pPr>
              <w:pStyle w:val="Table"/>
            </w:pPr>
            <w:r w:rsidRPr="00BE6591">
              <w:t>792.6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4DFC" w14:textId="77777777" w:rsidR="00787A13" w:rsidRPr="00BE6591" w:rsidRDefault="00787A13" w:rsidP="00B15DE9">
            <w:pPr>
              <w:pStyle w:val="Table"/>
            </w:pPr>
            <w:r w:rsidRPr="00BE6591">
              <w:t>14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696E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733C" w14:textId="77777777" w:rsidR="00787A13" w:rsidRPr="00BE6591" w:rsidRDefault="00787A13" w:rsidP="00B15DE9">
            <w:pPr>
              <w:pStyle w:val="Table"/>
            </w:pPr>
            <w:r w:rsidRPr="00BE6591">
              <w:t>-PE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A036" w14:textId="77777777" w:rsidR="00787A13" w:rsidRPr="00BE6591" w:rsidRDefault="00787A13" w:rsidP="00B15DE9">
            <w:pPr>
              <w:pStyle w:val="Table"/>
            </w:pPr>
            <w:r w:rsidRPr="00BE6591">
              <w:t>P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022B" w14:textId="77777777" w:rsidR="00787A13" w:rsidRPr="00BE6591" w:rsidRDefault="00787A13" w:rsidP="00B15DE9">
            <w:pPr>
              <w:pStyle w:val="Table"/>
            </w:pPr>
            <w:r w:rsidRPr="00BE6591">
              <w:t>PE 40:6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218E" w14:textId="77777777" w:rsidR="00787A13" w:rsidRPr="00BE6591" w:rsidRDefault="00787A13" w:rsidP="00B15DE9">
            <w:pPr>
              <w:pStyle w:val="Table"/>
            </w:pPr>
            <w:r w:rsidRPr="00BE6591">
              <w:t>PE 34:0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4130" w14:textId="77777777" w:rsidR="00787A13" w:rsidRPr="00BE6591" w:rsidRDefault="00787A13" w:rsidP="00B15DE9">
            <w:pPr>
              <w:pStyle w:val="Table"/>
            </w:pPr>
            <w:r w:rsidRPr="00BE6591">
              <w:t>1.696</w:t>
            </w:r>
          </w:p>
        </w:tc>
      </w:tr>
      <w:tr w:rsidR="00787A13" w:rsidRPr="00BE6591" w14:paraId="1CC866E5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B6AB" w14:textId="77777777" w:rsidR="00787A13" w:rsidRPr="00BE6591" w:rsidRDefault="00787A13" w:rsidP="00B15DE9">
            <w:pPr>
              <w:pStyle w:val="Table"/>
            </w:pPr>
            <w:r w:rsidRPr="00BE6591">
              <w:t>PE 40: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A3A6" w14:textId="77777777" w:rsidR="00787A13" w:rsidRPr="00BE6591" w:rsidRDefault="00787A13" w:rsidP="00B15DE9">
            <w:pPr>
              <w:pStyle w:val="Table"/>
            </w:pPr>
            <w:r w:rsidRPr="00BE6591">
              <w:t>794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F5DE" w14:textId="77777777" w:rsidR="00787A13" w:rsidRPr="00BE6591" w:rsidRDefault="00787A13" w:rsidP="00B15DE9">
            <w:pPr>
              <w:pStyle w:val="Table"/>
            </w:pPr>
            <w:r w:rsidRPr="00BE6591">
              <w:t>1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01F7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430A" w14:textId="77777777" w:rsidR="00787A13" w:rsidRPr="00BE6591" w:rsidRDefault="00787A13" w:rsidP="00B15DE9">
            <w:pPr>
              <w:pStyle w:val="Table"/>
            </w:pPr>
            <w:r w:rsidRPr="00BE6591">
              <w:t>-P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961A" w14:textId="77777777" w:rsidR="00787A13" w:rsidRPr="00BE6591" w:rsidRDefault="00787A13" w:rsidP="00B15DE9">
            <w:pPr>
              <w:pStyle w:val="Table"/>
            </w:pPr>
            <w:r w:rsidRPr="00BE6591">
              <w:t>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1127" w14:textId="77777777" w:rsidR="00787A13" w:rsidRPr="00BE6591" w:rsidRDefault="00787A13" w:rsidP="00B15DE9">
            <w:pPr>
              <w:pStyle w:val="Table"/>
            </w:pPr>
            <w:r w:rsidRPr="00BE6591">
              <w:t>PE 40: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D75F" w14:textId="77777777" w:rsidR="00787A13" w:rsidRPr="00BE6591" w:rsidRDefault="00787A13" w:rsidP="00B15DE9">
            <w:pPr>
              <w:pStyle w:val="Table"/>
            </w:pPr>
            <w:r w:rsidRPr="00BE6591">
              <w:t>PE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0599" w14:textId="77777777" w:rsidR="00787A13" w:rsidRPr="00BE6591" w:rsidRDefault="00787A13" w:rsidP="00B15DE9">
            <w:pPr>
              <w:pStyle w:val="Table"/>
            </w:pPr>
            <w:r w:rsidRPr="00BE6591">
              <w:t>1.697</w:t>
            </w:r>
          </w:p>
        </w:tc>
      </w:tr>
      <w:tr w:rsidR="00787A13" w:rsidRPr="00BE6591" w14:paraId="7E69EC1C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2E64" w14:textId="77777777" w:rsidR="00787A13" w:rsidRPr="00BE6591" w:rsidRDefault="00787A13" w:rsidP="00B15DE9">
            <w:pPr>
              <w:pStyle w:val="Table"/>
            </w:pPr>
            <w:r w:rsidRPr="00BE6591">
              <w:t>PE 40: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8BF2" w14:textId="77777777" w:rsidR="00787A13" w:rsidRPr="00BE6591" w:rsidRDefault="00787A13" w:rsidP="00B15DE9">
            <w:pPr>
              <w:pStyle w:val="Table"/>
            </w:pPr>
            <w:r w:rsidRPr="00BE6591">
              <w:t>800.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7FAE" w14:textId="77777777" w:rsidR="00787A13" w:rsidRPr="00BE6591" w:rsidRDefault="00787A13" w:rsidP="00B15DE9">
            <w:pPr>
              <w:pStyle w:val="Table"/>
            </w:pPr>
            <w:r w:rsidRPr="00BE6591">
              <w:t>1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1BF7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9FD4" w14:textId="77777777" w:rsidR="00787A13" w:rsidRPr="00BE6591" w:rsidRDefault="00787A13" w:rsidP="00B15DE9">
            <w:pPr>
              <w:pStyle w:val="Table"/>
            </w:pPr>
            <w:r w:rsidRPr="00BE6591">
              <w:t>-P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84B2" w14:textId="77777777" w:rsidR="00787A13" w:rsidRPr="00BE6591" w:rsidRDefault="00787A13" w:rsidP="00B15DE9">
            <w:pPr>
              <w:pStyle w:val="Table"/>
            </w:pPr>
            <w:r w:rsidRPr="00BE6591">
              <w:t>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8418" w14:textId="77777777" w:rsidR="00787A13" w:rsidRPr="00BE6591" w:rsidRDefault="00787A13" w:rsidP="00B15DE9">
            <w:pPr>
              <w:pStyle w:val="Table"/>
            </w:pPr>
            <w:r w:rsidRPr="00BE6591">
              <w:t>PE 40: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680E" w14:textId="77777777" w:rsidR="00787A13" w:rsidRPr="00BE6591" w:rsidRDefault="00787A13" w:rsidP="00B15DE9">
            <w:pPr>
              <w:pStyle w:val="Table"/>
            </w:pPr>
            <w:r w:rsidRPr="00BE6591">
              <w:t>PE 34: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CB09" w14:textId="77777777" w:rsidR="00787A13" w:rsidRPr="00BE6591" w:rsidRDefault="00787A13" w:rsidP="00B15DE9">
            <w:pPr>
              <w:pStyle w:val="Table"/>
            </w:pPr>
            <w:r w:rsidRPr="00BE6591">
              <w:t>1.698</w:t>
            </w:r>
          </w:p>
        </w:tc>
      </w:tr>
      <w:tr w:rsidR="00787A13" w:rsidRPr="00BE6591" w14:paraId="7C36276C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F831" w14:textId="77777777" w:rsidR="00787A13" w:rsidRPr="00BE6591" w:rsidRDefault="00787A13" w:rsidP="00B15DE9">
            <w:pPr>
              <w:pStyle w:val="Table"/>
            </w:pPr>
            <w:r w:rsidRPr="00BE6591">
              <w:t>PE O-42:4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39C2" w14:textId="77777777" w:rsidR="00787A13" w:rsidRPr="00BE6591" w:rsidRDefault="00787A13" w:rsidP="00B15DE9">
            <w:pPr>
              <w:pStyle w:val="Table"/>
            </w:pPr>
            <w:r w:rsidRPr="00BE6591">
              <w:t>810.5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85AA" w14:textId="77777777" w:rsidR="00787A13" w:rsidRPr="00BE6591" w:rsidRDefault="00787A13" w:rsidP="00B15DE9">
            <w:pPr>
              <w:pStyle w:val="Table"/>
            </w:pPr>
            <w:r w:rsidRPr="00BE6591">
              <w:t>141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C1D2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60D1" w14:textId="77777777" w:rsidR="00787A13" w:rsidRPr="00BE6591" w:rsidRDefault="00787A13" w:rsidP="00B15DE9">
            <w:pPr>
              <w:pStyle w:val="Table"/>
            </w:pPr>
            <w:r w:rsidRPr="00BE6591">
              <w:t>-PE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0F5C" w14:textId="77777777" w:rsidR="00787A13" w:rsidRPr="00BE6591" w:rsidRDefault="00787A13" w:rsidP="00B15DE9">
            <w:pPr>
              <w:pStyle w:val="Table"/>
            </w:pPr>
            <w:r w:rsidRPr="00BE6591">
              <w:t>P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29AC" w14:textId="77777777" w:rsidR="00787A13" w:rsidRPr="00BE6591" w:rsidRDefault="00787A13" w:rsidP="00B15DE9">
            <w:pPr>
              <w:pStyle w:val="Table"/>
            </w:pPr>
            <w:r w:rsidRPr="00BE6591">
              <w:t>PE 41:4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5884" w14:textId="77777777" w:rsidR="00787A13" w:rsidRPr="00BE6591" w:rsidRDefault="00787A13" w:rsidP="00B15DE9">
            <w:pPr>
              <w:pStyle w:val="Table"/>
            </w:pPr>
            <w:r w:rsidRPr="00BE6591">
              <w:t>PE 34:0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A029" w14:textId="77777777" w:rsidR="00787A13" w:rsidRPr="00BE6591" w:rsidRDefault="00787A13" w:rsidP="00B15DE9">
            <w:pPr>
              <w:pStyle w:val="Table"/>
            </w:pPr>
            <w:r w:rsidRPr="00BE6591">
              <w:t>1.7318</w:t>
            </w:r>
          </w:p>
        </w:tc>
      </w:tr>
      <w:tr w:rsidR="00787A13" w:rsidRPr="00BE6591" w14:paraId="3A24A881" w14:textId="77777777" w:rsidTr="00B15DE9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354F8" w14:textId="77777777" w:rsidR="00787A13" w:rsidRPr="00BE6591" w:rsidRDefault="00787A13" w:rsidP="00B15DE9">
            <w:pPr>
              <w:pStyle w:val="Table"/>
            </w:pPr>
            <w:r w:rsidRPr="00BE6591">
              <w:t>PE O-42: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F75F3" w14:textId="77777777" w:rsidR="00787A13" w:rsidRPr="00BE6591" w:rsidRDefault="00787A13" w:rsidP="00B15DE9">
            <w:pPr>
              <w:pStyle w:val="Table"/>
            </w:pPr>
            <w:r w:rsidRPr="00BE6591">
              <w:t>814.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CCC89" w14:textId="77777777" w:rsidR="00787A13" w:rsidRPr="00BE6591" w:rsidRDefault="00787A13" w:rsidP="00B15DE9">
            <w:pPr>
              <w:pStyle w:val="Table"/>
            </w:pPr>
            <w:r w:rsidRPr="00BE6591">
              <w:t>14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F74C5" w14:textId="77777777" w:rsidR="00787A13" w:rsidRPr="00BE6591" w:rsidRDefault="00787A13" w:rsidP="00B15DE9">
            <w:pPr>
              <w:pStyle w:val="Table"/>
            </w:pPr>
            <w:r w:rsidRPr="00BE6591">
              <w:t>Positiv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F6A9C" w14:textId="77777777" w:rsidR="00787A13" w:rsidRPr="00BE6591" w:rsidRDefault="00787A13" w:rsidP="00B15DE9">
            <w:pPr>
              <w:pStyle w:val="Table"/>
            </w:pPr>
            <w:r w:rsidRPr="00BE6591">
              <w:t>-P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98943" w14:textId="77777777" w:rsidR="00787A13" w:rsidRPr="00BE6591" w:rsidRDefault="00787A13" w:rsidP="00B15DE9">
            <w:pPr>
              <w:pStyle w:val="Table"/>
            </w:pPr>
            <w:r w:rsidRPr="00BE6591">
              <w:t>P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3AEB9" w14:textId="77777777" w:rsidR="00787A13" w:rsidRPr="00BE6591" w:rsidRDefault="00787A13" w:rsidP="00B15DE9">
            <w:pPr>
              <w:pStyle w:val="Table"/>
            </w:pPr>
            <w:r w:rsidRPr="00BE6591">
              <w:t>PE 41: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2D1D0" w14:textId="77777777" w:rsidR="00787A13" w:rsidRPr="00BE6591" w:rsidRDefault="00787A13" w:rsidP="00B15DE9">
            <w:pPr>
              <w:pStyle w:val="Table"/>
            </w:pPr>
            <w:r w:rsidRPr="00BE6591">
              <w:t>PE 34: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7F3E6" w14:textId="77777777" w:rsidR="00787A13" w:rsidRPr="00BE6591" w:rsidRDefault="00787A13" w:rsidP="00B15DE9">
            <w:pPr>
              <w:pStyle w:val="Table"/>
            </w:pPr>
            <w:r w:rsidRPr="00BE6591">
              <w:t>1.7325</w:t>
            </w:r>
          </w:p>
        </w:tc>
      </w:tr>
    </w:tbl>
    <w:p w14:paraId="660CA77F" w14:textId="1EACC82D" w:rsidR="00351D6A" w:rsidRDefault="00787A13" w:rsidP="006937D3">
      <w:pPr>
        <w:pStyle w:val="Tablefooter"/>
        <w:rPr>
          <w:b/>
          <w:bCs w:val="0"/>
        </w:rPr>
      </w:pPr>
      <w:r>
        <w:rPr>
          <w:i/>
          <w:iCs/>
        </w:rPr>
        <w:t xml:space="preserve">DHSM </w:t>
      </w:r>
      <w:r>
        <w:t>dihydrosphingomyelin,</w:t>
      </w:r>
      <w:r>
        <w:rPr>
          <w:i/>
          <w:iCs/>
        </w:rPr>
        <w:t xml:space="preserve"> </w:t>
      </w:r>
      <w:r w:rsidRPr="00E207EC">
        <w:rPr>
          <w:i/>
          <w:iCs/>
        </w:rPr>
        <w:t>IS</w:t>
      </w:r>
      <w:r>
        <w:t xml:space="preserve"> internal standard, </w:t>
      </w:r>
      <w:r w:rsidRPr="00E207EC">
        <w:rPr>
          <w:i/>
          <w:iCs/>
        </w:rPr>
        <w:t>NL</w:t>
      </w:r>
      <w:r>
        <w:t xml:space="preserve"> neutral loss, </w:t>
      </w:r>
      <w:r>
        <w:rPr>
          <w:i/>
          <w:iCs/>
        </w:rPr>
        <w:t>PC</w:t>
      </w:r>
      <w:r>
        <w:t xml:space="preserve"> phosphatidylcholine, </w:t>
      </w:r>
      <w:r>
        <w:rPr>
          <w:i/>
          <w:iCs/>
        </w:rPr>
        <w:t>PE</w:t>
      </w:r>
      <w:r>
        <w:t xml:space="preserve"> phosphatidylethanolamine</w:t>
      </w:r>
    </w:p>
    <w:p w14:paraId="6E513E67" w14:textId="77777777" w:rsidR="0010659C" w:rsidRDefault="0010659C">
      <w:pPr>
        <w:spacing w:line="259" w:lineRule="auto"/>
        <w:jc w:val="left"/>
        <w:rPr>
          <w:bCs/>
          <w:iCs/>
          <w:szCs w:val="18"/>
        </w:rPr>
        <w:sectPr w:rsidR="0010659C" w:rsidSect="0066599B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71D7D850" w14:textId="4CA9A602" w:rsidR="0010659C" w:rsidRDefault="0010659C" w:rsidP="0010659C">
      <w:pPr>
        <w:pStyle w:val="Caption"/>
        <w:keepNext/>
      </w:pPr>
      <w:r>
        <w:lastRenderedPageBreak/>
        <w:t>Table S</w:t>
      </w:r>
      <w:fldSimple w:instr=" SEQ Table_S \* ARABIC ">
        <w:r w:rsidR="006937D3">
          <w:rPr>
            <w:noProof/>
          </w:rPr>
          <w:t>2</w:t>
        </w:r>
      </w:fldSimple>
      <w:r>
        <w:t xml:space="preserve">: </w:t>
      </w:r>
      <w:r w:rsidR="002A7D7D">
        <w:rPr>
          <w:b w:val="0"/>
          <w:bCs/>
        </w:rPr>
        <w:t>Statistical output</w:t>
      </w:r>
      <w:r w:rsidR="005A16F6">
        <w:rPr>
          <w:b w:val="0"/>
          <w:bCs/>
        </w:rPr>
        <w:t xml:space="preserve"> for</w:t>
      </w:r>
      <w:r w:rsidR="002A7D7D">
        <w:rPr>
          <w:b w:val="0"/>
          <w:bCs/>
        </w:rPr>
        <w:t xml:space="preserve"> all detected PC and SM species significantly different between </w:t>
      </w:r>
      <w:r w:rsidR="00FE21BE">
        <w:rPr>
          <w:b w:val="0"/>
          <w:bCs/>
        </w:rPr>
        <w:t>bulk cell extracts and fifty cells obtained by FACS for both C2C12 and HepG2 cells grown in control or DHA-supplemented media</w:t>
      </w:r>
    </w:p>
    <w:tbl>
      <w:tblPr>
        <w:tblStyle w:val="ListTable1Light"/>
        <w:tblW w:w="13278" w:type="dxa"/>
        <w:tblLayout w:type="fixed"/>
        <w:tblLook w:val="04A0" w:firstRow="1" w:lastRow="0" w:firstColumn="1" w:lastColumn="0" w:noHBand="0" w:noVBand="1"/>
      </w:tblPr>
      <w:tblGrid>
        <w:gridCol w:w="1103"/>
        <w:gridCol w:w="1493"/>
        <w:gridCol w:w="960"/>
        <w:gridCol w:w="1866"/>
        <w:gridCol w:w="1237"/>
        <w:gridCol w:w="1199"/>
        <w:gridCol w:w="1041"/>
        <w:gridCol w:w="1041"/>
        <w:gridCol w:w="1206"/>
        <w:gridCol w:w="1041"/>
        <w:gridCol w:w="1091"/>
      </w:tblGrid>
      <w:tr w:rsidR="00176A49" w:rsidRPr="0010659C" w14:paraId="7DF65E13" w14:textId="77777777" w:rsidTr="00B512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</w:tcPr>
          <w:p w14:paraId="6FAED657" w14:textId="77777777" w:rsidR="00176A49" w:rsidRPr="00B0722C" w:rsidRDefault="00176A49" w:rsidP="00B0722C">
            <w:pPr>
              <w:pStyle w:val="Table"/>
              <w:rPr>
                <w:b w:val="0"/>
                <w:bCs/>
              </w:rPr>
            </w:pPr>
          </w:p>
        </w:tc>
        <w:tc>
          <w:tcPr>
            <w:tcW w:w="1493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</w:tcPr>
          <w:p w14:paraId="2161ACD6" w14:textId="77777777" w:rsidR="00176A49" w:rsidRPr="0010659C" w:rsidRDefault="00176A49" w:rsidP="00B0722C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</w:tcPr>
          <w:p w14:paraId="3B305081" w14:textId="77777777" w:rsidR="00176A49" w:rsidRDefault="00176A49" w:rsidP="00B0722C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8F6351A" w14:textId="21A74D22" w:rsidR="00176A49" w:rsidRPr="0010659C" w:rsidRDefault="00176A49" w:rsidP="00B0722C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an</w:t>
            </w:r>
            <w:r w:rsidR="00FE21BE">
              <w:t xml:space="preserve"> values</w:t>
            </w:r>
            <w:r w:rsidR="00F15CEE">
              <w:t>*</w:t>
            </w:r>
          </w:p>
        </w:tc>
        <w:tc>
          <w:tcPr>
            <w:tcW w:w="1041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</w:tcPr>
          <w:p w14:paraId="2822B4B2" w14:textId="0D636A06" w:rsidR="00176A49" w:rsidRPr="0010659C" w:rsidRDefault="00176A49" w:rsidP="00B0722C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1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</w:tcPr>
          <w:p w14:paraId="567AC6C3" w14:textId="77777777" w:rsidR="00176A49" w:rsidRPr="0010659C" w:rsidRDefault="00176A49" w:rsidP="00B0722C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06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</w:tcPr>
          <w:p w14:paraId="3F280639" w14:textId="77777777" w:rsidR="00176A49" w:rsidRPr="0010659C" w:rsidRDefault="00176A49" w:rsidP="00B0722C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1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</w:tcPr>
          <w:p w14:paraId="7D839B4F" w14:textId="77777777" w:rsidR="00176A49" w:rsidRPr="0010659C" w:rsidRDefault="00176A49" w:rsidP="00B0722C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91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</w:tcPr>
          <w:p w14:paraId="3CEA2767" w14:textId="77777777" w:rsidR="00176A49" w:rsidRPr="0010659C" w:rsidRDefault="00176A49" w:rsidP="00B0722C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75964" w:rsidRPr="0010659C" w14:paraId="17976F5E" w14:textId="77777777" w:rsidTr="00B51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7CB998" w14:textId="77777777" w:rsidR="00D75964" w:rsidRPr="00B0722C" w:rsidRDefault="00D75964" w:rsidP="00B0722C">
            <w:pPr>
              <w:pStyle w:val="Table"/>
            </w:pPr>
            <w:r w:rsidRPr="00B0722C">
              <w:t>Cell line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E8EA5D" w14:textId="77777777" w:rsidR="00D75964" w:rsidRPr="00B0722C" w:rsidRDefault="00D75964" w:rsidP="00B0722C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</w:rPr>
            </w:pPr>
            <w:r w:rsidRPr="00B0722C">
              <w:rPr>
                <w:b/>
                <w:bCs w:val="0"/>
              </w:rPr>
              <w:t>Lipid specie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73CC39" w14:textId="060A897E" w:rsidR="00D75964" w:rsidRPr="00B0722C" w:rsidRDefault="00D75964" w:rsidP="00B0722C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</w:rPr>
            </w:pPr>
            <w:r w:rsidRPr="00B0722C">
              <w:rPr>
                <w:b/>
                <w:bCs w:val="0"/>
              </w:rPr>
              <w:t>Media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A7DCA1" w14:textId="77777777" w:rsidR="00D75964" w:rsidRPr="00B0722C" w:rsidRDefault="00D75964" w:rsidP="00B0722C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</w:rPr>
            </w:pPr>
            <w:r w:rsidRPr="00B0722C">
              <w:rPr>
                <w:b/>
                <w:bCs w:val="0"/>
              </w:rPr>
              <w:t>Bulk cell extract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C7B759" w14:textId="77777777" w:rsidR="00D75964" w:rsidRPr="00B0722C" w:rsidRDefault="00D75964" w:rsidP="00B0722C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</w:rPr>
            </w:pPr>
            <w:r w:rsidRPr="00B0722C">
              <w:rPr>
                <w:b/>
                <w:bCs w:val="0"/>
              </w:rPr>
              <w:t>Fifty cells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513F2B" w14:textId="7302E9F2" w:rsidR="00D75964" w:rsidRPr="00B0722C" w:rsidRDefault="00176A49" w:rsidP="00B0722C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</w:rPr>
            </w:pPr>
            <w:r w:rsidRPr="00B0722C">
              <w:rPr>
                <w:b/>
                <w:bCs w:val="0"/>
              </w:rPr>
              <w:t>Difference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D1A747" w14:textId="74822918" w:rsidR="00D75964" w:rsidRPr="00B0722C" w:rsidRDefault="00B5129F" w:rsidP="00B0722C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</w:rPr>
            </w:pPr>
            <w:r w:rsidRPr="00B0722C">
              <w:rPr>
                <w:b/>
                <w:bCs w:val="0"/>
              </w:rPr>
              <w:t>s</w:t>
            </w:r>
            <w:r w:rsidR="00D75964" w:rsidRPr="00B0722C">
              <w:rPr>
                <w:b/>
                <w:bCs w:val="0"/>
              </w:rPr>
              <w:t>tatistic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0B0F61" w14:textId="77777777" w:rsidR="00D75964" w:rsidRPr="00B0722C" w:rsidRDefault="00D75964" w:rsidP="00B0722C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</w:rPr>
            </w:pPr>
            <w:r w:rsidRPr="00B0722C">
              <w:rPr>
                <w:b/>
                <w:bCs w:val="0"/>
              </w:rPr>
              <w:t>p.value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59EC1A" w14:textId="77777777" w:rsidR="00D75964" w:rsidRPr="00B0722C" w:rsidRDefault="00D75964" w:rsidP="00B0722C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</w:rPr>
            </w:pPr>
            <w:r w:rsidRPr="00B0722C">
              <w:rPr>
                <w:b/>
                <w:bCs w:val="0"/>
              </w:rPr>
              <w:t>parameter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C3A8FD" w14:textId="77777777" w:rsidR="00D75964" w:rsidRPr="00B0722C" w:rsidRDefault="00D75964" w:rsidP="00B0722C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</w:rPr>
            </w:pPr>
            <w:r w:rsidRPr="00B0722C">
              <w:rPr>
                <w:b/>
                <w:bCs w:val="0"/>
              </w:rPr>
              <w:t>conf.low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36E261" w14:textId="77777777" w:rsidR="00D75964" w:rsidRPr="00B0722C" w:rsidRDefault="00D75964" w:rsidP="00B0722C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</w:rPr>
            </w:pPr>
            <w:r w:rsidRPr="00B0722C">
              <w:rPr>
                <w:b/>
                <w:bCs w:val="0"/>
              </w:rPr>
              <w:t>conf.high</w:t>
            </w:r>
          </w:p>
        </w:tc>
      </w:tr>
      <w:tr w:rsidR="00D75964" w:rsidRPr="0010659C" w14:paraId="41049EAE" w14:textId="77777777" w:rsidTr="00B512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98319B" w14:textId="77777777" w:rsidR="00D75964" w:rsidRPr="00B0722C" w:rsidRDefault="00D75964" w:rsidP="00B0722C">
            <w:pPr>
              <w:pStyle w:val="Table"/>
              <w:rPr>
                <w:b w:val="0"/>
                <w:bCs/>
              </w:rPr>
            </w:pPr>
            <w:r w:rsidRPr="00B0722C">
              <w:rPr>
                <w:b w:val="0"/>
                <w:bCs/>
              </w:rPr>
              <w:t>C2C12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B3D397" w14:textId="77777777" w:rsidR="00D75964" w:rsidRPr="0010659C" w:rsidRDefault="00D75964" w:rsidP="00B0722C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PC 28: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C8F7E2" w14:textId="77777777" w:rsidR="00D75964" w:rsidRPr="0010659C" w:rsidRDefault="00D75964" w:rsidP="00B0722C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CON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F39CA4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0.677267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CD22EE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0.057315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</w:tcPr>
          <w:p w14:paraId="386E6A78" w14:textId="2899D010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0.619952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C1FF1F" w14:textId="57337A2B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7.711064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650914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0.007596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19FC50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2.576296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F15DCE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0.338557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A89262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0.901348</w:t>
            </w:r>
          </w:p>
        </w:tc>
      </w:tr>
      <w:tr w:rsidR="00D75964" w:rsidRPr="0010659C" w14:paraId="6B543D91" w14:textId="77777777" w:rsidTr="00B51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shd w:val="clear" w:color="auto" w:fill="auto"/>
            <w:noWrap/>
            <w:hideMark/>
          </w:tcPr>
          <w:p w14:paraId="69485452" w14:textId="77777777" w:rsidR="00D75964" w:rsidRPr="00B0722C" w:rsidRDefault="00D75964" w:rsidP="00B0722C">
            <w:pPr>
              <w:pStyle w:val="Table"/>
              <w:rPr>
                <w:b w:val="0"/>
                <w:bCs/>
              </w:rPr>
            </w:pPr>
            <w:r w:rsidRPr="00B0722C">
              <w:rPr>
                <w:b w:val="0"/>
                <w:bCs/>
              </w:rPr>
              <w:t>C2C12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16D7C933" w14:textId="77777777" w:rsidR="00D75964" w:rsidRPr="0010659C" w:rsidRDefault="00D75964" w:rsidP="00B0722C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PC 40: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F4E6338" w14:textId="77777777" w:rsidR="00D75964" w:rsidRPr="0010659C" w:rsidRDefault="00D75964" w:rsidP="00B0722C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DHA</w:t>
            </w:r>
          </w:p>
        </w:tc>
        <w:tc>
          <w:tcPr>
            <w:tcW w:w="1866" w:type="dxa"/>
            <w:shd w:val="clear" w:color="auto" w:fill="auto"/>
            <w:noWrap/>
            <w:hideMark/>
          </w:tcPr>
          <w:p w14:paraId="3E98A4A9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1.136988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00F1B553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0.470475</w:t>
            </w:r>
          </w:p>
        </w:tc>
        <w:tc>
          <w:tcPr>
            <w:tcW w:w="1197" w:type="dxa"/>
            <w:shd w:val="clear" w:color="auto" w:fill="auto"/>
          </w:tcPr>
          <w:p w14:paraId="19BF3545" w14:textId="2FCFAFF5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0.66651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53C5E108" w14:textId="73E8D911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4.506505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6956CC5E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0.027431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41EB1CFF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2.604082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73C43D39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0.152637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4A6DA4B3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1.180389</w:t>
            </w:r>
          </w:p>
        </w:tc>
      </w:tr>
      <w:tr w:rsidR="00D75964" w:rsidRPr="0010659C" w14:paraId="6A717D91" w14:textId="77777777" w:rsidTr="00B512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shd w:val="clear" w:color="auto" w:fill="auto"/>
            <w:noWrap/>
            <w:hideMark/>
          </w:tcPr>
          <w:p w14:paraId="19CADC03" w14:textId="77777777" w:rsidR="00D75964" w:rsidRPr="00B0722C" w:rsidRDefault="00D75964" w:rsidP="00B0722C">
            <w:pPr>
              <w:pStyle w:val="Table"/>
              <w:rPr>
                <w:b w:val="0"/>
                <w:bCs/>
              </w:rPr>
            </w:pPr>
            <w:r w:rsidRPr="00B0722C">
              <w:rPr>
                <w:b w:val="0"/>
                <w:bCs/>
              </w:rPr>
              <w:t>C2C12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16672E24" w14:textId="77777777" w:rsidR="00D75964" w:rsidRPr="0010659C" w:rsidRDefault="00D75964" w:rsidP="00B0722C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PC O-38: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F61E6C2" w14:textId="77777777" w:rsidR="00D75964" w:rsidRPr="0010659C" w:rsidRDefault="00D75964" w:rsidP="00B0722C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CON</w:t>
            </w:r>
          </w:p>
        </w:tc>
        <w:tc>
          <w:tcPr>
            <w:tcW w:w="1866" w:type="dxa"/>
            <w:shd w:val="clear" w:color="auto" w:fill="auto"/>
            <w:noWrap/>
            <w:hideMark/>
          </w:tcPr>
          <w:p w14:paraId="23E82B0D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1.503391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1CC865DF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0.319038</w:t>
            </w:r>
          </w:p>
        </w:tc>
        <w:tc>
          <w:tcPr>
            <w:tcW w:w="1197" w:type="dxa"/>
            <w:shd w:val="clear" w:color="auto" w:fill="auto"/>
          </w:tcPr>
          <w:p w14:paraId="69B23917" w14:textId="4D9E220B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1.18435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4EF8CED0" w14:textId="2C4D7CE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4.51442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3A22E13F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0.018057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67280600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3.16842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057B1F38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0.373996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5F696C6D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1.99471</w:t>
            </w:r>
          </w:p>
        </w:tc>
      </w:tr>
      <w:tr w:rsidR="00D75964" w:rsidRPr="0010659C" w14:paraId="1702F63C" w14:textId="77777777" w:rsidTr="00B51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shd w:val="clear" w:color="auto" w:fill="auto"/>
            <w:noWrap/>
            <w:hideMark/>
          </w:tcPr>
          <w:p w14:paraId="1EEB1A11" w14:textId="77777777" w:rsidR="00D75964" w:rsidRPr="00B0722C" w:rsidRDefault="00D75964" w:rsidP="00B0722C">
            <w:pPr>
              <w:pStyle w:val="Table"/>
              <w:rPr>
                <w:b w:val="0"/>
                <w:bCs/>
              </w:rPr>
            </w:pPr>
            <w:r w:rsidRPr="00B0722C">
              <w:rPr>
                <w:b w:val="0"/>
                <w:bCs/>
              </w:rPr>
              <w:t>C2C12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3C53B15A" w14:textId="77777777" w:rsidR="00D75964" w:rsidRPr="0010659C" w:rsidRDefault="00D75964" w:rsidP="00B0722C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PC O-38: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1C7A5DB" w14:textId="77777777" w:rsidR="00D75964" w:rsidRPr="0010659C" w:rsidRDefault="00D75964" w:rsidP="00B0722C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DHA</w:t>
            </w:r>
          </w:p>
        </w:tc>
        <w:tc>
          <w:tcPr>
            <w:tcW w:w="1866" w:type="dxa"/>
            <w:shd w:val="clear" w:color="auto" w:fill="auto"/>
            <w:noWrap/>
            <w:hideMark/>
          </w:tcPr>
          <w:p w14:paraId="1A0DEB21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2.905955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23020B6F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1.597656</w:t>
            </w:r>
          </w:p>
        </w:tc>
        <w:tc>
          <w:tcPr>
            <w:tcW w:w="1197" w:type="dxa"/>
            <w:shd w:val="clear" w:color="auto" w:fill="auto"/>
          </w:tcPr>
          <w:p w14:paraId="55F3AF38" w14:textId="468CEA3F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1.308299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207D6EE1" w14:textId="3138384A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3.842199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07136125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0.029799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0D826CC9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3.07324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5F94122A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0.239115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4E89C979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2.377482</w:t>
            </w:r>
          </w:p>
        </w:tc>
      </w:tr>
      <w:tr w:rsidR="00D75964" w:rsidRPr="0010659C" w14:paraId="4399D6D2" w14:textId="77777777" w:rsidTr="00B512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shd w:val="clear" w:color="auto" w:fill="auto"/>
            <w:noWrap/>
            <w:hideMark/>
          </w:tcPr>
          <w:p w14:paraId="67AD1604" w14:textId="77777777" w:rsidR="00D75964" w:rsidRPr="00B0722C" w:rsidRDefault="00D75964" w:rsidP="00B0722C">
            <w:pPr>
              <w:pStyle w:val="Table"/>
              <w:rPr>
                <w:b w:val="0"/>
                <w:bCs/>
              </w:rPr>
            </w:pPr>
            <w:r w:rsidRPr="00B0722C">
              <w:rPr>
                <w:b w:val="0"/>
                <w:bCs/>
              </w:rPr>
              <w:t>C2C12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76327676" w14:textId="77777777" w:rsidR="00D75964" w:rsidRPr="0010659C" w:rsidRDefault="00D75964" w:rsidP="00B0722C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PC O-40: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8F77300" w14:textId="77777777" w:rsidR="00D75964" w:rsidRPr="0010659C" w:rsidRDefault="00D75964" w:rsidP="00B0722C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DHA</w:t>
            </w:r>
          </w:p>
        </w:tc>
        <w:tc>
          <w:tcPr>
            <w:tcW w:w="1866" w:type="dxa"/>
            <w:shd w:val="clear" w:color="auto" w:fill="auto"/>
            <w:noWrap/>
            <w:hideMark/>
          </w:tcPr>
          <w:p w14:paraId="561187ED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0.45247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79987047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1.892797</w:t>
            </w:r>
          </w:p>
        </w:tc>
        <w:tc>
          <w:tcPr>
            <w:tcW w:w="1197" w:type="dxa"/>
            <w:shd w:val="clear" w:color="auto" w:fill="auto"/>
          </w:tcPr>
          <w:p w14:paraId="4E1F49AF" w14:textId="27033C18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-1.4403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6818442F" w14:textId="117839B4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-3.80111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05FCAA9A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0.02208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49297C29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3.692901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578CFCCC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-2.5278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56CAF806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-0.35285</w:t>
            </w:r>
          </w:p>
        </w:tc>
      </w:tr>
      <w:tr w:rsidR="00D75964" w:rsidRPr="0010659C" w14:paraId="62FB3D0E" w14:textId="77777777" w:rsidTr="00B51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shd w:val="clear" w:color="auto" w:fill="auto"/>
            <w:noWrap/>
            <w:hideMark/>
          </w:tcPr>
          <w:p w14:paraId="7FD30B8E" w14:textId="77777777" w:rsidR="00D75964" w:rsidRPr="00B0722C" w:rsidRDefault="00D75964" w:rsidP="00B0722C">
            <w:pPr>
              <w:pStyle w:val="Table"/>
              <w:rPr>
                <w:b w:val="0"/>
                <w:bCs/>
              </w:rPr>
            </w:pPr>
            <w:r w:rsidRPr="00B0722C">
              <w:rPr>
                <w:b w:val="0"/>
                <w:bCs/>
              </w:rPr>
              <w:t>C2C12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5E6F3B8C" w14:textId="77777777" w:rsidR="00D75964" w:rsidRPr="0010659C" w:rsidRDefault="00D75964" w:rsidP="00B0722C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PC O-40: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C4C5887" w14:textId="77777777" w:rsidR="00D75964" w:rsidRPr="0010659C" w:rsidRDefault="00D75964" w:rsidP="00B0722C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DHA</w:t>
            </w:r>
          </w:p>
        </w:tc>
        <w:tc>
          <w:tcPr>
            <w:tcW w:w="1866" w:type="dxa"/>
            <w:shd w:val="clear" w:color="auto" w:fill="auto"/>
            <w:noWrap/>
            <w:hideMark/>
          </w:tcPr>
          <w:p w14:paraId="6DB4D905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1.854475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4DF67E77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1.109687</w:t>
            </w:r>
          </w:p>
        </w:tc>
        <w:tc>
          <w:tcPr>
            <w:tcW w:w="1197" w:type="dxa"/>
            <w:shd w:val="clear" w:color="auto" w:fill="auto"/>
          </w:tcPr>
          <w:p w14:paraId="39C7ABBC" w14:textId="422529F4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0.744788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045E7992" w14:textId="10F744D0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3.188368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376A7D74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0.042093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0B5B9373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3.383427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5334611E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0.046844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1B7E9A89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1.442733</w:t>
            </w:r>
          </w:p>
        </w:tc>
      </w:tr>
      <w:tr w:rsidR="00D75964" w:rsidRPr="0010659C" w14:paraId="5418E9DA" w14:textId="77777777" w:rsidTr="00B512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shd w:val="clear" w:color="auto" w:fill="auto"/>
            <w:noWrap/>
            <w:hideMark/>
          </w:tcPr>
          <w:p w14:paraId="5B622045" w14:textId="77777777" w:rsidR="00D75964" w:rsidRPr="00B0722C" w:rsidRDefault="00D75964" w:rsidP="00B0722C">
            <w:pPr>
              <w:pStyle w:val="Table"/>
              <w:rPr>
                <w:b w:val="0"/>
                <w:bCs/>
              </w:rPr>
            </w:pPr>
            <w:r w:rsidRPr="00B0722C">
              <w:rPr>
                <w:b w:val="0"/>
                <w:bCs/>
              </w:rPr>
              <w:t>C2C12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5E7CDD44" w14:textId="77777777" w:rsidR="00D75964" w:rsidRPr="0010659C" w:rsidRDefault="00D75964" w:rsidP="00B0722C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SM 34: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741709C" w14:textId="77777777" w:rsidR="00D75964" w:rsidRPr="0010659C" w:rsidRDefault="00D75964" w:rsidP="00B0722C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CON</w:t>
            </w:r>
          </w:p>
        </w:tc>
        <w:tc>
          <w:tcPr>
            <w:tcW w:w="1866" w:type="dxa"/>
            <w:shd w:val="clear" w:color="auto" w:fill="auto"/>
            <w:noWrap/>
            <w:hideMark/>
          </w:tcPr>
          <w:p w14:paraId="613A41BC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1.533367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12F8C3BC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0.051599</w:t>
            </w:r>
          </w:p>
        </w:tc>
        <w:tc>
          <w:tcPr>
            <w:tcW w:w="1197" w:type="dxa"/>
            <w:shd w:val="clear" w:color="auto" w:fill="auto"/>
          </w:tcPr>
          <w:p w14:paraId="5C674ADE" w14:textId="26C74930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1.481768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6C79AF21" w14:textId="698A5D43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5.949405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134068CC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0.022071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29010B7D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2.17902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282288C9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0.490243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4FE660B5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2.473292</w:t>
            </w:r>
          </w:p>
        </w:tc>
      </w:tr>
      <w:tr w:rsidR="00D75964" w:rsidRPr="0010659C" w14:paraId="7778FAB9" w14:textId="77777777" w:rsidTr="00B51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shd w:val="clear" w:color="auto" w:fill="auto"/>
            <w:noWrap/>
            <w:hideMark/>
          </w:tcPr>
          <w:p w14:paraId="5AD031D3" w14:textId="77777777" w:rsidR="00D75964" w:rsidRPr="00B0722C" w:rsidRDefault="00D75964" w:rsidP="00B0722C">
            <w:pPr>
              <w:pStyle w:val="Table"/>
              <w:rPr>
                <w:b w:val="0"/>
                <w:bCs/>
              </w:rPr>
            </w:pPr>
            <w:r w:rsidRPr="00B0722C">
              <w:rPr>
                <w:b w:val="0"/>
                <w:bCs/>
              </w:rPr>
              <w:t>C2C12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00145F7F" w14:textId="77777777" w:rsidR="00D75964" w:rsidRPr="0010659C" w:rsidRDefault="00D75964" w:rsidP="00B0722C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SM 34: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8A03792" w14:textId="77777777" w:rsidR="00D75964" w:rsidRPr="0010659C" w:rsidRDefault="00D75964" w:rsidP="00B0722C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DHA</w:t>
            </w:r>
          </w:p>
        </w:tc>
        <w:tc>
          <w:tcPr>
            <w:tcW w:w="1866" w:type="dxa"/>
            <w:shd w:val="clear" w:color="auto" w:fill="auto"/>
            <w:noWrap/>
            <w:hideMark/>
          </w:tcPr>
          <w:p w14:paraId="5427CB0F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0.948997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15A5D212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0.218288</w:t>
            </w:r>
          </w:p>
        </w:tc>
        <w:tc>
          <w:tcPr>
            <w:tcW w:w="1197" w:type="dxa"/>
            <w:shd w:val="clear" w:color="auto" w:fill="auto"/>
          </w:tcPr>
          <w:p w14:paraId="50A75F21" w14:textId="464F7E38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0.730709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1578CB4B" w14:textId="72CA6405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3.42506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561BAC0D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0.039521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7EA44436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3.106405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7ED9D57B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0.064729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05DFD848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1.39669</w:t>
            </w:r>
          </w:p>
        </w:tc>
      </w:tr>
      <w:tr w:rsidR="00D75964" w:rsidRPr="0010659C" w14:paraId="59DC008A" w14:textId="77777777" w:rsidTr="00B512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shd w:val="clear" w:color="auto" w:fill="auto"/>
            <w:noWrap/>
            <w:hideMark/>
          </w:tcPr>
          <w:p w14:paraId="773790BA" w14:textId="77777777" w:rsidR="00D75964" w:rsidRPr="00B0722C" w:rsidRDefault="00D75964" w:rsidP="00B0722C">
            <w:pPr>
              <w:pStyle w:val="Table"/>
              <w:rPr>
                <w:b w:val="0"/>
                <w:bCs/>
              </w:rPr>
            </w:pPr>
            <w:r w:rsidRPr="00B0722C">
              <w:rPr>
                <w:b w:val="0"/>
                <w:bCs/>
              </w:rPr>
              <w:t>C2C12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29B823C9" w14:textId="77777777" w:rsidR="00D75964" w:rsidRPr="0010659C" w:rsidRDefault="00D75964" w:rsidP="00B0722C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SM 34: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841A55F" w14:textId="77777777" w:rsidR="00D75964" w:rsidRPr="0010659C" w:rsidRDefault="00D75964" w:rsidP="00B0722C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CON</w:t>
            </w:r>
          </w:p>
        </w:tc>
        <w:tc>
          <w:tcPr>
            <w:tcW w:w="1866" w:type="dxa"/>
            <w:shd w:val="clear" w:color="auto" w:fill="auto"/>
            <w:noWrap/>
            <w:hideMark/>
          </w:tcPr>
          <w:p w14:paraId="12DF23EB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1.819516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1571AE83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0</w:t>
            </w:r>
          </w:p>
        </w:tc>
        <w:tc>
          <w:tcPr>
            <w:tcW w:w="1197" w:type="dxa"/>
            <w:shd w:val="clear" w:color="auto" w:fill="auto"/>
          </w:tcPr>
          <w:p w14:paraId="7008E8F2" w14:textId="72AA04A1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1.819516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45409DA6" w14:textId="08FF9EFA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22.4891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5AECBCC6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0.001971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4712DF1B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2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3A05ED38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1.471403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106A5217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2.167628</w:t>
            </w:r>
          </w:p>
        </w:tc>
      </w:tr>
      <w:tr w:rsidR="00D75964" w:rsidRPr="0010659C" w14:paraId="2EAF878B" w14:textId="77777777" w:rsidTr="00B51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shd w:val="clear" w:color="auto" w:fill="auto"/>
            <w:noWrap/>
            <w:hideMark/>
          </w:tcPr>
          <w:p w14:paraId="680D9335" w14:textId="77777777" w:rsidR="00D75964" w:rsidRPr="00B0722C" w:rsidRDefault="00D75964" w:rsidP="00B0722C">
            <w:pPr>
              <w:pStyle w:val="Table"/>
              <w:rPr>
                <w:b w:val="0"/>
                <w:bCs/>
              </w:rPr>
            </w:pPr>
            <w:r w:rsidRPr="00B0722C">
              <w:rPr>
                <w:b w:val="0"/>
                <w:bCs/>
              </w:rPr>
              <w:t>C2C12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6BD559BA" w14:textId="77777777" w:rsidR="00D75964" w:rsidRPr="0010659C" w:rsidRDefault="00D75964" w:rsidP="00B0722C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SM 34: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2E02FF9" w14:textId="77777777" w:rsidR="00D75964" w:rsidRPr="0010659C" w:rsidRDefault="00D75964" w:rsidP="00B0722C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DHA</w:t>
            </w:r>
          </w:p>
        </w:tc>
        <w:tc>
          <w:tcPr>
            <w:tcW w:w="1866" w:type="dxa"/>
            <w:shd w:val="clear" w:color="auto" w:fill="auto"/>
            <w:noWrap/>
            <w:hideMark/>
          </w:tcPr>
          <w:p w14:paraId="3AF69147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2.868861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20303041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0.659312</w:t>
            </w:r>
          </w:p>
        </w:tc>
        <w:tc>
          <w:tcPr>
            <w:tcW w:w="1197" w:type="dxa"/>
            <w:shd w:val="clear" w:color="auto" w:fill="auto"/>
          </w:tcPr>
          <w:p w14:paraId="324B8F9C" w14:textId="7F808FF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2.20955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73B7F0D2" w14:textId="2E9AB1E6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5.528401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729EA5DE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0.026605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4B4E1FF9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2.146535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0F2D63B5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0.597638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5B56DED5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3.821462</w:t>
            </w:r>
          </w:p>
        </w:tc>
      </w:tr>
      <w:tr w:rsidR="00D75964" w:rsidRPr="0010659C" w14:paraId="4028F9FE" w14:textId="77777777" w:rsidTr="00B512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shd w:val="clear" w:color="auto" w:fill="auto"/>
            <w:noWrap/>
            <w:hideMark/>
          </w:tcPr>
          <w:p w14:paraId="1EEFA422" w14:textId="77777777" w:rsidR="00D75964" w:rsidRPr="00B0722C" w:rsidRDefault="00D75964" w:rsidP="00B0722C">
            <w:pPr>
              <w:pStyle w:val="Table"/>
              <w:rPr>
                <w:b w:val="0"/>
                <w:bCs/>
              </w:rPr>
            </w:pPr>
            <w:r w:rsidRPr="00B0722C">
              <w:rPr>
                <w:b w:val="0"/>
                <w:bCs/>
              </w:rPr>
              <w:t>HepG2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6A786E83" w14:textId="77777777" w:rsidR="00D75964" w:rsidRPr="0010659C" w:rsidRDefault="00D75964" w:rsidP="00B0722C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PC 33: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9348057" w14:textId="77777777" w:rsidR="00D75964" w:rsidRPr="0010659C" w:rsidRDefault="00D75964" w:rsidP="00B0722C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CON</w:t>
            </w:r>
          </w:p>
        </w:tc>
        <w:tc>
          <w:tcPr>
            <w:tcW w:w="1866" w:type="dxa"/>
            <w:shd w:val="clear" w:color="auto" w:fill="auto"/>
            <w:noWrap/>
            <w:hideMark/>
          </w:tcPr>
          <w:p w14:paraId="678E227B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0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52CDBB19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1.173872</w:t>
            </w:r>
          </w:p>
        </w:tc>
        <w:tc>
          <w:tcPr>
            <w:tcW w:w="1197" w:type="dxa"/>
            <w:shd w:val="clear" w:color="auto" w:fill="auto"/>
          </w:tcPr>
          <w:p w14:paraId="6A05D917" w14:textId="02200420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-1.17387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398F95EF" w14:textId="322576E4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-11.9612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5477C239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0.006917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1162DABA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2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186DD921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-1.59613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492F8C5F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-0.75161</w:t>
            </w:r>
          </w:p>
        </w:tc>
      </w:tr>
      <w:tr w:rsidR="00D75964" w:rsidRPr="0010659C" w14:paraId="2E84D3AE" w14:textId="77777777" w:rsidTr="00B51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shd w:val="clear" w:color="auto" w:fill="auto"/>
            <w:noWrap/>
            <w:hideMark/>
          </w:tcPr>
          <w:p w14:paraId="7F0B6B2C" w14:textId="77777777" w:rsidR="00D75964" w:rsidRPr="00B0722C" w:rsidRDefault="00D75964" w:rsidP="00B0722C">
            <w:pPr>
              <w:pStyle w:val="Table"/>
              <w:rPr>
                <w:b w:val="0"/>
                <w:bCs/>
              </w:rPr>
            </w:pPr>
            <w:r w:rsidRPr="00B0722C">
              <w:rPr>
                <w:b w:val="0"/>
                <w:bCs/>
              </w:rPr>
              <w:t>HepG2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741B7862" w14:textId="77777777" w:rsidR="00D75964" w:rsidRPr="0010659C" w:rsidRDefault="00D75964" w:rsidP="00B0722C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PC O-36: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CE63C1D" w14:textId="77777777" w:rsidR="00D75964" w:rsidRPr="0010659C" w:rsidRDefault="00D75964" w:rsidP="00B0722C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CON</w:t>
            </w:r>
          </w:p>
        </w:tc>
        <w:tc>
          <w:tcPr>
            <w:tcW w:w="1866" w:type="dxa"/>
            <w:shd w:val="clear" w:color="auto" w:fill="auto"/>
            <w:noWrap/>
            <w:hideMark/>
          </w:tcPr>
          <w:p w14:paraId="2F725C8B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0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51551CE2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0.263927</w:t>
            </w:r>
          </w:p>
        </w:tc>
        <w:tc>
          <w:tcPr>
            <w:tcW w:w="1197" w:type="dxa"/>
            <w:shd w:val="clear" w:color="auto" w:fill="auto"/>
          </w:tcPr>
          <w:p w14:paraId="351426A1" w14:textId="214AE9D0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-0.2639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4941E284" w14:textId="6FEEECA9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-8.45971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7F9BC8AD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0.013687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166E962D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2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2B84039B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-0.39816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028B2130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-0.12969</w:t>
            </w:r>
          </w:p>
        </w:tc>
      </w:tr>
      <w:tr w:rsidR="00D75964" w:rsidRPr="0010659C" w14:paraId="6B934426" w14:textId="77777777" w:rsidTr="00B512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shd w:val="clear" w:color="auto" w:fill="auto"/>
            <w:noWrap/>
            <w:hideMark/>
          </w:tcPr>
          <w:p w14:paraId="38B97841" w14:textId="77777777" w:rsidR="00D75964" w:rsidRPr="00B0722C" w:rsidRDefault="00D75964" w:rsidP="00B0722C">
            <w:pPr>
              <w:pStyle w:val="Table"/>
              <w:rPr>
                <w:b w:val="0"/>
                <w:bCs/>
              </w:rPr>
            </w:pPr>
            <w:r w:rsidRPr="00B0722C">
              <w:rPr>
                <w:b w:val="0"/>
                <w:bCs/>
              </w:rPr>
              <w:t>HepG2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3E472F61" w14:textId="77777777" w:rsidR="00D75964" w:rsidRPr="0010659C" w:rsidRDefault="00D75964" w:rsidP="00B0722C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PC O-36: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BF166F1" w14:textId="77777777" w:rsidR="00D75964" w:rsidRPr="0010659C" w:rsidRDefault="00D75964" w:rsidP="00B0722C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DHA</w:t>
            </w:r>
          </w:p>
        </w:tc>
        <w:tc>
          <w:tcPr>
            <w:tcW w:w="1866" w:type="dxa"/>
            <w:shd w:val="clear" w:color="auto" w:fill="auto"/>
            <w:noWrap/>
            <w:hideMark/>
          </w:tcPr>
          <w:p w14:paraId="33F378AA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0.037858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1E68E109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0.307606</w:t>
            </w:r>
          </w:p>
        </w:tc>
        <w:tc>
          <w:tcPr>
            <w:tcW w:w="1197" w:type="dxa"/>
            <w:shd w:val="clear" w:color="auto" w:fill="auto"/>
          </w:tcPr>
          <w:p w14:paraId="5A83A80B" w14:textId="51F88E28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-0.26975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388DD07D" w14:textId="17026805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-9.96044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33842A6C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6.67E-04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705C30FF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3.875572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1BD09695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-0.3459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2C2D93FE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-0.19359</w:t>
            </w:r>
          </w:p>
        </w:tc>
      </w:tr>
      <w:tr w:rsidR="00D75964" w:rsidRPr="0010659C" w14:paraId="4CBDE337" w14:textId="77777777" w:rsidTr="00B51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shd w:val="clear" w:color="auto" w:fill="auto"/>
            <w:noWrap/>
            <w:hideMark/>
          </w:tcPr>
          <w:p w14:paraId="0BAA4D95" w14:textId="77777777" w:rsidR="00D75964" w:rsidRPr="00B0722C" w:rsidRDefault="00D75964" w:rsidP="00B0722C">
            <w:pPr>
              <w:pStyle w:val="Table"/>
              <w:rPr>
                <w:b w:val="0"/>
                <w:bCs/>
              </w:rPr>
            </w:pPr>
            <w:r w:rsidRPr="00B0722C">
              <w:rPr>
                <w:b w:val="0"/>
                <w:bCs/>
              </w:rPr>
              <w:t>HepG2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1F6F16A3" w14:textId="77777777" w:rsidR="00D75964" w:rsidRPr="0010659C" w:rsidRDefault="00D75964" w:rsidP="00B0722C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PC O-38: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3C425F6" w14:textId="77777777" w:rsidR="00D75964" w:rsidRPr="0010659C" w:rsidRDefault="00D75964" w:rsidP="00B0722C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CON</w:t>
            </w:r>
          </w:p>
        </w:tc>
        <w:tc>
          <w:tcPr>
            <w:tcW w:w="1866" w:type="dxa"/>
            <w:shd w:val="clear" w:color="auto" w:fill="auto"/>
            <w:noWrap/>
            <w:hideMark/>
          </w:tcPr>
          <w:p w14:paraId="3936723E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0.908009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78C980B9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0.209331</w:t>
            </w:r>
          </w:p>
        </w:tc>
        <w:tc>
          <w:tcPr>
            <w:tcW w:w="1197" w:type="dxa"/>
            <w:shd w:val="clear" w:color="auto" w:fill="auto"/>
          </w:tcPr>
          <w:p w14:paraId="7A23435E" w14:textId="47726AD9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0.698678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655C2EFE" w14:textId="077BC1BF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3.284398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1C83B4CC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0.042226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03BBA684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3.19552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50EFD677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0.044529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1C037C22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1.352827</w:t>
            </w:r>
          </w:p>
        </w:tc>
      </w:tr>
      <w:tr w:rsidR="00D75964" w:rsidRPr="0010659C" w14:paraId="030BD609" w14:textId="77777777" w:rsidTr="00B512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shd w:val="clear" w:color="auto" w:fill="auto"/>
            <w:noWrap/>
            <w:hideMark/>
          </w:tcPr>
          <w:p w14:paraId="2BC29E08" w14:textId="77777777" w:rsidR="00D75964" w:rsidRPr="00B0722C" w:rsidRDefault="00D75964" w:rsidP="00B0722C">
            <w:pPr>
              <w:pStyle w:val="Table"/>
              <w:rPr>
                <w:b w:val="0"/>
                <w:bCs/>
              </w:rPr>
            </w:pPr>
            <w:r w:rsidRPr="00B0722C">
              <w:rPr>
                <w:b w:val="0"/>
                <w:bCs/>
              </w:rPr>
              <w:t>HepG2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643565B5" w14:textId="77777777" w:rsidR="00D75964" w:rsidRPr="0010659C" w:rsidRDefault="00D75964" w:rsidP="00B0722C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PC O-40: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F8BB18F" w14:textId="77777777" w:rsidR="00D75964" w:rsidRPr="0010659C" w:rsidRDefault="00D75964" w:rsidP="00B0722C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CON</w:t>
            </w:r>
          </w:p>
        </w:tc>
        <w:tc>
          <w:tcPr>
            <w:tcW w:w="1866" w:type="dxa"/>
            <w:shd w:val="clear" w:color="auto" w:fill="auto"/>
            <w:noWrap/>
            <w:hideMark/>
          </w:tcPr>
          <w:p w14:paraId="566C2E20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0.011522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0F32534D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0.583806</w:t>
            </w:r>
          </w:p>
        </w:tc>
        <w:tc>
          <w:tcPr>
            <w:tcW w:w="1197" w:type="dxa"/>
            <w:shd w:val="clear" w:color="auto" w:fill="auto"/>
          </w:tcPr>
          <w:p w14:paraId="4CBF6FB2" w14:textId="0B79EA44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-0.57228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18B26400" w14:textId="3F191968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-7.4786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0EB3223A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0.015332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0934D6D4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2.092745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4B2228A1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-0.88794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787D895E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-0.25663</w:t>
            </w:r>
          </w:p>
        </w:tc>
      </w:tr>
      <w:tr w:rsidR="00D75964" w:rsidRPr="0010659C" w14:paraId="6E5418DC" w14:textId="77777777" w:rsidTr="00B51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shd w:val="clear" w:color="auto" w:fill="auto"/>
            <w:noWrap/>
            <w:hideMark/>
          </w:tcPr>
          <w:p w14:paraId="781EC68C" w14:textId="77777777" w:rsidR="00D75964" w:rsidRPr="00B0722C" w:rsidRDefault="00D75964" w:rsidP="00B0722C">
            <w:pPr>
              <w:pStyle w:val="Table"/>
              <w:rPr>
                <w:b w:val="0"/>
                <w:bCs/>
              </w:rPr>
            </w:pPr>
            <w:r w:rsidRPr="00B0722C">
              <w:rPr>
                <w:b w:val="0"/>
                <w:bCs/>
              </w:rPr>
              <w:t>HepG2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4FB3DA4D" w14:textId="77777777" w:rsidR="00D75964" w:rsidRPr="0010659C" w:rsidRDefault="00D75964" w:rsidP="00B0722C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PC O-40: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1CAAD0A" w14:textId="77777777" w:rsidR="00D75964" w:rsidRPr="0010659C" w:rsidRDefault="00D75964" w:rsidP="00B0722C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CON</w:t>
            </w:r>
          </w:p>
        </w:tc>
        <w:tc>
          <w:tcPr>
            <w:tcW w:w="1866" w:type="dxa"/>
            <w:shd w:val="clear" w:color="auto" w:fill="auto"/>
            <w:noWrap/>
            <w:hideMark/>
          </w:tcPr>
          <w:p w14:paraId="6DF2F74A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0.181543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1D05C786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1.176038</w:t>
            </w:r>
          </w:p>
        </w:tc>
        <w:tc>
          <w:tcPr>
            <w:tcW w:w="1197" w:type="dxa"/>
            <w:shd w:val="clear" w:color="auto" w:fill="auto"/>
          </w:tcPr>
          <w:p w14:paraId="38999353" w14:textId="5F1CE79A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-0.9945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01C41A0E" w14:textId="43082B13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-5.11354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5B282B4E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0.012925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2F122D3A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3.140889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675DC509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-1.59801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135CE89A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-0.39098</w:t>
            </w:r>
          </w:p>
        </w:tc>
      </w:tr>
      <w:tr w:rsidR="00D75964" w:rsidRPr="0010659C" w14:paraId="430CDBFE" w14:textId="77777777" w:rsidTr="00B512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shd w:val="clear" w:color="auto" w:fill="auto"/>
            <w:noWrap/>
            <w:hideMark/>
          </w:tcPr>
          <w:p w14:paraId="2B4AA39D" w14:textId="77777777" w:rsidR="00D75964" w:rsidRPr="00B0722C" w:rsidRDefault="00D75964" w:rsidP="00B0722C">
            <w:pPr>
              <w:pStyle w:val="Table"/>
              <w:rPr>
                <w:b w:val="0"/>
                <w:bCs/>
              </w:rPr>
            </w:pPr>
            <w:r w:rsidRPr="00B0722C">
              <w:rPr>
                <w:b w:val="0"/>
                <w:bCs/>
              </w:rPr>
              <w:t>HepG2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697382E4" w14:textId="77777777" w:rsidR="00D75964" w:rsidRPr="0010659C" w:rsidRDefault="00D75964" w:rsidP="00B0722C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PC O-40: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F716243" w14:textId="77777777" w:rsidR="00D75964" w:rsidRPr="0010659C" w:rsidRDefault="00D75964" w:rsidP="00B0722C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CON</w:t>
            </w:r>
          </w:p>
        </w:tc>
        <w:tc>
          <w:tcPr>
            <w:tcW w:w="1866" w:type="dxa"/>
            <w:shd w:val="clear" w:color="auto" w:fill="auto"/>
            <w:noWrap/>
            <w:hideMark/>
          </w:tcPr>
          <w:p w14:paraId="463E7A33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0.005649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65E2DD41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0.280797</w:t>
            </w:r>
          </w:p>
        </w:tc>
        <w:tc>
          <w:tcPr>
            <w:tcW w:w="1197" w:type="dxa"/>
            <w:shd w:val="clear" w:color="auto" w:fill="auto"/>
          </w:tcPr>
          <w:p w14:paraId="5C4F60C8" w14:textId="72EDE1EC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-0.27515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4B4EE193" w14:textId="6F8ABF72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-19.382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2C30B1E0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5.31E-04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6324A04F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2.726945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0F26F0E9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-0.323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63F4D7EF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-0.2273</w:t>
            </w:r>
          </w:p>
        </w:tc>
      </w:tr>
      <w:tr w:rsidR="00D75964" w:rsidRPr="0010659C" w14:paraId="14CA42E7" w14:textId="77777777" w:rsidTr="00B51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shd w:val="clear" w:color="auto" w:fill="auto"/>
            <w:noWrap/>
            <w:hideMark/>
          </w:tcPr>
          <w:p w14:paraId="5F6075E4" w14:textId="77777777" w:rsidR="00D75964" w:rsidRPr="00B0722C" w:rsidRDefault="00D75964" w:rsidP="00B0722C">
            <w:pPr>
              <w:pStyle w:val="Table"/>
              <w:rPr>
                <w:b w:val="0"/>
                <w:bCs/>
              </w:rPr>
            </w:pPr>
            <w:r w:rsidRPr="00B0722C">
              <w:rPr>
                <w:b w:val="0"/>
                <w:bCs/>
              </w:rPr>
              <w:t>HepG2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129784C5" w14:textId="77777777" w:rsidR="00D75964" w:rsidRPr="0010659C" w:rsidRDefault="00D75964" w:rsidP="00B0722C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PC O-40: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9CD4458" w14:textId="77777777" w:rsidR="00D75964" w:rsidRPr="0010659C" w:rsidRDefault="00D75964" w:rsidP="00B0722C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DHA</w:t>
            </w:r>
          </w:p>
        </w:tc>
        <w:tc>
          <w:tcPr>
            <w:tcW w:w="1866" w:type="dxa"/>
            <w:shd w:val="clear" w:color="auto" w:fill="auto"/>
            <w:noWrap/>
            <w:hideMark/>
          </w:tcPr>
          <w:p w14:paraId="1BEDAD82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9.94E-04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082623E1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0.256989</w:t>
            </w:r>
          </w:p>
        </w:tc>
        <w:tc>
          <w:tcPr>
            <w:tcW w:w="1197" w:type="dxa"/>
            <w:shd w:val="clear" w:color="auto" w:fill="auto"/>
          </w:tcPr>
          <w:p w14:paraId="3D16FA5E" w14:textId="2B0118EA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-0.256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3A3B2570" w14:textId="04A25E4A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-6.05471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0A180418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0.026142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5661CE5B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2.002211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01365766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-0.43772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1CC38B78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-0.07427</w:t>
            </w:r>
          </w:p>
        </w:tc>
      </w:tr>
      <w:tr w:rsidR="00D75964" w:rsidRPr="0010659C" w14:paraId="2AFCD025" w14:textId="77777777" w:rsidTr="00047B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shd w:val="clear" w:color="auto" w:fill="auto"/>
            <w:noWrap/>
            <w:hideMark/>
          </w:tcPr>
          <w:p w14:paraId="2E7561C3" w14:textId="77777777" w:rsidR="00D75964" w:rsidRPr="00B0722C" w:rsidRDefault="00D75964" w:rsidP="00B0722C">
            <w:pPr>
              <w:pStyle w:val="Table"/>
              <w:rPr>
                <w:b w:val="0"/>
                <w:bCs/>
              </w:rPr>
            </w:pPr>
            <w:r w:rsidRPr="00B0722C">
              <w:rPr>
                <w:b w:val="0"/>
                <w:bCs/>
              </w:rPr>
              <w:t>HepG2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68343CC2" w14:textId="77777777" w:rsidR="00D75964" w:rsidRPr="0010659C" w:rsidRDefault="00D75964" w:rsidP="00B0722C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SM 32: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70BC88A" w14:textId="77777777" w:rsidR="00D75964" w:rsidRPr="0010659C" w:rsidRDefault="00D75964" w:rsidP="00B0722C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CON</w:t>
            </w:r>
          </w:p>
        </w:tc>
        <w:tc>
          <w:tcPr>
            <w:tcW w:w="1866" w:type="dxa"/>
            <w:shd w:val="clear" w:color="auto" w:fill="auto"/>
            <w:noWrap/>
            <w:hideMark/>
          </w:tcPr>
          <w:p w14:paraId="11162EDE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1.193725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14:paraId="1B10BC23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0.286911</w:t>
            </w:r>
          </w:p>
        </w:tc>
        <w:tc>
          <w:tcPr>
            <w:tcW w:w="1197" w:type="dxa"/>
            <w:shd w:val="clear" w:color="auto" w:fill="auto"/>
          </w:tcPr>
          <w:p w14:paraId="18CFA8A4" w14:textId="64259E59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0.906814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6C0E5B1C" w14:textId="27542A36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3.49325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7DCA3D8D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0.041589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52A83824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2.910934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1A7EA8E7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0.066196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08226802" w14:textId="77777777" w:rsidR="00D75964" w:rsidRPr="0010659C" w:rsidRDefault="00D75964" w:rsidP="00FE21BE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59C">
              <w:t>1.747433</w:t>
            </w:r>
          </w:p>
        </w:tc>
      </w:tr>
      <w:tr w:rsidR="00D75964" w:rsidRPr="0010659C" w14:paraId="3AD7B76B" w14:textId="77777777" w:rsidTr="00047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C9F6DB" w14:textId="77777777" w:rsidR="00D75964" w:rsidRPr="00B0722C" w:rsidRDefault="00D75964" w:rsidP="00B0722C">
            <w:pPr>
              <w:pStyle w:val="Table"/>
              <w:rPr>
                <w:b w:val="0"/>
                <w:bCs/>
              </w:rPr>
            </w:pPr>
            <w:r w:rsidRPr="00B0722C">
              <w:rPr>
                <w:b w:val="0"/>
                <w:bCs/>
              </w:rPr>
              <w:t>HepG2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0FFA1D" w14:textId="77777777" w:rsidR="00D75964" w:rsidRPr="0010659C" w:rsidRDefault="00D75964" w:rsidP="00B0722C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SM 34: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FAFA1B" w14:textId="77777777" w:rsidR="00D75964" w:rsidRPr="0010659C" w:rsidRDefault="00D75964" w:rsidP="00B0722C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CON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17314E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0.652823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CB4592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0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</w:tcPr>
          <w:p w14:paraId="41F33A28" w14:textId="1238B844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0.652823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38A969" w14:textId="161717E0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11.34558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C803E6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0.007679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4A77D3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2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E3E1B8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0.405249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574AA8" w14:textId="77777777" w:rsidR="00D75964" w:rsidRPr="0010659C" w:rsidRDefault="00D75964" w:rsidP="00FE21BE">
            <w:pPr>
              <w:pStyle w:val="Table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59C">
              <w:t>0.900397</w:t>
            </w:r>
          </w:p>
        </w:tc>
      </w:tr>
    </w:tbl>
    <w:p w14:paraId="59241EB8" w14:textId="41840BC4" w:rsidR="00351D6A" w:rsidRDefault="00F15CEE" w:rsidP="00995B8E">
      <w:pPr>
        <w:pStyle w:val="Tablefooter"/>
      </w:pPr>
      <w:r>
        <w:t>*</w:t>
      </w:r>
      <w:r w:rsidR="00FE21BE">
        <w:t>Mean</w:t>
      </w:r>
      <w:r w:rsidR="009B326B">
        <w:t xml:space="preserve"> value</w:t>
      </w:r>
      <w:r>
        <w:t>s calculated from the relative abundance of PC &amp; SM species (n=3). Welch t test</w:t>
      </w:r>
      <w:r w:rsidR="006B7538">
        <w:t xml:space="preserve">, </w:t>
      </w:r>
      <w:r w:rsidR="006B7538">
        <w:rPr>
          <w:i/>
          <w:iCs/>
        </w:rPr>
        <w:t xml:space="preserve">P </w:t>
      </w:r>
      <w:r w:rsidR="006B7538">
        <w:t>&lt; 0.05</w:t>
      </w:r>
    </w:p>
    <w:p w14:paraId="5E9C2C3C" w14:textId="77777777" w:rsidR="003A7306" w:rsidRDefault="003A7306" w:rsidP="00995B8E">
      <w:pPr>
        <w:pStyle w:val="Tablefooter"/>
        <w:sectPr w:rsidR="003A7306" w:rsidSect="00995B8E">
          <w:pgSz w:w="16838" w:h="11906" w:orient="landscape"/>
          <w:pgMar w:top="1134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58152455" w14:textId="64123668" w:rsidR="003A7306" w:rsidRDefault="003A7306" w:rsidP="003A7306">
      <w:pPr>
        <w:pStyle w:val="Heading2"/>
      </w:pPr>
      <w:r>
        <w:lastRenderedPageBreak/>
        <w:t>Figures</w:t>
      </w:r>
    </w:p>
    <w:p w14:paraId="1BC59399" w14:textId="77777777" w:rsidR="00B230EB" w:rsidRDefault="00B230EB" w:rsidP="00B230EB">
      <w:pPr>
        <w:keepNext/>
      </w:pPr>
      <w:r>
        <w:rPr>
          <w:noProof/>
        </w:rPr>
        <w:drawing>
          <wp:inline distT="0" distB="0" distL="0" distR="0" wp14:anchorId="7B42AA56" wp14:editId="0FEEBDD4">
            <wp:extent cx="6517005" cy="64808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7005" cy="64808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BE1E1B" w14:textId="3C2ADC7B" w:rsidR="00B230EB" w:rsidRPr="00B230EB" w:rsidRDefault="00B230EB" w:rsidP="00B230EB">
      <w:pPr>
        <w:pStyle w:val="Caption"/>
        <w:jc w:val="both"/>
        <w:rPr>
          <w:b w:val="0"/>
          <w:bCs/>
        </w:rPr>
      </w:pPr>
      <w:r>
        <w:t>Figure S</w:t>
      </w:r>
      <w:fldSimple w:instr=" SEQ Figure_S \* ARABIC ">
        <w:r>
          <w:rPr>
            <w:noProof/>
          </w:rPr>
          <w:t>1</w:t>
        </w:r>
      </w:fldSimple>
      <w:r>
        <w:t xml:space="preserve">: </w:t>
      </w:r>
      <w:r w:rsidR="002517FD">
        <w:rPr>
          <w:b w:val="0"/>
          <w:bCs/>
        </w:rPr>
        <w:t xml:space="preserve">Association between </w:t>
      </w:r>
      <w:r w:rsidR="00F37FA8">
        <w:rPr>
          <w:b w:val="0"/>
          <w:bCs/>
        </w:rPr>
        <w:t xml:space="preserve">the </w:t>
      </w:r>
      <w:r w:rsidR="002517FD">
        <w:rPr>
          <w:b w:val="0"/>
          <w:bCs/>
        </w:rPr>
        <w:t>coefficient of variation</w:t>
      </w:r>
      <w:r w:rsidR="00F37FA8">
        <w:rPr>
          <w:b w:val="0"/>
          <w:bCs/>
        </w:rPr>
        <w:t xml:space="preserve"> (CV)</w:t>
      </w:r>
      <w:r w:rsidR="002517FD">
        <w:rPr>
          <w:b w:val="0"/>
          <w:bCs/>
        </w:rPr>
        <w:t xml:space="preserve"> and mean</w:t>
      </w:r>
      <w:r w:rsidR="00F37FA8">
        <w:rPr>
          <w:b w:val="0"/>
          <w:bCs/>
        </w:rPr>
        <w:t xml:space="preserve"> amount of</w:t>
      </w:r>
      <w:r w:rsidR="002517FD">
        <w:rPr>
          <w:b w:val="0"/>
          <w:bCs/>
        </w:rPr>
        <w:t xml:space="preserve"> lipid (fmol) measured in </w:t>
      </w:r>
      <w:r w:rsidR="00F37FA8">
        <w:rPr>
          <w:b w:val="0"/>
          <w:bCs/>
        </w:rPr>
        <w:t xml:space="preserve">single </w:t>
      </w:r>
      <w:r w:rsidR="002517FD">
        <w:rPr>
          <w:b w:val="0"/>
          <w:bCs/>
        </w:rPr>
        <w:t xml:space="preserve">C2C12 and HepG2 cells grown in control media (CON) or supplemented with 50 uM docosahexaenoic acid (DHA) overnight. </w:t>
      </w:r>
      <w:r w:rsidR="00BE751F">
        <w:rPr>
          <w:b w:val="0"/>
          <w:bCs/>
        </w:rPr>
        <w:t>Regression l</w:t>
      </w:r>
      <w:r w:rsidR="00A11828">
        <w:rPr>
          <w:b w:val="0"/>
          <w:bCs/>
        </w:rPr>
        <w:t>ine</w:t>
      </w:r>
      <w:r w:rsidR="00BE751F">
        <w:rPr>
          <w:b w:val="0"/>
          <w:bCs/>
        </w:rPr>
        <w:t xml:space="preserve"> (blue) was</w:t>
      </w:r>
      <w:r w:rsidR="00A11828">
        <w:rPr>
          <w:b w:val="0"/>
          <w:bCs/>
        </w:rPr>
        <w:t xml:space="preserve"> </w:t>
      </w:r>
      <w:r w:rsidR="00737801">
        <w:rPr>
          <w:b w:val="0"/>
          <w:bCs/>
        </w:rPr>
        <w:t>calculated</w:t>
      </w:r>
      <w:r w:rsidR="00A11828">
        <w:rPr>
          <w:b w:val="0"/>
          <w:bCs/>
        </w:rPr>
        <w:t xml:space="preserve"> </w:t>
      </w:r>
      <w:r w:rsidR="00BE751F">
        <w:rPr>
          <w:b w:val="0"/>
          <w:bCs/>
        </w:rPr>
        <w:t>by local polynomial regression fitting (loess)</w:t>
      </w:r>
      <w:r w:rsidR="00F95996">
        <w:rPr>
          <w:b w:val="0"/>
          <w:bCs/>
        </w:rPr>
        <w:t xml:space="preserve"> with grey shaded area showing the 95% confidence interval. L</w:t>
      </w:r>
      <w:r w:rsidR="00A11828">
        <w:rPr>
          <w:b w:val="0"/>
          <w:bCs/>
        </w:rPr>
        <w:t xml:space="preserve">ipid species </w:t>
      </w:r>
      <w:r w:rsidR="00F95996">
        <w:rPr>
          <w:b w:val="0"/>
          <w:bCs/>
        </w:rPr>
        <w:t xml:space="preserve">that </w:t>
      </w:r>
      <w:r w:rsidR="00A11828">
        <w:rPr>
          <w:b w:val="0"/>
          <w:bCs/>
        </w:rPr>
        <w:t>fall outside of the</w:t>
      </w:r>
      <w:r w:rsidR="00F95996">
        <w:rPr>
          <w:b w:val="0"/>
          <w:bCs/>
        </w:rPr>
        <w:t xml:space="preserve"> 95% confidence interval are labelled.</w:t>
      </w:r>
    </w:p>
    <w:p w14:paraId="732A8D03" w14:textId="65F660FD" w:rsidR="00B230EB" w:rsidRDefault="00B230EB">
      <w:pPr>
        <w:spacing w:line="259" w:lineRule="auto"/>
        <w:jc w:val="left"/>
      </w:pPr>
      <w:r>
        <w:br w:type="page"/>
      </w:r>
    </w:p>
    <w:p w14:paraId="37F3A65F" w14:textId="77777777" w:rsidR="00B230EB" w:rsidRPr="00B230EB" w:rsidRDefault="00B230EB" w:rsidP="00B230EB"/>
    <w:p w14:paraId="3E1FA34D" w14:textId="77777777" w:rsidR="003A7306" w:rsidRDefault="003A7306" w:rsidP="003A7306">
      <w:pPr>
        <w:keepNext/>
      </w:pPr>
      <w:r>
        <w:rPr>
          <w:noProof/>
        </w:rPr>
        <w:drawing>
          <wp:inline distT="0" distB="0" distL="0" distR="0" wp14:anchorId="4FC87C2B" wp14:editId="59504D1E">
            <wp:extent cx="5724525" cy="50101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01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83C6A0" w14:textId="42205E56" w:rsidR="003A7306" w:rsidRPr="0063275F" w:rsidRDefault="003A7306" w:rsidP="003A7306">
      <w:pPr>
        <w:pStyle w:val="Tablefooter"/>
      </w:pPr>
      <w:r>
        <w:t>Figure S</w:t>
      </w:r>
      <w:fldSimple w:instr=" SEQ Figure_S \* ARABIC ">
        <w:r w:rsidR="00B230EB">
          <w:rPr>
            <w:noProof/>
          </w:rPr>
          <w:t>2</w:t>
        </w:r>
      </w:fldSimple>
      <w:r>
        <w:t>: relative abundance of phosphatidylethanolamine (PE) species detected from bulk cell extracts (n=3), fifty sorted cells (n=3) and single sorted cells (n=17-18) by shotgun lipidomics. Values are mean(</w:t>
      </w:r>
      <w:r>
        <w:rPr>
          <w:rFonts w:cs="Times New Roman"/>
        </w:rPr>
        <w:t>±</w:t>
      </w:r>
      <w:r>
        <w:t>SEM).</w:t>
      </w:r>
    </w:p>
    <w:sectPr w:rsidR="003A7306" w:rsidRPr="0063275F" w:rsidSect="003A7306">
      <w:pgSz w:w="11906" w:h="16838"/>
      <w:pgMar w:top="1440" w:right="1440" w:bottom="1440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F826E1"/>
    <w:multiLevelType w:val="hybridMultilevel"/>
    <w:tmpl w:val="95567F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E17832"/>
    <w:multiLevelType w:val="hybridMultilevel"/>
    <w:tmpl w:val="EB222D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1D03A8"/>
    <w:multiLevelType w:val="hybridMultilevel"/>
    <w:tmpl w:val="C71E47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4109916">
    <w:abstractNumId w:val="1"/>
  </w:num>
  <w:num w:numId="2" w16cid:durableId="1924484981">
    <w:abstractNumId w:val="2"/>
  </w:num>
  <w:num w:numId="3" w16cid:durableId="4149759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2NzeyMDYxNDEzNjBR0lEKTi0uzszPAymwrAUA7KfeNywAAAA="/>
  </w:docVars>
  <w:rsids>
    <w:rsidRoot w:val="00AA29FB"/>
    <w:rsid w:val="000000E3"/>
    <w:rsid w:val="00002013"/>
    <w:rsid w:val="00002911"/>
    <w:rsid w:val="00002C1B"/>
    <w:rsid w:val="000039F6"/>
    <w:rsid w:val="00005D48"/>
    <w:rsid w:val="00005EDD"/>
    <w:rsid w:val="00005FD7"/>
    <w:rsid w:val="00011EA6"/>
    <w:rsid w:val="00012FFF"/>
    <w:rsid w:val="00013814"/>
    <w:rsid w:val="00013FFE"/>
    <w:rsid w:val="00014F94"/>
    <w:rsid w:val="000163A6"/>
    <w:rsid w:val="00017F5F"/>
    <w:rsid w:val="000215A8"/>
    <w:rsid w:val="000238C5"/>
    <w:rsid w:val="00026BB9"/>
    <w:rsid w:val="000275E9"/>
    <w:rsid w:val="00031ED2"/>
    <w:rsid w:val="00032E0D"/>
    <w:rsid w:val="00034CB1"/>
    <w:rsid w:val="00035572"/>
    <w:rsid w:val="000379BF"/>
    <w:rsid w:val="00037F75"/>
    <w:rsid w:val="00040531"/>
    <w:rsid w:val="0004124B"/>
    <w:rsid w:val="00042400"/>
    <w:rsid w:val="00042CA5"/>
    <w:rsid w:val="00045744"/>
    <w:rsid w:val="00045E06"/>
    <w:rsid w:val="00047B98"/>
    <w:rsid w:val="00050023"/>
    <w:rsid w:val="000528E6"/>
    <w:rsid w:val="00052B99"/>
    <w:rsid w:val="000534A7"/>
    <w:rsid w:val="00053EAB"/>
    <w:rsid w:val="00053F42"/>
    <w:rsid w:val="00056872"/>
    <w:rsid w:val="000631CC"/>
    <w:rsid w:val="00064704"/>
    <w:rsid w:val="00064D25"/>
    <w:rsid w:val="00066E6A"/>
    <w:rsid w:val="00067359"/>
    <w:rsid w:val="00070252"/>
    <w:rsid w:val="00071FC7"/>
    <w:rsid w:val="00072588"/>
    <w:rsid w:val="00077C1C"/>
    <w:rsid w:val="0008044D"/>
    <w:rsid w:val="00083A70"/>
    <w:rsid w:val="00083C9C"/>
    <w:rsid w:val="00084C32"/>
    <w:rsid w:val="00085DE1"/>
    <w:rsid w:val="0009020D"/>
    <w:rsid w:val="000963B5"/>
    <w:rsid w:val="00096863"/>
    <w:rsid w:val="00097D98"/>
    <w:rsid w:val="000A2BFB"/>
    <w:rsid w:val="000A4DA4"/>
    <w:rsid w:val="000A5CA1"/>
    <w:rsid w:val="000A691F"/>
    <w:rsid w:val="000B107D"/>
    <w:rsid w:val="000B2C57"/>
    <w:rsid w:val="000B35A5"/>
    <w:rsid w:val="000B4ACF"/>
    <w:rsid w:val="000B52E5"/>
    <w:rsid w:val="000B5AF5"/>
    <w:rsid w:val="000C20FB"/>
    <w:rsid w:val="000C3C94"/>
    <w:rsid w:val="000C671C"/>
    <w:rsid w:val="000D4AF0"/>
    <w:rsid w:val="000D5292"/>
    <w:rsid w:val="000D5C03"/>
    <w:rsid w:val="000D75AC"/>
    <w:rsid w:val="000E041F"/>
    <w:rsid w:val="000E1053"/>
    <w:rsid w:val="000E1788"/>
    <w:rsid w:val="000E1CF2"/>
    <w:rsid w:val="000E2C4B"/>
    <w:rsid w:val="000E5B94"/>
    <w:rsid w:val="000E6C2D"/>
    <w:rsid w:val="000F01EC"/>
    <w:rsid w:val="000F2968"/>
    <w:rsid w:val="000F2D29"/>
    <w:rsid w:val="000F31A6"/>
    <w:rsid w:val="000F34A4"/>
    <w:rsid w:val="000F45AD"/>
    <w:rsid w:val="000F64EA"/>
    <w:rsid w:val="000F7E11"/>
    <w:rsid w:val="00102D77"/>
    <w:rsid w:val="00106072"/>
    <w:rsid w:val="0010659C"/>
    <w:rsid w:val="00106A68"/>
    <w:rsid w:val="00107488"/>
    <w:rsid w:val="00107562"/>
    <w:rsid w:val="00107B2A"/>
    <w:rsid w:val="001177A6"/>
    <w:rsid w:val="00117836"/>
    <w:rsid w:val="00117C13"/>
    <w:rsid w:val="00120B00"/>
    <w:rsid w:val="001226E7"/>
    <w:rsid w:val="0012482A"/>
    <w:rsid w:val="001304DC"/>
    <w:rsid w:val="00131619"/>
    <w:rsid w:val="00131C07"/>
    <w:rsid w:val="00133D4D"/>
    <w:rsid w:val="00134562"/>
    <w:rsid w:val="00134D16"/>
    <w:rsid w:val="001436A5"/>
    <w:rsid w:val="00144D98"/>
    <w:rsid w:val="00146689"/>
    <w:rsid w:val="001468D3"/>
    <w:rsid w:val="0015298F"/>
    <w:rsid w:val="00153F4D"/>
    <w:rsid w:val="00154A2F"/>
    <w:rsid w:val="00154DE4"/>
    <w:rsid w:val="001552B5"/>
    <w:rsid w:val="001569A8"/>
    <w:rsid w:val="0016039D"/>
    <w:rsid w:val="001608D6"/>
    <w:rsid w:val="00162163"/>
    <w:rsid w:val="001641CB"/>
    <w:rsid w:val="00164CCC"/>
    <w:rsid w:val="00167F57"/>
    <w:rsid w:val="001704A8"/>
    <w:rsid w:val="00170D5B"/>
    <w:rsid w:val="001713B0"/>
    <w:rsid w:val="0017230A"/>
    <w:rsid w:val="00173126"/>
    <w:rsid w:val="001742E3"/>
    <w:rsid w:val="001745BD"/>
    <w:rsid w:val="00175D38"/>
    <w:rsid w:val="00176A49"/>
    <w:rsid w:val="00176F05"/>
    <w:rsid w:val="00182F07"/>
    <w:rsid w:val="00183A63"/>
    <w:rsid w:val="00183BA8"/>
    <w:rsid w:val="00184AC8"/>
    <w:rsid w:val="00186009"/>
    <w:rsid w:val="00187349"/>
    <w:rsid w:val="001877AC"/>
    <w:rsid w:val="001909FC"/>
    <w:rsid w:val="001914C2"/>
    <w:rsid w:val="00191B0D"/>
    <w:rsid w:val="00191BA3"/>
    <w:rsid w:val="00193BD7"/>
    <w:rsid w:val="00194554"/>
    <w:rsid w:val="00194B2E"/>
    <w:rsid w:val="001951EF"/>
    <w:rsid w:val="00195B96"/>
    <w:rsid w:val="00195E54"/>
    <w:rsid w:val="0019639E"/>
    <w:rsid w:val="001965D3"/>
    <w:rsid w:val="001976B4"/>
    <w:rsid w:val="001A1D61"/>
    <w:rsid w:val="001A1EC4"/>
    <w:rsid w:val="001A5278"/>
    <w:rsid w:val="001A6289"/>
    <w:rsid w:val="001A6858"/>
    <w:rsid w:val="001B1B53"/>
    <w:rsid w:val="001B3432"/>
    <w:rsid w:val="001B6848"/>
    <w:rsid w:val="001B7BF4"/>
    <w:rsid w:val="001C0371"/>
    <w:rsid w:val="001C2F16"/>
    <w:rsid w:val="001C3EB3"/>
    <w:rsid w:val="001C4499"/>
    <w:rsid w:val="001C4C44"/>
    <w:rsid w:val="001C55CB"/>
    <w:rsid w:val="001C5EAE"/>
    <w:rsid w:val="001C656C"/>
    <w:rsid w:val="001C67C6"/>
    <w:rsid w:val="001C6DC3"/>
    <w:rsid w:val="001C73BB"/>
    <w:rsid w:val="001D15BB"/>
    <w:rsid w:val="001D2974"/>
    <w:rsid w:val="001D3B5B"/>
    <w:rsid w:val="001D4895"/>
    <w:rsid w:val="001D4D38"/>
    <w:rsid w:val="001D52FA"/>
    <w:rsid w:val="001D73C2"/>
    <w:rsid w:val="001E06CF"/>
    <w:rsid w:val="001E092A"/>
    <w:rsid w:val="001E2B4F"/>
    <w:rsid w:val="001E3ADB"/>
    <w:rsid w:val="001E40AA"/>
    <w:rsid w:val="001E6246"/>
    <w:rsid w:val="001E642E"/>
    <w:rsid w:val="001E6FC2"/>
    <w:rsid w:val="001F0EB4"/>
    <w:rsid w:val="001F14BE"/>
    <w:rsid w:val="001F3594"/>
    <w:rsid w:val="001F4529"/>
    <w:rsid w:val="00202549"/>
    <w:rsid w:val="002060AE"/>
    <w:rsid w:val="00206751"/>
    <w:rsid w:val="00206A71"/>
    <w:rsid w:val="002125EB"/>
    <w:rsid w:val="002157BE"/>
    <w:rsid w:val="002212CA"/>
    <w:rsid w:val="002225BF"/>
    <w:rsid w:val="00223515"/>
    <w:rsid w:val="002304BB"/>
    <w:rsid w:val="00230A3A"/>
    <w:rsid w:val="0023111D"/>
    <w:rsid w:val="00231A6E"/>
    <w:rsid w:val="002324EE"/>
    <w:rsid w:val="00232EC2"/>
    <w:rsid w:val="00235B1E"/>
    <w:rsid w:val="00237E77"/>
    <w:rsid w:val="002403BA"/>
    <w:rsid w:val="00240550"/>
    <w:rsid w:val="00240A94"/>
    <w:rsid w:val="002433D6"/>
    <w:rsid w:val="002517FD"/>
    <w:rsid w:val="0025508A"/>
    <w:rsid w:val="0025556F"/>
    <w:rsid w:val="00255EE8"/>
    <w:rsid w:val="00257DF0"/>
    <w:rsid w:val="00260234"/>
    <w:rsid w:val="00261DFA"/>
    <w:rsid w:val="00263FC3"/>
    <w:rsid w:val="002674F5"/>
    <w:rsid w:val="00267DE7"/>
    <w:rsid w:val="00271873"/>
    <w:rsid w:val="00274913"/>
    <w:rsid w:val="00274E10"/>
    <w:rsid w:val="0027579F"/>
    <w:rsid w:val="00276E6E"/>
    <w:rsid w:val="00277EDA"/>
    <w:rsid w:val="00280C46"/>
    <w:rsid w:val="0028294E"/>
    <w:rsid w:val="00282BB6"/>
    <w:rsid w:val="00283759"/>
    <w:rsid w:val="00283938"/>
    <w:rsid w:val="00283C54"/>
    <w:rsid w:val="00285123"/>
    <w:rsid w:val="00286517"/>
    <w:rsid w:val="00286E45"/>
    <w:rsid w:val="00291815"/>
    <w:rsid w:val="00291D7B"/>
    <w:rsid w:val="00291F10"/>
    <w:rsid w:val="00294C77"/>
    <w:rsid w:val="002972B1"/>
    <w:rsid w:val="002A0696"/>
    <w:rsid w:val="002A26A2"/>
    <w:rsid w:val="002A3158"/>
    <w:rsid w:val="002A366F"/>
    <w:rsid w:val="002A4702"/>
    <w:rsid w:val="002A7D7D"/>
    <w:rsid w:val="002B0600"/>
    <w:rsid w:val="002B17FE"/>
    <w:rsid w:val="002B1934"/>
    <w:rsid w:val="002B4742"/>
    <w:rsid w:val="002B5C30"/>
    <w:rsid w:val="002B7387"/>
    <w:rsid w:val="002B7B47"/>
    <w:rsid w:val="002B7E47"/>
    <w:rsid w:val="002C0786"/>
    <w:rsid w:val="002C0BC4"/>
    <w:rsid w:val="002C0E54"/>
    <w:rsid w:val="002C377A"/>
    <w:rsid w:val="002C61AD"/>
    <w:rsid w:val="002C6813"/>
    <w:rsid w:val="002C6EEA"/>
    <w:rsid w:val="002D1BBA"/>
    <w:rsid w:val="002D1BC9"/>
    <w:rsid w:val="002D1D80"/>
    <w:rsid w:val="002D648B"/>
    <w:rsid w:val="002E0CD0"/>
    <w:rsid w:val="002E0E70"/>
    <w:rsid w:val="002E225B"/>
    <w:rsid w:val="002F057D"/>
    <w:rsid w:val="002F15FC"/>
    <w:rsid w:val="002F19CA"/>
    <w:rsid w:val="002F19D4"/>
    <w:rsid w:val="002F1D2F"/>
    <w:rsid w:val="002F275B"/>
    <w:rsid w:val="002F356D"/>
    <w:rsid w:val="002F5FD1"/>
    <w:rsid w:val="002F77B0"/>
    <w:rsid w:val="003101A2"/>
    <w:rsid w:val="0031151F"/>
    <w:rsid w:val="00312313"/>
    <w:rsid w:val="00312F15"/>
    <w:rsid w:val="0031578C"/>
    <w:rsid w:val="00317C2C"/>
    <w:rsid w:val="00320D00"/>
    <w:rsid w:val="00321215"/>
    <w:rsid w:val="00322839"/>
    <w:rsid w:val="003249CA"/>
    <w:rsid w:val="00326404"/>
    <w:rsid w:val="003317FF"/>
    <w:rsid w:val="00333169"/>
    <w:rsid w:val="00336AD4"/>
    <w:rsid w:val="00340E74"/>
    <w:rsid w:val="00343FA1"/>
    <w:rsid w:val="003467BD"/>
    <w:rsid w:val="00347B48"/>
    <w:rsid w:val="00351D6A"/>
    <w:rsid w:val="0035486D"/>
    <w:rsid w:val="00354CE4"/>
    <w:rsid w:val="00356DD9"/>
    <w:rsid w:val="003571CE"/>
    <w:rsid w:val="003578C9"/>
    <w:rsid w:val="0036024A"/>
    <w:rsid w:val="00360FD2"/>
    <w:rsid w:val="00361AE8"/>
    <w:rsid w:val="00363AFD"/>
    <w:rsid w:val="0036480F"/>
    <w:rsid w:val="00365021"/>
    <w:rsid w:val="00366A03"/>
    <w:rsid w:val="00366F8C"/>
    <w:rsid w:val="003675B5"/>
    <w:rsid w:val="00367A1C"/>
    <w:rsid w:val="0037006A"/>
    <w:rsid w:val="00370FE0"/>
    <w:rsid w:val="00371765"/>
    <w:rsid w:val="003725BE"/>
    <w:rsid w:val="003735F3"/>
    <w:rsid w:val="00374ED9"/>
    <w:rsid w:val="00382632"/>
    <w:rsid w:val="00383809"/>
    <w:rsid w:val="003839E6"/>
    <w:rsid w:val="0038582F"/>
    <w:rsid w:val="00385984"/>
    <w:rsid w:val="00385BBC"/>
    <w:rsid w:val="00385E5E"/>
    <w:rsid w:val="003865A5"/>
    <w:rsid w:val="003875C1"/>
    <w:rsid w:val="00390115"/>
    <w:rsid w:val="0039063C"/>
    <w:rsid w:val="003924AC"/>
    <w:rsid w:val="003935FA"/>
    <w:rsid w:val="00393DE4"/>
    <w:rsid w:val="00393E70"/>
    <w:rsid w:val="003A10A6"/>
    <w:rsid w:val="003A15F9"/>
    <w:rsid w:val="003A23B7"/>
    <w:rsid w:val="003A3292"/>
    <w:rsid w:val="003A32BE"/>
    <w:rsid w:val="003A4CC6"/>
    <w:rsid w:val="003A61C8"/>
    <w:rsid w:val="003A68DA"/>
    <w:rsid w:val="003A7306"/>
    <w:rsid w:val="003A7EFE"/>
    <w:rsid w:val="003B05EE"/>
    <w:rsid w:val="003B175D"/>
    <w:rsid w:val="003B2CF9"/>
    <w:rsid w:val="003B3164"/>
    <w:rsid w:val="003B6691"/>
    <w:rsid w:val="003B74E7"/>
    <w:rsid w:val="003C129A"/>
    <w:rsid w:val="003C2F03"/>
    <w:rsid w:val="003C6B9B"/>
    <w:rsid w:val="003C720A"/>
    <w:rsid w:val="003C79C5"/>
    <w:rsid w:val="003D08E2"/>
    <w:rsid w:val="003D4CE6"/>
    <w:rsid w:val="003E384B"/>
    <w:rsid w:val="003E41F3"/>
    <w:rsid w:val="003E43F2"/>
    <w:rsid w:val="003E515D"/>
    <w:rsid w:val="003E5201"/>
    <w:rsid w:val="003F237C"/>
    <w:rsid w:val="003F2E60"/>
    <w:rsid w:val="003F2EA5"/>
    <w:rsid w:val="003F3141"/>
    <w:rsid w:val="003F42E2"/>
    <w:rsid w:val="003F6901"/>
    <w:rsid w:val="00400B38"/>
    <w:rsid w:val="004102AB"/>
    <w:rsid w:val="00412D9B"/>
    <w:rsid w:val="00412EF1"/>
    <w:rsid w:val="004142E6"/>
    <w:rsid w:val="00420024"/>
    <w:rsid w:val="00421F3D"/>
    <w:rsid w:val="00424C3C"/>
    <w:rsid w:val="004267EE"/>
    <w:rsid w:val="004275A7"/>
    <w:rsid w:val="0043064E"/>
    <w:rsid w:val="00432125"/>
    <w:rsid w:val="00432C1B"/>
    <w:rsid w:val="0043653F"/>
    <w:rsid w:val="0044030C"/>
    <w:rsid w:val="00440C89"/>
    <w:rsid w:val="00441A83"/>
    <w:rsid w:val="004421EE"/>
    <w:rsid w:val="00442D18"/>
    <w:rsid w:val="004446E8"/>
    <w:rsid w:val="004455BF"/>
    <w:rsid w:val="00445F9A"/>
    <w:rsid w:val="00447F5E"/>
    <w:rsid w:val="00447F90"/>
    <w:rsid w:val="00450FF4"/>
    <w:rsid w:val="0045403B"/>
    <w:rsid w:val="00457EEC"/>
    <w:rsid w:val="004601F1"/>
    <w:rsid w:val="0046168B"/>
    <w:rsid w:val="00462081"/>
    <w:rsid w:val="00462C39"/>
    <w:rsid w:val="00463BA1"/>
    <w:rsid w:val="004645BF"/>
    <w:rsid w:val="004679E9"/>
    <w:rsid w:val="00467CE2"/>
    <w:rsid w:val="00467F7B"/>
    <w:rsid w:val="00470DD1"/>
    <w:rsid w:val="004713BF"/>
    <w:rsid w:val="0047217D"/>
    <w:rsid w:val="00472C18"/>
    <w:rsid w:val="00473AB2"/>
    <w:rsid w:val="0047648F"/>
    <w:rsid w:val="0047765E"/>
    <w:rsid w:val="00482437"/>
    <w:rsid w:val="004839CB"/>
    <w:rsid w:val="00485B29"/>
    <w:rsid w:val="004862AB"/>
    <w:rsid w:val="00486C1F"/>
    <w:rsid w:val="0048710D"/>
    <w:rsid w:val="004901B9"/>
    <w:rsid w:val="0049102C"/>
    <w:rsid w:val="004911CD"/>
    <w:rsid w:val="004923EB"/>
    <w:rsid w:val="00492FAC"/>
    <w:rsid w:val="0049367C"/>
    <w:rsid w:val="00493776"/>
    <w:rsid w:val="00493A52"/>
    <w:rsid w:val="00493FFE"/>
    <w:rsid w:val="00494FAC"/>
    <w:rsid w:val="004950C5"/>
    <w:rsid w:val="00496AC7"/>
    <w:rsid w:val="00496E6E"/>
    <w:rsid w:val="00497EA1"/>
    <w:rsid w:val="004A1232"/>
    <w:rsid w:val="004A23AF"/>
    <w:rsid w:val="004A2CD4"/>
    <w:rsid w:val="004A3766"/>
    <w:rsid w:val="004A3CD1"/>
    <w:rsid w:val="004B26BA"/>
    <w:rsid w:val="004C0D92"/>
    <w:rsid w:val="004C10B9"/>
    <w:rsid w:val="004C2805"/>
    <w:rsid w:val="004C5A2A"/>
    <w:rsid w:val="004C684A"/>
    <w:rsid w:val="004C7368"/>
    <w:rsid w:val="004D042A"/>
    <w:rsid w:val="004D1098"/>
    <w:rsid w:val="004D3D8A"/>
    <w:rsid w:val="004D54AB"/>
    <w:rsid w:val="004D6B0D"/>
    <w:rsid w:val="004E22C6"/>
    <w:rsid w:val="004E3353"/>
    <w:rsid w:val="004E380A"/>
    <w:rsid w:val="004E3FBD"/>
    <w:rsid w:val="004E7953"/>
    <w:rsid w:val="004E7C27"/>
    <w:rsid w:val="004F1C30"/>
    <w:rsid w:val="004F23AE"/>
    <w:rsid w:val="004F2E14"/>
    <w:rsid w:val="004F3222"/>
    <w:rsid w:val="004F362E"/>
    <w:rsid w:val="005004A6"/>
    <w:rsid w:val="00500D78"/>
    <w:rsid w:val="00500F07"/>
    <w:rsid w:val="00500F3B"/>
    <w:rsid w:val="00507729"/>
    <w:rsid w:val="00507ADF"/>
    <w:rsid w:val="00512370"/>
    <w:rsid w:val="0051269C"/>
    <w:rsid w:val="005167FF"/>
    <w:rsid w:val="00525C05"/>
    <w:rsid w:val="00525FB4"/>
    <w:rsid w:val="005272A0"/>
    <w:rsid w:val="0052784C"/>
    <w:rsid w:val="00531D6D"/>
    <w:rsid w:val="00535345"/>
    <w:rsid w:val="005360B6"/>
    <w:rsid w:val="00540C7B"/>
    <w:rsid w:val="00541056"/>
    <w:rsid w:val="005429BC"/>
    <w:rsid w:val="0054524D"/>
    <w:rsid w:val="00546118"/>
    <w:rsid w:val="00546645"/>
    <w:rsid w:val="00546F1C"/>
    <w:rsid w:val="0054749A"/>
    <w:rsid w:val="005506FA"/>
    <w:rsid w:val="00550F5B"/>
    <w:rsid w:val="005526AF"/>
    <w:rsid w:val="0055276B"/>
    <w:rsid w:val="005541D0"/>
    <w:rsid w:val="00555BF6"/>
    <w:rsid w:val="00556FA3"/>
    <w:rsid w:val="0055760E"/>
    <w:rsid w:val="005579C6"/>
    <w:rsid w:val="00560E47"/>
    <w:rsid w:val="0056248D"/>
    <w:rsid w:val="00562D47"/>
    <w:rsid w:val="005663C3"/>
    <w:rsid w:val="00567966"/>
    <w:rsid w:val="005703EF"/>
    <w:rsid w:val="0057053B"/>
    <w:rsid w:val="00571235"/>
    <w:rsid w:val="00573724"/>
    <w:rsid w:val="00573EB3"/>
    <w:rsid w:val="00574FCA"/>
    <w:rsid w:val="005772D6"/>
    <w:rsid w:val="0058192F"/>
    <w:rsid w:val="00584256"/>
    <w:rsid w:val="0058542D"/>
    <w:rsid w:val="00586178"/>
    <w:rsid w:val="005864CE"/>
    <w:rsid w:val="00586B1B"/>
    <w:rsid w:val="0058719B"/>
    <w:rsid w:val="00590A9C"/>
    <w:rsid w:val="00592ADD"/>
    <w:rsid w:val="00593190"/>
    <w:rsid w:val="00594389"/>
    <w:rsid w:val="005964BC"/>
    <w:rsid w:val="005A00D4"/>
    <w:rsid w:val="005A126A"/>
    <w:rsid w:val="005A16F6"/>
    <w:rsid w:val="005A1AE9"/>
    <w:rsid w:val="005A270C"/>
    <w:rsid w:val="005A2755"/>
    <w:rsid w:val="005A2C8E"/>
    <w:rsid w:val="005A38F2"/>
    <w:rsid w:val="005A4784"/>
    <w:rsid w:val="005A4B60"/>
    <w:rsid w:val="005A508F"/>
    <w:rsid w:val="005B02A7"/>
    <w:rsid w:val="005B110F"/>
    <w:rsid w:val="005B2CCD"/>
    <w:rsid w:val="005B6ADD"/>
    <w:rsid w:val="005B760E"/>
    <w:rsid w:val="005C00BD"/>
    <w:rsid w:val="005C068B"/>
    <w:rsid w:val="005C0894"/>
    <w:rsid w:val="005C1B69"/>
    <w:rsid w:val="005C1FEE"/>
    <w:rsid w:val="005C501F"/>
    <w:rsid w:val="005C73A5"/>
    <w:rsid w:val="005D1897"/>
    <w:rsid w:val="005D1EFB"/>
    <w:rsid w:val="005D273A"/>
    <w:rsid w:val="005D3601"/>
    <w:rsid w:val="005D684A"/>
    <w:rsid w:val="005D77FE"/>
    <w:rsid w:val="005E24E7"/>
    <w:rsid w:val="005E30D4"/>
    <w:rsid w:val="005E450A"/>
    <w:rsid w:val="005E47EC"/>
    <w:rsid w:val="005E4827"/>
    <w:rsid w:val="005E6311"/>
    <w:rsid w:val="005E6677"/>
    <w:rsid w:val="005F16B4"/>
    <w:rsid w:val="005F1E30"/>
    <w:rsid w:val="005F4FF0"/>
    <w:rsid w:val="005F7692"/>
    <w:rsid w:val="00602D52"/>
    <w:rsid w:val="006053C3"/>
    <w:rsid w:val="00606E7F"/>
    <w:rsid w:val="00610534"/>
    <w:rsid w:val="006106C0"/>
    <w:rsid w:val="00610751"/>
    <w:rsid w:val="00611CE5"/>
    <w:rsid w:val="00612B42"/>
    <w:rsid w:val="0061343C"/>
    <w:rsid w:val="00614FF1"/>
    <w:rsid w:val="006151F0"/>
    <w:rsid w:val="00615E58"/>
    <w:rsid w:val="00616658"/>
    <w:rsid w:val="00616C67"/>
    <w:rsid w:val="00621FE5"/>
    <w:rsid w:val="00622F09"/>
    <w:rsid w:val="00624751"/>
    <w:rsid w:val="00627734"/>
    <w:rsid w:val="006302B9"/>
    <w:rsid w:val="00631826"/>
    <w:rsid w:val="00631CEF"/>
    <w:rsid w:val="0063275F"/>
    <w:rsid w:val="00635C38"/>
    <w:rsid w:val="0064522E"/>
    <w:rsid w:val="00651A6B"/>
    <w:rsid w:val="0065283B"/>
    <w:rsid w:val="00652B6D"/>
    <w:rsid w:val="00652D2B"/>
    <w:rsid w:val="00652E6F"/>
    <w:rsid w:val="00654DAD"/>
    <w:rsid w:val="00655C62"/>
    <w:rsid w:val="00660B9A"/>
    <w:rsid w:val="00662D33"/>
    <w:rsid w:val="00663F44"/>
    <w:rsid w:val="006655F2"/>
    <w:rsid w:val="0066599B"/>
    <w:rsid w:val="00665D45"/>
    <w:rsid w:val="00667F45"/>
    <w:rsid w:val="00670BB6"/>
    <w:rsid w:val="00672063"/>
    <w:rsid w:val="00672AC6"/>
    <w:rsid w:val="00675DD1"/>
    <w:rsid w:val="006819E2"/>
    <w:rsid w:val="00681FC9"/>
    <w:rsid w:val="00683514"/>
    <w:rsid w:val="00685520"/>
    <w:rsid w:val="00685715"/>
    <w:rsid w:val="006901C8"/>
    <w:rsid w:val="006904FE"/>
    <w:rsid w:val="006907BC"/>
    <w:rsid w:val="006937D3"/>
    <w:rsid w:val="00694197"/>
    <w:rsid w:val="00695A3B"/>
    <w:rsid w:val="006960F5"/>
    <w:rsid w:val="006A09E3"/>
    <w:rsid w:val="006A0B00"/>
    <w:rsid w:val="006A4DC8"/>
    <w:rsid w:val="006A4EB8"/>
    <w:rsid w:val="006B0603"/>
    <w:rsid w:val="006B27AC"/>
    <w:rsid w:val="006B2FDA"/>
    <w:rsid w:val="006B7538"/>
    <w:rsid w:val="006B782C"/>
    <w:rsid w:val="006C0684"/>
    <w:rsid w:val="006C0F5E"/>
    <w:rsid w:val="006C1CC5"/>
    <w:rsid w:val="006C52D6"/>
    <w:rsid w:val="006C65EF"/>
    <w:rsid w:val="006C7991"/>
    <w:rsid w:val="006D02EE"/>
    <w:rsid w:val="006D0DDA"/>
    <w:rsid w:val="006D29BD"/>
    <w:rsid w:val="006D3176"/>
    <w:rsid w:val="006D4085"/>
    <w:rsid w:val="006D5A4F"/>
    <w:rsid w:val="006D6874"/>
    <w:rsid w:val="006D6D9B"/>
    <w:rsid w:val="006E0A77"/>
    <w:rsid w:val="006E12FF"/>
    <w:rsid w:val="006E28D5"/>
    <w:rsid w:val="006E305A"/>
    <w:rsid w:val="006E416A"/>
    <w:rsid w:val="006E5AB9"/>
    <w:rsid w:val="006F1A3A"/>
    <w:rsid w:val="006F2124"/>
    <w:rsid w:val="006F398A"/>
    <w:rsid w:val="006F79FF"/>
    <w:rsid w:val="006F7B46"/>
    <w:rsid w:val="00703A7F"/>
    <w:rsid w:val="00705891"/>
    <w:rsid w:val="00706F87"/>
    <w:rsid w:val="00710DF5"/>
    <w:rsid w:val="00711555"/>
    <w:rsid w:val="00711B47"/>
    <w:rsid w:val="007120FE"/>
    <w:rsid w:val="00713164"/>
    <w:rsid w:val="00715025"/>
    <w:rsid w:val="00716B2C"/>
    <w:rsid w:val="007175E6"/>
    <w:rsid w:val="00722BB8"/>
    <w:rsid w:val="00723C50"/>
    <w:rsid w:val="0072436E"/>
    <w:rsid w:val="00724406"/>
    <w:rsid w:val="007271BA"/>
    <w:rsid w:val="007276E3"/>
    <w:rsid w:val="00727943"/>
    <w:rsid w:val="007306F9"/>
    <w:rsid w:val="00731A24"/>
    <w:rsid w:val="007346F7"/>
    <w:rsid w:val="00736EA9"/>
    <w:rsid w:val="00737801"/>
    <w:rsid w:val="00737904"/>
    <w:rsid w:val="007408C5"/>
    <w:rsid w:val="007431C4"/>
    <w:rsid w:val="00744BAD"/>
    <w:rsid w:val="00750308"/>
    <w:rsid w:val="0075031A"/>
    <w:rsid w:val="00752D76"/>
    <w:rsid w:val="00753EE2"/>
    <w:rsid w:val="00754D0F"/>
    <w:rsid w:val="00760544"/>
    <w:rsid w:val="0076181F"/>
    <w:rsid w:val="007630F8"/>
    <w:rsid w:val="007650B8"/>
    <w:rsid w:val="0076553D"/>
    <w:rsid w:val="00767AB1"/>
    <w:rsid w:val="00771420"/>
    <w:rsid w:val="007739EA"/>
    <w:rsid w:val="00773A70"/>
    <w:rsid w:val="00774FC9"/>
    <w:rsid w:val="00775AD9"/>
    <w:rsid w:val="00776B68"/>
    <w:rsid w:val="00780390"/>
    <w:rsid w:val="00780A47"/>
    <w:rsid w:val="00780D30"/>
    <w:rsid w:val="00781574"/>
    <w:rsid w:val="00785932"/>
    <w:rsid w:val="00786372"/>
    <w:rsid w:val="00787A13"/>
    <w:rsid w:val="00790EF1"/>
    <w:rsid w:val="00790FF7"/>
    <w:rsid w:val="00793006"/>
    <w:rsid w:val="00793E5F"/>
    <w:rsid w:val="00793F1E"/>
    <w:rsid w:val="00795EC9"/>
    <w:rsid w:val="007970EC"/>
    <w:rsid w:val="007A34A8"/>
    <w:rsid w:val="007A6561"/>
    <w:rsid w:val="007A7077"/>
    <w:rsid w:val="007A76EB"/>
    <w:rsid w:val="007B00E7"/>
    <w:rsid w:val="007B01AF"/>
    <w:rsid w:val="007B0BE5"/>
    <w:rsid w:val="007B49CE"/>
    <w:rsid w:val="007B4BF3"/>
    <w:rsid w:val="007B6893"/>
    <w:rsid w:val="007C208E"/>
    <w:rsid w:val="007C34D3"/>
    <w:rsid w:val="007C3803"/>
    <w:rsid w:val="007C3C5A"/>
    <w:rsid w:val="007C4AB1"/>
    <w:rsid w:val="007C599D"/>
    <w:rsid w:val="007C7052"/>
    <w:rsid w:val="007C7CB2"/>
    <w:rsid w:val="007D3B3F"/>
    <w:rsid w:val="007D3DBB"/>
    <w:rsid w:val="007D562E"/>
    <w:rsid w:val="007D7081"/>
    <w:rsid w:val="007D7E7C"/>
    <w:rsid w:val="007E1B6B"/>
    <w:rsid w:val="007F0518"/>
    <w:rsid w:val="007F12F9"/>
    <w:rsid w:val="007F6725"/>
    <w:rsid w:val="007F7FD1"/>
    <w:rsid w:val="00802A57"/>
    <w:rsid w:val="008048AA"/>
    <w:rsid w:val="00804A89"/>
    <w:rsid w:val="00804E03"/>
    <w:rsid w:val="0080678E"/>
    <w:rsid w:val="008105F3"/>
    <w:rsid w:val="00810D4C"/>
    <w:rsid w:val="00811547"/>
    <w:rsid w:val="00812133"/>
    <w:rsid w:val="00813F23"/>
    <w:rsid w:val="00814A7F"/>
    <w:rsid w:val="00814AB4"/>
    <w:rsid w:val="00814F36"/>
    <w:rsid w:val="008159EB"/>
    <w:rsid w:val="00821FC7"/>
    <w:rsid w:val="008243D4"/>
    <w:rsid w:val="00826EAD"/>
    <w:rsid w:val="00827A9D"/>
    <w:rsid w:val="008316AF"/>
    <w:rsid w:val="00833428"/>
    <w:rsid w:val="00834419"/>
    <w:rsid w:val="0083486C"/>
    <w:rsid w:val="00840153"/>
    <w:rsid w:val="00840DFE"/>
    <w:rsid w:val="00841FC7"/>
    <w:rsid w:val="008429A5"/>
    <w:rsid w:val="00847E4C"/>
    <w:rsid w:val="0085487C"/>
    <w:rsid w:val="00854BE0"/>
    <w:rsid w:val="0085635C"/>
    <w:rsid w:val="00857A32"/>
    <w:rsid w:val="00860583"/>
    <w:rsid w:val="00860722"/>
    <w:rsid w:val="008612E7"/>
    <w:rsid w:val="00864F9B"/>
    <w:rsid w:val="00865801"/>
    <w:rsid w:val="00867170"/>
    <w:rsid w:val="00867E4A"/>
    <w:rsid w:val="00873AD2"/>
    <w:rsid w:val="008758E1"/>
    <w:rsid w:val="008779AC"/>
    <w:rsid w:val="00880BDB"/>
    <w:rsid w:val="00881D00"/>
    <w:rsid w:val="00884FC6"/>
    <w:rsid w:val="0088679F"/>
    <w:rsid w:val="00890D8B"/>
    <w:rsid w:val="0089111E"/>
    <w:rsid w:val="00891CA6"/>
    <w:rsid w:val="008921E3"/>
    <w:rsid w:val="00892EE4"/>
    <w:rsid w:val="00893727"/>
    <w:rsid w:val="00894040"/>
    <w:rsid w:val="00894466"/>
    <w:rsid w:val="0089489F"/>
    <w:rsid w:val="00895E78"/>
    <w:rsid w:val="00896AD9"/>
    <w:rsid w:val="0089740F"/>
    <w:rsid w:val="008A11D7"/>
    <w:rsid w:val="008A1C09"/>
    <w:rsid w:val="008A2F06"/>
    <w:rsid w:val="008A2F90"/>
    <w:rsid w:val="008A4274"/>
    <w:rsid w:val="008A4F27"/>
    <w:rsid w:val="008A514C"/>
    <w:rsid w:val="008A64C1"/>
    <w:rsid w:val="008A765B"/>
    <w:rsid w:val="008B26EF"/>
    <w:rsid w:val="008B2A95"/>
    <w:rsid w:val="008B2C0E"/>
    <w:rsid w:val="008B2E36"/>
    <w:rsid w:val="008B5B0E"/>
    <w:rsid w:val="008B6528"/>
    <w:rsid w:val="008B7ECB"/>
    <w:rsid w:val="008C047F"/>
    <w:rsid w:val="008C134E"/>
    <w:rsid w:val="008C15AC"/>
    <w:rsid w:val="008C1991"/>
    <w:rsid w:val="008C1AC3"/>
    <w:rsid w:val="008C1C72"/>
    <w:rsid w:val="008C2DB3"/>
    <w:rsid w:val="008C64B7"/>
    <w:rsid w:val="008D1FCD"/>
    <w:rsid w:val="008D2748"/>
    <w:rsid w:val="008D5894"/>
    <w:rsid w:val="008D7358"/>
    <w:rsid w:val="008E02D9"/>
    <w:rsid w:val="008E3A83"/>
    <w:rsid w:val="008E4ADD"/>
    <w:rsid w:val="008E4AE7"/>
    <w:rsid w:val="008E56CD"/>
    <w:rsid w:val="008E6C2C"/>
    <w:rsid w:val="008E6E5F"/>
    <w:rsid w:val="008E75E3"/>
    <w:rsid w:val="008E7C3F"/>
    <w:rsid w:val="008F1AED"/>
    <w:rsid w:val="008F4955"/>
    <w:rsid w:val="00900B8D"/>
    <w:rsid w:val="00901FF7"/>
    <w:rsid w:val="0090419D"/>
    <w:rsid w:val="00904A3D"/>
    <w:rsid w:val="0090714E"/>
    <w:rsid w:val="0090760E"/>
    <w:rsid w:val="00912FBF"/>
    <w:rsid w:val="00914828"/>
    <w:rsid w:val="00915AC9"/>
    <w:rsid w:val="00917FD0"/>
    <w:rsid w:val="00920699"/>
    <w:rsid w:val="00922C39"/>
    <w:rsid w:val="0092472C"/>
    <w:rsid w:val="009251F1"/>
    <w:rsid w:val="00930C48"/>
    <w:rsid w:val="009314E5"/>
    <w:rsid w:val="00932244"/>
    <w:rsid w:val="009325AD"/>
    <w:rsid w:val="00935BC3"/>
    <w:rsid w:val="0093798F"/>
    <w:rsid w:val="00942B4A"/>
    <w:rsid w:val="00943434"/>
    <w:rsid w:val="0094424D"/>
    <w:rsid w:val="00947F71"/>
    <w:rsid w:val="0095211A"/>
    <w:rsid w:val="0095395A"/>
    <w:rsid w:val="009556AD"/>
    <w:rsid w:val="00955B5E"/>
    <w:rsid w:val="00955E3E"/>
    <w:rsid w:val="009575AA"/>
    <w:rsid w:val="009610BE"/>
    <w:rsid w:val="0096187E"/>
    <w:rsid w:val="00961E40"/>
    <w:rsid w:val="00962049"/>
    <w:rsid w:val="0096389A"/>
    <w:rsid w:val="00964600"/>
    <w:rsid w:val="00964FB6"/>
    <w:rsid w:val="009719C4"/>
    <w:rsid w:val="0097221C"/>
    <w:rsid w:val="00973A4C"/>
    <w:rsid w:val="00974A1F"/>
    <w:rsid w:val="00975241"/>
    <w:rsid w:val="009766A7"/>
    <w:rsid w:val="00983347"/>
    <w:rsid w:val="009852F0"/>
    <w:rsid w:val="00985667"/>
    <w:rsid w:val="00986206"/>
    <w:rsid w:val="00986520"/>
    <w:rsid w:val="00991A50"/>
    <w:rsid w:val="00993F32"/>
    <w:rsid w:val="00994C32"/>
    <w:rsid w:val="00995B8E"/>
    <w:rsid w:val="00997691"/>
    <w:rsid w:val="00997769"/>
    <w:rsid w:val="009A084A"/>
    <w:rsid w:val="009A174F"/>
    <w:rsid w:val="009A3273"/>
    <w:rsid w:val="009A3A73"/>
    <w:rsid w:val="009A4173"/>
    <w:rsid w:val="009A5E93"/>
    <w:rsid w:val="009B006E"/>
    <w:rsid w:val="009B3211"/>
    <w:rsid w:val="009B326B"/>
    <w:rsid w:val="009B52C1"/>
    <w:rsid w:val="009B5D96"/>
    <w:rsid w:val="009C1593"/>
    <w:rsid w:val="009C2FC2"/>
    <w:rsid w:val="009C5FA1"/>
    <w:rsid w:val="009C6187"/>
    <w:rsid w:val="009C65EE"/>
    <w:rsid w:val="009D0A24"/>
    <w:rsid w:val="009D0BD4"/>
    <w:rsid w:val="009D11EB"/>
    <w:rsid w:val="009D122A"/>
    <w:rsid w:val="009D3BA4"/>
    <w:rsid w:val="009D4F1B"/>
    <w:rsid w:val="009D65D5"/>
    <w:rsid w:val="009E221F"/>
    <w:rsid w:val="009E278A"/>
    <w:rsid w:val="009E44BB"/>
    <w:rsid w:val="009E5478"/>
    <w:rsid w:val="009F0BF0"/>
    <w:rsid w:val="009F22DF"/>
    <w:rsid w:val="009F798B"/>
    <w:rsid w:val="00A01D85"/>
    <w:rsid w:val="00A021FF"/>
    <w:rsid w:val="00A07C4A"/>
    <w:rsid w:val="00A07F6B"/>
    <w:rsid w:val="00A1078A"/>
    <w:rsid w:val="00A1108F"/>
    <w:rsid w:val="00A1109C"/>
    <w:rsid w:val="00A11828"/>
    <w:rsid w:val="00A1243C"/>
    <w:rsid w:val="00A127A5"/>
    <w:rsid w:val="00A12FEE"/>
    <w:rsid w:val="00A135E7"/>
    <w:rsid w:val="00A13B85"/>
    <w:rsid w:val="00A13D2F"/>
    <w:rsid w:val="00A153D6"/>
    <w:rsid w:val="00A16C45"/>
    <w:rsid w:val="00A17187"/>
    <w:rsid w:val="00A17D19"/>
    <w:rsid w:val="00A17FA7"/>
    <w:rsid w:val="00A204D5"/>
    <w:rsid w:val="00A213F8"/>
    <w:rsid w:val="00A23B14"/>
    <w:rsid w:val="00A23C54"/>
    <w:rsid w:val="00A24600"/>
    <w:rsid w:val="00A25A3D"/>
    <w:rsid w:val="00A26767"/>
    <w:rsid w:val="00A26900"/>
    <w:rsid w:val="00A27A78"/>
    <w:rsid w:val="00A312F9"/>
    <w:rsid w:val="00A35DA9"/>
    <w:rsid w:val="00A36FE2"/>
    <w:rsid w:val="00A370D8"/>
    <w:rsid w:val="00A402FE"/>
    <w:rsid w:val="00A4045A"/>
    <w:rsid w:val="00A40787"/>
    <w:rsid w:val="00A41A63"/>
    <w:rsid w:val="00A422BF"/>
    <w:rsid w:val="00A42930"/>
    <w:rsid w:val="00A42FA7"/>
    <w:rsid w:val="00A43450"/>
    <w:rsid w:val="00A45D11"/>
    <w:rsid w:val="00A46007"/>
    <w:rsid w:val="00A46B8E"/>
    <w:rsid w:val="00A47CF4"/>
    <w:rsid w:val="00A50B70"/>
    <w:rsid w:val="00A50DDC"/>
    <w:rsid w:val="00A51110"/>
    <w:rsid w:val="00A52184"/>
    <w:rsid w:val="00A52C69"/>
    <w:rsid w:val="00A53495"/>
    <w:rsid w:val="00A5372B"/>
    <w:rsid w:val="00A566F2"/>
    <w:rsid w:val="00A622E1"/>
    <w:rsid w:val="00A63BD3"/>
    <w:rsid w:val="00A63FC1"/>
    <w:rsid w:val="00A641E5"/>
    <w:rsid w:val="00A70C13"/>
    <w:rsid w:val="00A75E57"/>
    <w:rsid w:val="00A77A0A"/>
    <w:rsid w:val="00A82173"/>
    <w:rsid w:val="00A82224"/>
    <w:rsid w:val="00A8434D"/>
    <w:rsid w:val="00A86BAA"/>
    <w:rsid w:val="00A8724D"/>
    <w:rsid w:val="00A91EB6"/>
    <w:rsid w:val="00A929E5"/>
    <w:rsid w:val="00A95814"/>
    <w:rsid w:val="00A95A2D"/>
    <w:rsid w:val="00A97D03"/>
    <w:rsid w:val="00AA05F0"/>
    <w:rsid w:val="00AA0B55"/>
    <w:rsid w:val="00AA230F"/>
    <w:rsid w:val="00AA29FB"/>
    <w:rsid w:val="00AA481B"/>
    <w:rsid w:val="00AA5F98"/>
    <w:rsid w:val="00AA7F2F"/>
    <w:rsid w:val="00AB1B77"/>
    <w:rsid w:val="00AB1C89"/>
    <w:rsid w:val="00AB2921"/>
    <w:rsid w:val="00AB2D1C"/>
    <w:rsid w:val="00AB6CF8"/>
    <w:rsid w:val="00AC05EC"/>
    <w:rsid w:val="00AC4A56"/>
    <w:rsid w:val="00AC7D9A"/>
    <w:rsid w:val="00AD064C"/>
    <w:rsid w:val="00AD1076"/>
    <w:rsid w:val="00AD248E"/>
    <w:rsid w:val="00AD2971"/>
    <w:rsid w:val="00AD4EC7"/>
    <w:rsid w:val="00AD5ED8"/>
    <w:rsid w:val="00AD694D"/>
    <w:rsid w:val="00AE05F0"/>
    <w:rsid w:val="00AE114C"/>
    <w:rsid w:val="00AE5E49"/>
    <w:rsid w:val="00AF0A44"/>
    <w:rsid w:val="00AF1B09"/>
    <w:rsid w:val="00AF28A2"/>
    <w:rsid w:val="00AF388C"/>
    <w:rsid w:val="00AF68DC"/>
    <w:rsid w:val="00B00BF5"/>
    <w:rsid w:val="00B014E3"/>
    <w:rsid w:val="00B01E93"/>
    <w:rsid w:val="00B03D77"/>
    <w:rsid w:val="00B04AE1"/>
    <w:rsid w:val="00B05B72"/>
    <w:rsid w:val="00B0722C"/>
    <w:rsid w:val="00B073AF"/>
    <w:rsid w:val="00B0757D"/>
    <w:rsid w:val="00B118F5"/>
    <w:rsid w:val="00B11AEA"/>
    <w:rsid w:val="00B130C9"/>
    <w:rsid w:val="00B133D1"/>
    <w:rsid w:val="00B13E0C"/>
    <w:rsid w:val="00B13E3B"/>
    <w:rsid w:val="00B156B1"/>
    <w:rsid w:val="00B1673A"/>
    <w:rsid w:val="00B20566"/>
    <w:rsid w:val="00B20F2B"/>
    <w:rsid w:val="00B230EB"/>
    <w:rsid w:val="00B23307"/>
    <w:rsid w:val="00B243F2"/>
    <w:rsid w:val="00B24A28"/>
    <w:rsid w:val="00B24A2E"/>
    <w:rsid w:val="00B24B57"/>
    <w:rsid w:val="00B27198"/>
    <w:rsid w:val="00B277DA"/>
    <w:rsid w:val="00B30C25"/>
    <w:rsid w:val="00B317F6"/>
    <w:rsid w:val="00B34024"/>
    <w:rsid w:val="00B34E9A"/>
    <w:rsid w:val="00B3620A"/>
    <w:rsid w:val="00B36440"/>
    <w:rsid w:val="00B36CF2"/>
    <w:rsid w:val="00B42EB7"/>
    <w:rsid w:val="00B45C5A"/>
    <w:rsid w:val="00B469C9"/>
    <w:rsid w:val="00B50ACD"/>
    <w:rsid w:val="00B5129F"/>
    <w:rsid w:val="00B51620"/>
    <w:rsid w:val="00B5202E"/>
    <w:rsid w:val="00B55D42"/>
    <w:rsid w:val="00B56489"/>
    <w:rsid w:val="00B57B01"/>
    <w:rsid w:val="00B603B2"/>
    <w:rsid w:val="00B66447"/>
    <w:rsid w:val="00B66D43"/>
    <w:rsid w:val="00B74595"/>
    <w:rsid w:val="00B81972"/>
    <w:rsid w:val="00B81C2C"/>
    <w:rsid w:val="00B82018"/>
    <w:rsid w:val="00B833D1"/>
    <w:rsid w:val="00B8497D"/>
    <w:rsid w:val="00B87335"/>
    <w:rsid w:val="00B9052D"/>
    <w:rsid w:val="00B916CA"/>
    <w:rsid w:val="00B92A15"/>
    <w:rsid w:val="00B94257"/>
    <w:rsid w:val="00B97430"/>
    <w:rsid w:val="00B978E1"/>
    <w:rsid w:val="00BA1ED4"/>
    <w:rsid w:val="00BA208F"/>
    <w:rsid w:val="00BA4FE2"/>
    <w:rsid w:val="00BA6574"/>
    <w:rsid w:val="00BA6D51"/>
    <w:rsid w:val="00BA7E01"/>
    <w:rsid w:val="00BB24FA"/>
    <w:rsid w:val="00BB409D"/>
    <w:rsid w:val="00BB5B45"/>
    <w:rsid w:val="00BB5FB7"/>
    <w:rsid w:val="00BC3A9A"/>
    <w:rsid w:val="00BC3F86"/>
    <w:rsid w:val="00BC57BA"/>
    <w:rsid w:val="00BD01C7"/>
    <w:rsid w:val="00BD0A5B"/>
    <w:rsid w:val="00BD1C0C"/>
    <w:rsid w:val="00BD2B27"/>
    <w:rsid w:val="00BD37E4"/>
    <w:rsid w:val="00BD3F1F"/>
    <w:rsid w:val="00BD5607"/>
    <w:rsid w:val="00BD5643"/>
    <w:rsid w:val="00BD6AFE"/>
    <w:rsid w:val="00BD6F3F"/>
    <w:rsid w:val="00BD78F2"/>
    <w:rsid w:val="00BD7B30"/>
    <w:rsid w:val="00BE1AA5"/>
    <w:rsid w:val="00BE3106"/>
    <w:rsid w:val="00BE3663"/>
    <w:rsid w:val="00BE5F8C"/>
    <w:rsid w:val="00BE6591"/>
    <w:rsid w:val="00BE6F03"/>
    <w:rsid w:val="00BE751F"/>
    <w:rsid w:val="00BF1505"/>
    <w:rsid w:val="00BF28E4"/>
    <w:rsid w:val="00BF2A4A"/>
    <w:rsid w:val="00BF50F4"/>
    <w:rsid w:val="00BF671B"/>
    <w:rsid w:val="00BF6CDD"/>
    <w:rsid w:val="00C017EF"/>
    <w:rsid w:val="00C0424B"/>
    <w:rsid w:val="00C068E2"/>
    <w:rsid w:val="00C11B5B"/>
    <w:rsid w:val="00C12213"/>
    <w:rsid w:val="00C136D8"/>
    <w:rsid w:val="00C1481D"/>
    <w:rsid w:val="00C15D97"/>
    <w:rsid w:val="00C1787B"/>
    <w:rsid w:val="00C179FB"/>
    <w:rsid w:val="00C21641"/>
    <w:rsid w:val="00C21AC2"/>
    <w:rsid w:val="00C225EB"/>
    <w:rsid w:val="00C24528"/>
    <w:rsid w:val="00C25EE6"/>
    <w:rsid w:val="00C26AE8"/>
    <w:rsid w:val="00C275B9"/>
    <w:rsid w:val="00C27AF4"/>
    <w:rsid w:val="00C27B77"/>
    <w:rsid w:val="00C345C8"/>
    <w:rsid w:val="00C37EF4"/>
    <w:rsid w:val="00C42701"/>
    <w:rsid w:val="00C43BD3"/>
    <w:rsid w:val="00C45620"/>
    <w:rsid w:val="00C462D1"/>
    <w:rsid w:val="00C46692"/>
    <w:rsid w:val="00C47D8D"/>
    <w:rsid w:val="00C50266"/>
    <w:rsid w:val="00C5125D"/>
    <w:rsid w:val="00C527AF"/>
    <w:rsid w:val="00C53042"/>
    <w:rsid w:val="00C558BC"/>
    <w:rsid w:val="00C56502"/>
    <w:rsid w:val="00C633F5"/>
    <w:rsid w:val="00C64A67"/>
    <w:rsid w:val="00C64D18"/>
    <w:rsid w:val="00C654B8"/>
    <w:rsid w:val="00C66062"/>
    <w:rsid w:val="00C66E64"/>
    <w:rsid w:val="00C66E84"/>
    <w:rsid w:val="00C70FD2"/>
    <w:rsid w:val="00C71ECE"/>
    <w:rsid w:val="00C74D04"/>
    <w:rsid w:val="00C754AA"/>
    <w:rsid w:val="00C76C68"/>
    <w:rsid w:val="00C76FF6"/>
    <w:rsid w:val="00C770AA"/>
    <w:rsid w:val="00C80B1D"/>
    <w:rsid w:val="00C81615"/>
    <w:rsid w:val="00C828F7"/>
    <w:rsid w:val="00C829D9"/>
    <w:rsid w:val="00C82A03"/>
    <w:rsid w:val="00C847AE"/>
    <w:rsid w:val="00C86674"/>
    <w:rsid w:val="00C870F6"/>
    <w:rsid w:val="00C90E32"/>
    <w:rsid w:val="00C93891"/>
    <w:rsid w:val="00C9490B"/>
    <w:rsid w:val="00C94F26"/>
    <w:rsid w:val="00C96C04"/>
    <w:rsid w:val="00C97F63"/>
    <w:rsid w:val="00CA06C1"/>
    <w:rsid w:val="00CA13FF"/>
    <w:rsid w:val="00CA1DC1"/>
    <w:rsid w:val="00CA2109"/>
    <w:rsid w:val="00CA3A80"/>
    <w:rsid w:val="00CA71B7"/>
    <w:rsid w:val="00CA7B41"/>
    <w:rsid w:val="00CB096D"/>
    <w:rsid w:val="00CB15E9"/>
    <w:rsid w:val="00CB2CC5"/>
    <w:rsid w:val="00CC07F9"/>
    <w:rsid w:val="00CC23CD"/>
    <w:rsid w:val="00CC2CE5"/>
    <w:rsid w:val="00CC2FD8"/>
    <w:rsid w:val="00CC4207"/>
    <w:rsid w:val="00CC74A0"/>
    <w:rsid w:val="00CD2E30"/>
    <w:rsid w:val="00CD40BF"/>
    <w:rsid w:val="00CD4294"/>
    <w:rsid w:val="00CD5261"/>
    <w:rsid w:val="00CD55EB"/>
    <w:rsid w:val="00CD5657"/>
    <w:rsid w:val="00CE105D"/>
    <w:rsid w:val="00CE1908"/>
    <w:rsid w:val="00CE2380"/>
    <w:rsid w:val="00CE2BC4"/>
    <w:rsid w:val="00CE405C"/>
    <w:rsid w:val="00CE574D"/>
    <w:rsid w:val="00CF3ED9"/>
    <w:rsid w:val="00CF432F"/>
    <w:rsid w:val="00D01EDB"/>
    <w:rsid w:val="00D0399C"/>
    <w:rsid w:val="00D06754"/>
    <w:rsid w:val="00D0732D"/>
    <w:rsid w:val="00D077E7"/>
    <w:rsid w:val="00D136E4"/>
    <w:rsid w:val="00D15D72"/>
    <w:rsid w:val="00D16B09"/>
    <w:rsid w:val="00D16C7D"/>
    <w:rsid w:val="00D17F3A"/>
    <w:rsid w:val="00D20E06"/>
    <w:rsid w:val="00D21172"/>
    <w:rsid w:val="00D2126B"/>
    <w:rsid w:val="00D214A4"/>
    <w:rsid w:val="00D226C9"/>
    <w:rsid w:val="00D22CAE"/>
    <w:rsid w:val="00D261E3"/>
    <w:rsid w:val="00D26A77"/>
    <w:rsid w:val="00D26BE2"/>
    <w:rsid w:val="00D27B2D"/>
    <w:rsid w:val="00D27D5E"/>
    <w:rsid w:val="00D301B2"/>
    <w:rsid w:val="00D31A9F"/>
    <w:rsid w:val="00D32645"/>
    <w:rsid w:val="00D32FF5"/>
    <w:rsid w:val="00D335B6"/>
    <w:rsid w:val="00D347AE"/>
    <w:rsid w:val="00D35A80"/>
    <w:rsid w:val="00D44999"/>
    <w:rsid w:val="00D50213"/>
    <w:rsid w:val="00D5043D"/>
    <w:rsid w:val="00D509BE"/>
    <w:rsid w:val="00D513D7"/>
    <w:rsid w:val="00D514B5"/>
    <w:rsid w:val="00D53748"/>
    <w:rsid w:val="00D5699A"/>
    <w:rsid w:val="00D56ED7"/>
    <w:rsid w:val="00D578D5"/>
    <w:rsid w:val="00D6070F"/>
    <w:rsid w:val="00D61146"/>
    <w:rsid w:val="00D62788"/>
    <w:rsid w:val="00D62927"/>
    <w:rsid w:val="00D65D94"/>
    <w:rsid w:val="00D678F6"/>
    <w:rsid w:val="00D70C9F"/>
    <w:rsid w:val="00D7162F"/>
    <w:rsid w:val="00D719AE"/>
    <w:rsid w:val="00D72031"/>
    <w:rsid w:val="00D73A34"/>
    <w:rsid w:val="00D74265"/>
    <w:rsid w:val="00D7551A"/>
    <w:rsid w:val="00D75964"/>
    <w:rsid w:val="00D76241"/>
    <w:rsid w:val="00D818D7"/>
    <w:rsid w:val="00D83E2E"/>
    <w:rsid w:val="00D847F2"/>
    <w:rsid w:val="00D85E01"/>
    <w:rsid w:val="00D8624F"/>
    <w:rsid w:val="00D8631F"/>
    <w:rsid w:val="00D86D64"/>
    <w:rsid w:val="00D87208"/>
    <w:rsid w:val="00D90B21"/>
    <w:rsid w:val="00D91E82"/>
    <w:rsid w:val="00D944C0"/>
    <w:rsid w:val="00D94D8A"/>
    <w:rsid w:val="00D95462"/>
    <w:rsid w:val="00D95608"/>
    <w:rsid w:val="00D961D5"/>
    <w:rsid w:val="00DA1C64"/>
    <w:rsid w:val="00DA28A4"/>
    <w:rsid w:val="00DA424C"/>
    <w:rsid w:val="00DA5D17"/>
    <w:rsid w:val="00DA77A3"/>
    <w:rsid w:val="00DB0C7A"/>
    <w:rsid w:val="00DB10DF"/>
    <w:rsid w:val="00DB1903"/>
    <w:rsid w:val="00DB1F8C"/>
    <w:rsid w:val="00DB2206"/>
    <w:rsid w:val="00DB2F98"/>
    <w:rsid w:val="00DB395D"/>
    <w:rsid w:val="00DB3C5E"/>
    <w:rsid w:val="00DB4035"/>
    <w:rsid w:val="00DB5D4B"/>
    <w:rsid w:val="00DB67D3"/>
    <w:rsid w:val="00DB6DB3"/>
    <w:rsid w:val="00DB6F74"/>
    <w:rsid w:val="00DB7A59"/>
    <w:rsid w:val="00DC0269"/>
    <w:rsid w:val="00DC061D"/>
    <w:rsid w:val="00DC0B36"/>
    <w:rsid w:val="00DC1D98"/>
    <w:rsid w:val="00DC32BB"/>
    <w:rsid w:val="00DC3ACA"/>
    <w:rsid w:val="00DC4812"/>
    <w:rsid w:val="00DC68EC"/>
    <w:rsid w:val="00DC7F2C"/>
    <w:rsid w:val="00DC7FFC"/>
    <w:rsid w:val="00DD27B4"/>
    <w:rsid w:val="00DD2EDE"/>
    <w:rsid w:val="00DD2FC0"/>
    <w:rsid w:val="00DE0936"/>
    <w:rsid w:val="00DE345C"/>
    <w:rsid w:val="00DE3E44"/>
    <w:rsid w:val="00DE514D"/>
    <w:rsid w:val="00DE5580"/>
    <w:rsid w:val="00DE6D84"/>
    <w:rsid w:val="00DF0095"/>
    <w:rsid w:val="00DF1359"/>
    <w:rsid w:val="00DF1757"/>
    <w:rsid w:val="00DF40D8"/>
    <w:rsid w:val="00DF4F11"/>
    <w:rsid w:val="00DF5638"/>
    <w:rsid w:val="00E00E72"/>
    <w:rsid w:val="00E01756"/>
    <w:rsid w:val="00E01F60"/>
    <w:rsid w:val="00E048C3"/>
    <w:rsid w:val="00E061D9"/>
    <w:rsid w:val="00E062D6"/>
    <w:rsid w:val="00E108B1"/>
    <w:rsid w:val="00E131BC"/>
    <w:rsid w:val="00E13CF6"/>
    <w:rsid w:val="00E13DF0"/>
    <w:rsid w:val="00E145EF"/>
    <w:rsid w:val="00E15682"/>
    <w:rsid w:val="00E17A56"/>
    <w:rsid w:val="00E207EC"/>
    <w:rsid w:val="00E22AC7"/>
    <w:rsid w:val="00E2390E"/>
    <w:rsid w:val="00E25070"/>
    <w:rsid w:val="00E26A23"/>
    <w:rsid w:val="00E303F8"/>
    <w:rsid w:val="00E30663"/>
    <w:rsid w:val="00E326C2"/>
    <w:rsid w:val="00E34E11"/>
    <w:rsid w:val="00E355B4"/>
    <w:rsid w:val="00E36836"/>
    <w:rsid w:val="00E4047B"/>
    <w:rsid w:val="00E40953"/>
    <w:rsid w:val="00E44977"/>
    <w:rsid w:val="00E50146"/>
    <w:rsid w:val="00E51E4B"/>
    <w:rsid w:val="00E54097"/>
    <w:rsid w:val="00E5654F"/>
    <w:rsid w:val="00E57DE1"/>
    <w:rsid w:val="00E60730"/>
    <w:rsid w:val="00E61BA8"/>
    <w:rsid w:val="00E6304F"/>
    <w:rsid w:val="00E63183"/>
    <w:rsid w:val="00E6458D"/>
    <w:rsid w:val="00E65E6C"/>
    <w:rsid w:val="00E70D05"/>
    <w:rsid w:val="00E71E8A"/>
    <w:rsid w:val="00E75CBA"/>
    <w:rsid w:val="00E77EBC"/>
    <w:rsid w:val="00E802CD"/>
    <w:rsid w:val="00E80A10"/>
    <w:rsid w:val="00E81E4C"/>
    <w:rsid w:val="00E842D9"/>
    <w:rsid w:val="00E85BB8"/>
    <w:rsid w:val="00E93187"/>
    <w:rsid w:val="00E944B6"/>
    <w:rsid w:val="00E96D7B"/>
    <w:rsid w:val="00E96DE5"/>
    <w:rsid w:val="00E96FF4"/>
    <w:rsid w:val="00E97440"/>
    <w:rsid w:val="00EA061A"/>
    <w:rsid w:val="00EA08A1"/>
    <w:rsid w:val="00EA08D2"/>
    <w:rsid w:val="00EA09BA"/>
    <w:rsid w:val="00EA1A7B"/>
    <w:rsid w:val="00EA27DA"/>
    <w:rsid w:val="00EA31F1"/>
    <w:rsid w:val="00EA5CF9"/>
    <w:rsid w:val="00EA6684"/>
    <w:rsid w:val="00EA6ED8"/>
    <w:rsid w:val="00EB03BA"/>
    <w:rsid w:val="00EB30AB"/>
    <w:rsid w:val="00EB62AF"/>
    <w:rsid w:val="00EC1761"/>
    <w:rsid w:val="00EC6849"/>
    <w:rsid w:val="00EC774F"/>
    <w:rsid w:val="00ED0B75"/>
    <w:rsid w:val="00ED1DC8"/>
    <w:rsid w:val="00ED527A"/>
    <w:rsid w:val="00ED56D9"/>
    <w:rsid w:val="00ED5738"/>
    <w:rsid w:val="00ED6599"/>
    <w:rsid w:val="00ED75B5"/>
    <w:rsid w:val="00EE08C7"/>
    <w:rsid w:val="00EE1A93"/>
    <w:rsid w:val="00EE20C7"/>
    <w:rsid w:val="00EE418C"/>
    <w:rsid w:val="00EE441C"/>
    <w:rsid w:val="00EE751C"/>
    <w:rsid w:val="00EE780F"/>
    <w:rsid w:val="00EE782A"/>
    <w:rsid w:val="00EE7ABD"/>
    <w:rsid w:val="00EF023D"/>
    <w:rsid w:val="00EF03D6"/>
    <w:rsid w:val="00EF2D41"/>
    <w:rsid w:val="00EF2DC2"/>
    <w:rsid w:val="00EF2EB5"/>
    <w:rsid w:val="00EF45B7"/>
    <w:rsid w:val="00EF7B24"/>
    <w:rsid w:val="00EF7FD8"/>
    <w:rsid w:val="00F01C39"/>
    <w:rsid w:val="00F0219B"/>
    <w:rsid w:val="00F02D36"/>
    <w:rsid w:val="00F04012"/>
    <w:rsid w:val="00F04A88"/>
    <w:rsid w:val="00F04C44"/>
    <w:rsid w:val="00F071E1"/>
    <w:rsid w:val="00F1073F"/>
    <w:rsid w:val="00F1190C"/>
    <w:rsid w:val="00F12014"/>
    <w:rsid w:val="00F1362A"/>
    <w:rsid w:val="00F1369B"/>
    <w:rsid w:val="00F15067"/>
    <w:rsid w:val="00F15CEE"/>
    <w:rsid w:val="00F16651"/>
    <w:rsid w:val="00F17591"/>
    <w:rsid w:val="00F176F1"/>
    <w:rsid w:val="00F17828"/>
    <w:rsid w:val="00F17E8C"/>
    <w:rsid w:val="00F21293"/>
    <w:rsid w:val="00F22366"/>
    <w:rsid w:val="00F2583D"/>
    <w:rsid w:val="00F26F2E"/>
    <w:rsid w:val="00F27E2E"/>
    <w:rsid w:val="00F3312C"/>
    <w:rsid w:val="00F3440D"/>
    <w:rsid w:val="00F352BD"/>
    <w:rsid w:val="00F3548A"/>
    <w:rsid w:val="00F37FA8"/>
    <w:rsid w:val="00F37FBE"/>
    <w:rsid w:val="00F40E6F"/>
    <w:rsid w:val="00F45D30"/>
    <w:rsid w:val="00F46BA5"/>
    <w:rsid w:val="00F52A7B"/>
    <w:rsid w:val="00F54C0D"/>
    <w:rsid w:val="00F61F53"/>
    <w:rsid w:val="00F63484"/>
    <w:rsid w:val="00F63E0E"/>
    <w:rsid w:val="00F6564A"/>
    <w:rsid w:val="00F66F01"/>
    <w:rsid w:val="00F729B7"/>
    <w:rsid w:val="00F74137"/>
    <w:rsid w:val="00F74802"/>
    <w:rsid w:val="00F75210"/>
    <w:rsid w:val="00F75927"/>
    <w:rsid w:val="00F76091"/>
    <w:rsid w:val="00F77293"/>
    <w:rsid w:val="00F77C4F"/>
    <w:rsid w:val="00F81AE4"/>
    <w:rsid w:val="00F84FFA"/>
    <w:rsid w:val="00F854D3"/>
    <w:rsid w:val="00F913C1"/>
    <w:rsid w:val="00F93F16"/>
    <w:rsid w:val="00F9434C"/>
    <w:rsid w:val="00F9484B"/>
    <w:rsid w:val="00F95996"/>
    <w:rsid w:val="00F95DB0"/>
    <w:rsid w:val="00F961DA"/>
    <w:rsid w:val="00F975F4"/>
    <w:rsid w:val="00F977B9"/>
    <w:rsid w:val="00FA284D"/>
    <w:rsid w:val="00FA429B"/>
    <w:rsid w:val="00FA437E"/>
    <w:rsid w:val="00FA4D70"/>
    <w:rsid w:val="00FA671A"/>
    <w:rsid w:val="00FA75BD"/>
    <w:rsid w:val="00FB1500"/>
    <w:rsid w:val="00FB2057"/>
    <w:rsid w:val="00FB3AE9"/>
    <w:rsid w:val="00FB3D38"/>
    <w:rsid w:val="00FB571A"/>
    <w:rsid w:val="00FB5788"/>
    <w:rsid w:val="00FB6972"/>
    <w:rsid w:val="00FB6A54"/>
    <w:rsid w:val="00FC3DEC"/>
    <w:rsid w:val="00FC6E3E"/>
    <w:rsid w:val="00FC7E0A"/>
    <w:rsid w:val="00FD148E"/>
    <w:rsid w:val="00FD2740"/>
    <w:rsid w:val="00FD3CB1"/>
    <w:rsid w:val="00FD4531"/>
    <w:rsid w:val="00FD4D0E"/>
    <w:rsid w:val="00FD5FF2"/>
    <w:rsid w:val="00FD61DA"/>
    <w:rsid w:val="00FD6E3C"/>
    <w:rsid w:val="00FE21BE"/>
    <w:rsid w:val="00FE25F5"/>
    <w:rsid w:val="00FE3460"/>
    <w:rsid w:val="00FE3D1F"/>
    <w:rsid w:val="00FE3DC7"/>
    <w:rsid w:val="00FE411D"/>
    <w:rsid w:val="00FE41C9"/>
    <w:rsid w:val="00FF316F"/>
    <w:rsid w:val="00FF3CC3"/>
    <w:rsid w:val="00FF5338"/>
    <w:rsid w:val="00FF6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4EF78"/>
  <w14:defaultImageDpi w14:val="32767"/>
  <w15:chartTrackingRefBased/>
  <w15:docId w15:val="{7E732E8B-0F3A-429A-8B2A-7ED1F83ED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EAE"/>
    <w:pPr>
      <w:spacing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57BE"/>
    <w:pPr>
      <w:keepNext/>
      <w:keepLines/>
      <w:spacing w:before="240" w:after="12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57BE"/>
    <w:pPr>
      <w:keepNext/>
      <w:keepLines/>
      <w:spacing w:before="40" w:after="12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57BE"/>
    <w:pPr>
      <w:keepNext/>
      <w:keepLines/>
      <w:spacing w:before="40" w:after="120"/>
      <w:outlineLvl w:val="2"/>
    </w:pPr>
    <w:rPr>
      <w:rFonts w:eastAsiaTheme="majorEastAsia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7BE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157BE"/>
    <w:rPr>
      <w:rFonts w:ascii="Times New Roman" w:eastAsiaTheme="majorEastAsia" w:hAnsi="Times New Roman" w:cstheme="majorBidi"/>
      <w:b/>
      <w:sz w:val="26"/>
      <w:szCs w:val="26"/>
    </w:rPr>
  </w:style>
  <w:style w:type="paragraph" w:styleId="ListParagraph">
    <w:name w:val="List Paragraph"/>
    <w:basedOn w:val="Normal"/>
    <w:uiPriority w:val="34"/>
    <w:qFormat/>
    <w:rsid w:val="007A656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A656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A6561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2157BE"/>
    <w:rPr>
      <w:rFonts w:ascii="Times New Roman" w:eastAsiaTheme="majorEastAsia" w:hAnsi="Times New Roman" w:cstheme="majorBidi"/>
      <w:b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6599B"/>
  </w:style>
  <w:style w:type="table" w:styleId="TableGrid">
    <w:name w:val="Table Grid"/>
    <w:basedOn w:val="TableNormal"/>
    <w:uiPriority w:val="39"/>
    <w:rsid w:val="009076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13E0C"/>
    <w:pPr>
      <w:spacing w:after="240" w:line="240" w:lineRule="auto"/>
      <w:jc w:val="left"/>
    </w:pPr>
    <w:rPr>
      <w:b/>
      <w:iCs/>
      <w:szCs w:val="18"/>
    </w:rPr>
  </w:style>
  <w:style w:type="paragraph" w:customStyle="1" w:styleId="Tablefooter">
    <w:name w:val="Table footer"/>
    <w:basedOn w:val="Caption"/>
    <w:qFormat/>
    <w:rsid w:val="00FE21BE"/>
    <w:pPr>
      <w:spacing w:after="0"/>
    </w:pPr>
    <w:rPr>
      <w:b w:val="0"/>
      <w:bCs/>
      <w:iCs w:val="0"/>
    </w:rPr>
  </w:style>
  <w:style w:type="paragraph" w:styleId="Bibliography">
    <w:name w:val="Bibliography"/>
    <w:basedOn w:val="Normal"/>
    <w:next w:val="Normal"/>
    <w:uiPriority w:val="37"/>
    <w:unhideWhenUsed/>
    <w:rsid w:val="001E092A"/>
    <w:pPr>
      <w:tabs>
        <w:tab w:val="left" w:pos="264"/>
      </w:tabs>
      <w:spacing w:after="0" w:line="240" w:lineRule="auto"/>
      <w:ind w:left="264" w:hanging="264"/>
    </w:pPr>
  </w:style>
  <w:style w:type="character" w:styleId="CommentReference">
    <w:name w:val="annotation reference"/>
    <w:basedOn w:val="DefaultParagraphFont"/>
    <w:uiPriority w:val="99"/>
    <w:semiHidden/>
    <w:unhideWhenUsed/>
    <w:rsid w:val="00011E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1E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1EA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E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EA6"/>
    <w:rPr>
      <w:rFonts w:ascii="Times New Roman" w:hAnsi="Times New Roman"/>
      <w:b/>
      <w:bCs/>
      <w:sz w:val="20"/>
      <w:szCs w:val="20"/>
    </w:rPr>
  </w:style>
  <w:style w:type="table" w:styleId="ListTable1Light">
    <w:name w:val="List Table 1 Light"/>
    <w:basedOn w:val="TableNormal"/>
    <w:uiPriority w:val="46"/>
    <w:rsid w:val="00D2126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able">
    <w:name w:val="Table"/>
    <w:basedOn w:val="Normal"/>
    <w:qFormat/>
    <w:rsid w:val="00B0722C"/>
    <w:pPr>
      <w:spacing w:after="0" w:line="240" w:lineRule="auto"/>
    </w:pPr>
    <w:rPr>
      <w:bCs/>
      <w:lang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BE6591"/>
    <w:rPr>
      <w:color w:val="954F72"/>
      <w:u w:val="single"/>
    </w:rPr>
  </w:style>
  <w:style w:type="paragraph" w:customStyle="1" w:styleId="msonormal0">
    <w:name w:val="msonormal"/>
    <w:basedOn w:val="Normal"/>
    <w:rsid w:val="00BE6591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en-AU"/>
    </w:rPr>
  </w:style>
  <w:style w:type="paragraph" w:styleId="NoSpacing">
    <w:name w:val="No Spacing"/>
    <w:uiPriority w:val="1"/>
    <w:qFormat/>
    <w:rsid w:val="00C5125D"/>
    <w:pPr>
      <w:spacing w:after="0" w:line="240" w:lineRule="auto"/>
      <w:jc w:val="both"/>
    </w:pPr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C179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79FB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28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hyperlink" Target="mailto:s.hancock@victochang.edu.au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mailto:n.turner@victorchang.edu.au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4ec9e5e-42af-462b-9f61-2c75461da3ad" xsi:nil="true"/>
    <lcf76f155ced4ddcb4097134ff3c332f xmlns="25506fb5-1262-4e13-adcc-313789fa8849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95F0E35616484B9368A8CB1E62423D" ma:contentTypeVersion="16" ma:contentTypeDescription="Create a new document." ma:contentTypeScope="" ma:versionID="fcb04204fe5f1f6a9350f1d7d71172de">
  <xsd:schema xmlns:xsd="http://www.w3.org/2001/XMLSchema" xmlns:xs="http://www.w3.org/2001/XMLSchema" xmlns:p="http://schemas.microsoft.com/office/2006/metadata/properties" xmlns:ns2="25506fb5-1262-4e13-adcc-313789fa8849" xmlns:ns3="54ec9e5e-42af-462b-9f61-2c75461da3ad" targetNamespace="http://schemas.microsoft.com/office/2006/metadata/properties" ma:root="true" ma:fieldsID="909ff050aa5d60c37f67da0e6ac2b2b6" ns2:_="" ns3:_="">
    <xsd:import namespace="25506fb5-1262-4e13-adcc-313789fa8849"/>
    <xsd:import namespace="54ec9e5e-42af-462b-9f61-2c75461da3a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506fb5-1262-4e13-adcc-313789fa88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0d5a025a-017b-4432-bffa-0300e19dcb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ec9e5e-42af-462b-9f61-2c75461da3ad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9cb967a-0c72-41dc-85f7-f1cfba3a4c7f}" ma:internalName="TaxCatchAll" ma:showField="CatchAllData" ma:web="54ec9e5e-42af-462b-9f61-2c75461da3a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9A22413-EA5D-4DD0-8AE5-2629B921B275}">
  <ds:schemaRefs>
    <ds:schemaRef ds:uri="http://schemas.microsoft.com/office/2006/metadata/properties"/>
    <ds:schemaRef ds:uri="http://schemas.microsoft.com/office/infopath/2007/PartnerControls"/>
    <ds:schemaRef ds:uri="54ec9e5e-42af-462b-9f61-2c75461da3ad"/>
    <ds:schemaRef ds:uri="25506fb5-1262-4e13-adcc-313789fa8849"/>
  </ds:schemaRefs>
</ds:datastoreItem>
</file>

<file path=customXml/itemProps2.xml><?xml version="1.0" encoding="utf-8"?>
<ds:datastoreItem xmlns:ds="http://schemas.openxmlformats.org/officeDocument/2006/customXml" ds:itemID="{B1FFCDB6-1723-4E8A-8C55-4EB86E9E57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506fb5-1262-4e13-adcc-313789fa8849"/>
    <ds:schemaRef ds:uri="54ec9e5e-42af-462b-9f61-2c75461da3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2436BA7-A911-41B4-8A70-C529422B089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D01B544-223C-4C98-BB6E-6A39D367D84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846</TotalTime>
  <Pages>7</Pages>
  <Words>1434</Words>
  <Characters>8180</Characters>
  <Application>Microsoft Office Word</Application>
  <DocSecurity>0</DocSecurity>
  <Lines>68</Lines>
  <Paragraphs>19</Paragraphs>
  <ScaleCrop>false</ScaleCrop>
  <Company/>
  <LinksUpToDate>false</LinksUpToDate>
  <CharactersWithSpaces>9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ancock</dc:creator>
  <cp:keywords/>
  <dc:description/>
  <cp:lastModifiedBy>Sarah Hancock</cp:lastModifiedBy>
  <cp:revision>1306</cp:revision>
  <cp:lastPrinted>2022-02-14T06:22:00Z</cp:lastPrinted>
  <dcterms:created xsi:type="dcterms:W3CDTF">2021-11-03T01:41:00Z</dcterms:created>
  <dcterms:modified xsi:type="dcterms:W3CDTF">2022-12-13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tions" value="true"/&gt;&lt;/prefs&gt;&lt;/data&gt;</vt:lpwstr>
  </property>
  <property fmtid="{D5CDD505-2E9C-101B-9397-08002B2CF9AE}" pid="3" name="ZOTERO_PREF_1">
    <vt:lpwstr>&lt;data data-version="3" zotero-version="5.0.96.3"&gt;&lt;session id="kslKyQhI"/&gt;&lt;style id="http://www.zotero.org/styles/nature" hasBibliography="1" bibliographyStyleHasBeenSet="1"/&gt;&lt;prefs&gt;&lt;pref name="fieldType" value="Field"/&gt;&lt;pref name="automaticJournalAbbrevia</vt:lpwstr>
  </property>
  <property fmtid="{D5CDD505-2E9C-101B-9397-08002B2CF9AE}" pid="4" name="ContentTypeId">
    <vt:lpwstr>0x0101007895F0E35616484B9368A8CB1E62423D</vt:lpwstr>
  </property>
  <property fmtid="{D5CDD505-2E9C-101B-9397-08002B2CF9AE}" pid="5" name="MediaServiceImageTags">
    <vt:lpwstr/>
  </property>
  <property fmtid="{D5CDD505-2E9C-101B-9397-08002B2CF9AE}" pid="6" name="GrammarlyDocumentId">
    <vt:lpwstr>6243c9c77da67ab18a093c1a5c816ea8e97bce1f732f87378a347e01c6c6dedc</vt:lpwstr>
  </property>
</Properties>
</file>